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A47F86" w14:textId="5A3E54B5" w:rsidR="00576332" w:rsidRPr="00576332" w:rsidRDefault="00576332">
      <w:pPr>
        <w:rPr>
          <w:rFonts w:ascii="Arial" w:hAnsi="Arial" w:cs="Arial"/>
          <w:b/>
          <w:bCs/>
        </w:rPr>
      </w:pPr>
      <w:r w:rsidRPr="00576332">
        <w:rPr>
          <w:rFonts w:ascii="Arial" w:hAnsi="Arial" w:cs="Arial"/>
          <w:b/>
          <w:bCs/>
        </w:rPr>
        <w:t>Supplementary material</w:t>
      </w:r>
      <w:r w:rsidR="00C27AC2">
        <w:rPr>
          <w:rFonts w:ascii="Arial" w:hAnsi="Arial" w:cs="Arial"/>
          <w:b/>
          <w:bCs/>
        </w:rPr>
        <w:t>s</w:t>
      </w:r>
    </w:p>
    <w:p w14:paraId="2F83FD93" w14:textId="77777777" w:rsidR="00C27AC2" w:rsidRDefault="00C27AC2" w:rsidP="00C27AC2">
      <w:pPr>
        <w:rPr>
          <w:rFonts w:ascii="Arial" w:hAnsi="Arial" w:cs="Arial"/>
        </w:rPr>
      </w:pPr>
      <w:r>
        <w:rPr>
          <w:rFonts w:ascii="Arial" w:hAnsi="Arial" w:cs="Arial"/>
        </w:rPr>
        <w:t>Characteristics of cases by the refusal of blood tests</w:t>
      </w:r>
    </w:p>
    <w:tbl>
      <w:tblPr>
        <w:tblStyle w:val="TableGrid"/>
        <w:tblW w:w="10800" w:type="dxa"/>
        <w:tblInd w:w="-7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30"/>
        <w:gridCol w:w="2520"/>
        <w:gridCol w:w="2160"/>
        <w:gridCol w:w="990"/>
      </w:tblGrid>
      <w:tr w:rsidR="00C27AC2" w:rsidRPr="00143881" w14:paraId="39AFE01A" w14:textId="77777777" w:rsidTr="00731144">
        <w:tc>
          <w:tcPr>
            <w:tcW w:w="5130" w:type="dxa"/>
            <w:vMerge w:val="restart"/>
            <w:tcBorders>
              <w:top w:val="single" w:sz="4" w:space="0" w:color="auto"/>
              <w:bottom w:val="nil"/>
            </w:tcBorders>
          </w:tcPr>
          <w:p w14:paraId="75A3B329" w14:textId="77777777" w:rsidR="00C27AC2" w:rsidRPr="00143881" w:rsidRDefault="00C27AC2" w:rsidP="007311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388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aracteristics 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1D2608" w14:textId="77777777" w:rsidR="00C27AC2" w:rsidRPr="00143881" w:rsidRDefault="00C27AC2" w:rsidP="0073114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est status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14:paraId="0D48B762" w14:textId="77777777" w:rsidR="00C27AC2" w:rsidRPr="00143881" w:rsidRDefault="00C27AC2" w:rsidP="007311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3881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C27AC2" w:rsidRPr="00143881" w14:paraId="14A44BFF" w14:textId="77777777" w:rsidTr="00731144">
        <w:tc>
          <w:tcPr>
            <w:tcW w:w="5130" w:type="dxa"/>
            <w:vMerge/>
            <w:tcBorders>
              <w:top w:val="nil"/>
              <w:bottom w:val="single" w:sz="4" w:space="0" w:color="auto"/>
            </w:tcBorders>
          </w:tcPr>
          <w:p w14:paraId="2B351372" w14:textId="77777777" w:rsidR="00C27AC2" w:rsidRPr="00143881" w:rsidRDefault="00C27AC2" w:rsidP="007311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2E37D9A0" w14:textId="77777777" w:rsidR="00C27AC2" w:rsidRPr="00143881" w:rsidRDefault="00C27AC2" w:rsidP="007311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3881">
              <w:rPr>
                <w:rFonts w:ascii="Arial" w:hAnsi="Arial" w:cs="Arial"/>
                <w:b/>
                <w:bCs/>
                <w:sz w:val="20"/>
                <w:szCs w:val="20"/>
              </w:rPr>
              <w:t>Refused for blood test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FA4A777" w14:textId="77777777" w:rsidR="00C27AC2" w:rsidRPr="00143881" w:rsidRDefault="00C27AC2" w:rsidP="007311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3881">
              <w:rPr>
                <w:rFonts w:ascii="Arial" w:hAnsi="Arial" w:cs="Arial"/>
                <w:b/>
                <w:bCs/>
                <w:sz w:val="20"/>
                <w:szCs w:val="20"/>
              </w:rPr>
              <w:t>Provide blood test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14:paraId="5AB95FFD" w14:textId="77777777" w:rsidR="00C27AC2" w:rsidRPr="00143881" w:rsidRDefault="00C27AC2" w:rsidP="00731144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C27AC2" w:rsidRPr="00ED2158" w14:paraId="2E232A19" w14:textId="77777777" w:rsidTr="00731144">
        <w:tc>
          <w:tcPr>
            <w:tcW w:w="5130" w:type="dxa"/>
            <w:tcBorders>
              <w:top w:val="single" w:sz="4" w:space="0" w:color="auto"/>
            </w:tcBorders>
          </w:tcPr>
          <w:p w14:paraId="7E043C5E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38CCDF9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BC68B9E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AE71527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084692F1" w14:textId="77777777" w:rsidTr="00731144">
        <w:tc>
          <w:tcPr>
            <w:tcW w:w="5130" w:type="dxa"/>
          </w:tcPr>
          <w:p w14:paraId="1612CC03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2520" w:type="dxa"/>
          </w:tcPr>
          <w:p w14:paraId="6A295B24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22 (45.2)</w:t>
            </w:r>
          </w:p>
        </w:tc>
        <w:tc>
          <w:tcPr>
            <w:tcW w:w="2160" w:type="dxa"/>
          </w:tcPr>
          <w:p w14:paraId="4F9A5BEE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872 (50.5)</w:t>
            </w:r>
          </w:p>
        </w:tc>
        <w:tc>
          <w:tcPr>
            <w:tcW w:w="990" w:type="dxa"/>
          </w:tcPr>
          <w:p w14:paraId="6FC589DB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105</w:t>
            </w:r>
          </w:p>
        </w:tc>
      </w:tr>
      <w:tr w:rsidR="00C27AC2" w:rsidRPr="00ED2158" w14:paraId="6C97674D" w14:textId="77777777" w:rsidTr="00731144">
        <w:tc>
          <w:tcPr>
            <w:tcW w:w="5130" w:type="dxa"/>
          </w:tcPr>
          <w:p w14:paraId="167FEF1C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2520" w:type="dxa"/>
          </w:tcPr>
          <w:p w14:paraId="4504CA8E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48 (54.8)</w:t>
            </w:r>
          </w:p>
        </w:tc>
        <w:tc>
          <w:tcPr>
            <w:tcW w:w="2160" w:type="dxa"/>
          </w:tcPr>
          <w:p w14:paraId="63DB8B11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855 (49.5)</w:t>
            </w:r>
          </w:p>
        </w:tc>
        <w:tc>
          <w:tcPr>
            <w:tcW w:w="990" w:type="dxa"/>
          </w:tcPr>
          <w:p w14:paraId="7872F113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663265D1" w14:textId="77777777" w:rsidTr="00731144">
        <w:tc>
          <w:tcPr>
            <w:tcW w:w="5130" w:type="dxa"/>
          </w:tcPr>
          <w:p w14:paraId="0762E97D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Age, mean (SD)</w:t>
            </w:r>
          </w:p>
        </w:tc>
        <w:tc>
          <w:tcPr>
            <w:tcW w:w="2520" w:type="dxa"/>
          </w:tcPr>
          <w:p w14:paraId="78A42544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43.4 (9.2)</w:t>
            </w:r>
          </w:p>
        </w:tc>
        <w:tc>
          <w:tcPr>
            <w:tcW w:w="2160" w:type="dxa"/>
          </w:tcPr>
          <w:p w14:paraId="4C369F22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44.6 (16.3)</w:t>
            </w:r>
          </w:p>
        </w:tc>
        <w:tc>
          <w:tcPr>
            <w:tcW w:w="990" w:type="dxa"/>
          </w:tcPr>
          <w:p w14:paraId="6683B7E3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</w:tr>
      <w:tr w:rsidR="00C27AC2" w:rsidRPr="00ED2158" w14:paraId="2F478F98" w14:textId="77777777" w:rsidTr="00731144">
        <w:tc>
          <w:tcPr>
            <w:tcW w:w="5130" w:type="dxa"/>
          </w:tcPr>
          <w:p w14:paraId="3678E169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Residence</w:t>
            </w:r>
          </w:p>
        </w:tc>
        <w:tc>
          <w:tcPr>
            <w:tcW w:w="2520" w:type="dxa"/>
          </w:tcPr>
          <w:p w14:paraId="566C54DB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15003BFD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450A1800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6CDE05DA" w14:textId="77777777" w:rsidTr="00731144">
        <w:tc>
          <w:tcPr>
            <w:tcW w:w="5130" w:type="dxa"/>
          </w:tcPr>
          <w:p w14:paraId="675C7AA8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Urban</w:t>
            </w:r>
          </w:p>
        </w:tc>
        <w:tc>
          <w:tcPr>
            <w:tcW w:w="2520" w:type="dxa"/>
          </w:tcPr>
          <w:p w14:paraId="61DA60F6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49 (55.2)</w:t>
            </w:r>
          </w:p>
        </w:tc>
        <w:tc>
          <w:tcPr>
            <w:tcW w:w="2160" w:type="dxa"/>
          </w:tcPr>
          <w:p w14:paraId="11C6A6B8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918 (53.2)</w:t>
            </w:r>
          </w:p>
        </w:tc>
        <w:tc>
          <w:tcPr>
            <w:tcW w:w="990" w:type="dxa"/>
          </w:tcPr>
          <w:p w14:paraId="0CF6A329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C27AC2" w:rsidRPr="00ED2158" w14:paraId="645D131D" w14:textId="77777777" w:rsidTr="00731144">
        <w:tc>
          <w:tcPr>
            <w:tcW w:w="5130" w:type="dxa"/>
          </w:tcPr>
          <w:p w14:paraId="1C93719C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Rural</w:t>
            </w:r>
          </w:p>
        </w:tc>
        <w:tc>
          <w:tcPr>
            <w:tcW w:w="2520" w:type="dxa"/>
          </w:tcPr>
          <w:p w14:paraId="5F7A396C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21 (44.8)</w:t>
            </w:r>
          </w:p>
        </w:tc>
        <w:tc>
          <w:tcPr>
            <w:tcW w:w="2160" w:type="dxa"/>
          </w:tcPr>
          <w:p w14:paraId="6EF9D693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809 (46.8)</w:t>
            </w:r>
          </w:p>
        </w:tc>
        <w:tc>
          <w:tcPr>
            <w:tcW w:w="990" w:type="dxa"/>
          </w:tcPr>
          <w:p w14:paraId="01A9A64A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3C9CB5C0" w14:textId="77777777" w:rsidTr="00731144">
        <w:tc>
          <w:tcPr>
            <w:tcW w:w="5130" w:type="dxa"/>
          </w:tcPr>
          <w:p w14:paraId="61B31C25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Educational status</w:t>
            </w:r>
          </w:p>
        </w:tc>
        <w:tc>
          <w:tcPr>
            <w:tcW w:w="2520" w:type="dxa"/>
          </w:tcPr>
          <w:p w14:paraId="2F4BB03A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5B4736C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76BC9B3F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7DB05472" w14:textId="77777777" w:rsidTr="00731144">
        <w:tc>
          <w:tcPr>
            <w:tcW w:w="5130" w:type="dxa"/>
          </w:tcPr>
          <w:p w14:paraId="62F555F3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No formal education</w:t>
            </w:r>
          </w:p>
        </w:tc>
        <w:tc>
          <w:tcPr>
            <w:tcW w:w="2520" w:type="dxa"/>
          </w:tcPr>
          <w:p w14:paraId="78EF24E3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87 (24.8)</w:t>
            </w:r>
          </w:p>
        </w:tc>
        <w:tc>
          <w:tcPr>
            <w:tcW w:w="2160" w:type="dxa"/>
          </w:tcPr>
          <w:p w14:paraId="096721F6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461 (26.7)</w:t>
            </w:r>
          </w:p>
        </w:tc>
        <w:tc>
          <w:tcPr>
            <w:tcW w:w="990" w:type="dxa"/>
          </w:tcPr>
          <w:p w14:paraId="548E99D5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191</w:t>
            </w:r>
          </w:p>
        </w:tc>
      </w:tr>
      <w:tr w:rsidR="00C27AC2" w:rsidRPr="00ED2158" w14:paraId="70C41504" w14:textId="77777777" w:rsidTr="00731144">
        <w:tc>
          <w:tcPr>
            <w:tcW w:w="5130" w:type="dxa"/>
          </w:tcPr>
          <w:p w14:paraId="70A491F9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Some primary education</w:t>
            </w:r>
          </w:p>
        </w:tc>
        <w:tc>
          <w:tcPr>
            <w:tcW w:w="2520" w:type="dxa"/>
          </w:tcPr>
          <w:p w14:paraId="7480E155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57 (21.1)</w:t>
            </w:r>
          </w:p>
        </w:tc>
        <w:tc>
          <w:tcPr>
            <w:tcW w:w="2160" w:type="dxa"/>
          </w:tcPr>
          <w:p w14:paraId="0F517F08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265 (15.3)</w:t>
            </w:r>
          </w:p>
        </w:tc>
        <w:tc>
          <w:tcPr>
            <w:tcW w:w="990" w:type="dxa"/>
          </w:tcPr>
          <w:p w14:paraId="448300D7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0037516A" w14:textId="77777777" w:rsidTr="00731144">
        <w:tc>
          <w:tcPr>
            <w:tcW w:w="5130" w:type="dxa"/>
          </w:tcPr>
          <w:p w14:paraId="2D671D49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Completed primary education</w:t>
            </w:r>
          </w:p>
        </w:tc>
        <w:tc>
          <w:tcPr>
            <w:tcW w:w="2520" w:type="dxa"/>
          </w:tcPr>
          <w:p w14:paraId="67DB4379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30 (11.1)</w:t>
            </w:r>
          </w:p>
        </w:tc>
        <w:tc>
          <w:tcPr>
            <w:tcW w:w="2160" w:type="dxa"/>
          </w:tcPr>
          <w:p w14:paraId="61B85D82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227 (13.1)</w:t>
            </w:r>
          </w:p>
        </w:tc>
        <w:tc>
          <w:tcPr>
            <w:tcW w:w="990" w:type="dxa"/>
          </w:tcPr>
          <w:p w14:paraId="78E83B49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742CEF26" w14:textId="77777777" w:rsidTr="00731144">
        <w:tc>
          <w:tcPr>
            <w:tcW w:w="5130" w:type="dxa"/>
          </w:tcPr>
          <w:p w14:paraId="653B0694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Junior secondary education</w:t>
            </w:r>
          </w:p>
        </w:tc>
        <w:tc>
          <w:tcPr>
            <w:tcW w:w="2520" w:type="dxa"/>
          </w:tcPr>
          <w:p w14:paraId="24784904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8 (6.7)</w:t>
            </w:r>
          </w:p>
        </w:tc>
        <w:tc>
          <w:tcPr>
            <w:tcW w:w="2160" w:type="dxa"/>
          </w:tcPr>
          <w:p w14:paraId="3595D9DF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94 (5.4)</w:t>
            </w:r>
          </w:p>
        </w:tc>
        <w:tc>
          <w:tcPr>
            <w:tcW w:w="990" w:type="dxa"/>
          </w:tcPr>
          <w:p w14:paraId="50D41B6C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195F7C14" w14:textId="77777777" w:rsidTr="00731144">
        <w:tc>
          <w:tcPr>
            <w:tcW w:w="5130" w:type="dxa"/>
          </w:tcPr>
          <w:p w14:paraId="7ADF7ABD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Senior secondary education</w:t>
            </w:r>
          </w:p>
        </w:tc>
        <w:tc>
          <w:tcPr>
            <w:tcW w:w="2520" w:type="dxa"/>
          </w:tcPr>
          <w:p w14:paraId="6A74A143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44 (16.3)</w:t>
            </w:r>
          </w:p>
        </w:tc>
        <w:tc>
          <w:tcPr>
            <w:tcW w:w="2160" w:type="dxa"/>
          </w:tcPr>
          <w:p w14:paraId="175B8A3E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283 (16.4)</w:t>
            </w:r>
          </w:p>
        </w:tc>
        <w:tc>
          <w:tcPr>
            <w:tcW w:w="990" w:type="dxa"/>
          </w:tcPr>
          <w:p w14:paraId="2DD32C83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0840EBEF" w14:textId="77777777" w:rsidTr="00731144">
        <w:tc>
          <w:tcPr>
            <w:tcW w:w="5130" w:type="dxa"/>
          </w:tcPr>
          <w:p w14:paraId="7F27C09C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ove</w:t>
            </w:r>
            <w:r w:rsidRPr="00ED2158">
              <w:rPr>
                <w:rFonts w:ascii="Arial" w:hAnsi="Arial" w:cs="Arial"/>
                <w:sz w:val="20"/>
                <w:szCs w:val="20"/>
              </w:rPr>
              <w:t xml:space="preserve"> secondary education</w:t>
            </w:r>
          </w:p>
        </w:tc>
        <w:tc>
          <w:tcPr>
            <w:tcW w:w="2520" w:type="dxa"/>
          </w:tcPr>
          <w:p w14:paraId="33152D77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54 (20.0)</w:t>
            </w:r>
          </w:p>
        </w:tc>
        <w:tc>
          <w:tcPr>
            <w:tcW w:w="2160" w:type="dxa"/>
          </w:tcPr>
          <w:p w14:paraId="4E7DED65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397 (23.0)</w:t>
            </w:r>
          </w:p>
        </w:tc>
        <w:tc>
          <w:tcPr>
            <w:tcW w:w="990" w:type="dxa"/>
          </w:tcPr>
          <w:p w14:paraId="50091A40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37FDAC13" w14:textId="77777777" w:rsidTr="00731144">
        <w:tc>
          <w:tcPr>
            <w:tcW w:w="5130" w:type="dxa"/>
          </w:tcPr>
          <w:p w14:paraId="3DA7EBC4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Current cigarette smoking</w:t>
            </w:r>
          </w:p>
        </w:tc>
        <w:tc>
          <w:tcPr>
            <w:tcW w:w="2520" w:type="dxa"/>
          </w:tcPr>
          <w:p w14:paraId="6E0CA407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75FD9AF9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2F3B2B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6DB20E35" w14:textId="77777777" w:rsidTr="00731144">
        <w:tc>
          <w:tcPr>
            <w:tcW w:w="5130" w:type="dxa"/>
          </w:tcPr>
          <w:p w14:paraId="19BF2B5F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</w:tc>
        <w:tc>
          <w:tcPr>
            <w:tcW w:w="2520" w:type="dxa"/>
          </w:tcPr>
          <w:p w14:paraId="55EFA684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6 (5.9)</w:t>
            </w:r>
          </w:p>
        </w:tc>
        <w:tc>
          <w:tcPr>
            <w:tcW w:w="2160" w:type="dxa"/>
          </w:tcPr>
          <w:p w14:paraId="65D3E8F9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16 (6.7)</w:t>
            </w:r>
          </w:p>
        </w:tc>
        <w:tc>
          <w:tcPr>
            <w:tcW w:w="990" w:type="dxa"/>
          </w:tcPr>
          <w:p w14:paraId="0D9D7C31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627</w:t>
            </w:r>
          </w:p>
        </w:tc>
      </w:tr>
      <w:tr w:rsidR="00C27AC2" w:rsidRPr="00ED2158" w14:paraId="588C5642" w14:textId="77777777" w:rsidTr="00731144">
        <w:tc>
          <w:tcPr>
            <w:tcW w:w="5130" w:type="dxa"/>
          </w:tcPr>
          <w:p w14:paraId="62D8001D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20" w:type="dxa"/>
          </w:tcPr>
          <w:p w14:paraId="138931ED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254 (94.1)</w:t>
            </w:r>
          </w:p>
        </w:tc>
        <w:tc>
          <w:tcPr>
            <w:tcW w:w="2160" w:type="dxa"/>
          </w:tcPr>
          <w:p w14:paraId="114D1F53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61 (93.3)</w:t>
            </w:r>
          </w:p>
        </w:tc>
        <w:tc>
          <w:tcPr>
            <w:tcW w:w="990" w:type="dxa"/>
          </w:tcPr>
          <w:p w14:paraId="56B77EE7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0B071004" w14:textId="77777777" w:rsidTr="00731144">
        <w:tc>
          <w:tcPr>
            <w:tcW w:w="5130" w:type="dxa"/>
          </w:tcPr>
          <w:p w14:paraId="1AD602DD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Current alcohol drinking</w:t>
            </w:r>
          </w:p>
        </w:tc>
        <w:tc>
          <w:tcPr>
            <w:tcW w:w="2520" w:type="dxa"/>
          </w:tcPr>
          <w:p w14:paraId="1F388671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68A72B1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185EE1BF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388E766A" w14:textId="77777777" w:rsidTr="00731144">
        <w:tc>
          <w:tcPr>
            <w:tcW w:w="5130" w:type="dxa"/>
          </w:tcPr>
          <w:p w14:paraId="28FE22B3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3885FE2D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61 (22.6)</w:t>
            </w:r>
          </w:p>
        </w:tc>
        <w:tc>
          <w:tcPr>
            <w:tcW w:w="2160" w:type="dxa"/>
          </w:tcPr>
          <w:p w14:paraId="0774D353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474 (27.4)</w:t>
            </w:r>
          </w:p>
        </w:tc>
        <w:tc>
          <w:tcPr>
            <w:tcW w:w="990" w:type="dxa"/>
          </w:tcPr>
          <w:p w14:paraId="27DBDBDD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C27AC2" w:rsidRPr="00ED2158" w14:paraId="4B36457E" w14:textId="77777777" w:rsidTr="00731144">
        <w:tc>
          <w:tcPr>
            <w:tcW w:w="5130" w:type="dxa"/>
          </w:tcPr>
          <w:p w14:paraId="4C61A523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20" w:type="dxa"/>
          </w:tcPr>
          <w:p w14:paraId="59090761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209 (77.4)</w:t>
            </w:r>
          </w:p>
        </w:tc>
        <w:tc>
          <w:tcPr>
            <w:tcW w:w="2160" w:type="dxa"/>
          </w:tcPr>
          <w:p w14:paraId="4A6D0202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253 (72.6)</w:t>
            </w:r>
          </w:p>
        </w:tc>
        <w:tc>
          <w:tcPr>
            <w:tcW w:w="990" w:type="dxa"/>
          </w:tcPr>
          <w:p w14:paraId="52F2E489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3CE7F87C" w14:textId="77777777" w:rsidTr="00731144">
        <w:tc>
          <w:tcPr>
            <w:tcW w:w="5130" w:type="dxa"/>
          </w:tcPr>
          <w:p w14:paraId="7C14D7EC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Number of days fruits consumed in a week, mean (SD)</w:t>
            </w:r>
          </w:p>
        </w:tc>
        <w:tc>
          <w:tcPr>
            <w:tcW w:w="2520" w:type="dxa"/>
          </w:tcPr>
          <w:p w14:paraId="46AC812E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2.5 (1.1)</w:t>
            </w:r>
          </w:p>
        </w:tc>
        <w:tc>
          <w:tcPr>
            <w:tcW w:w="2160" w:type="dxa"/>
          </w:tcPr>
          <w:p w14:paraId="62E492B5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2.4 (1.8)</w:t>
            </w:r>
          </w:p>
        </w:tc>
        <w:tc>
          <w:tcPr>
            <w:tcW w:w="990" w:type="dxa"/>
          </w:tcPr>
          <w:p w14:paraId="75DD1127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364</w:t>
            </w:r>
          </w:p>
        </w:tc>
      </w:tr>
      <w:tr w:rsidR="00C27AC2" w:rsidRPr="00ED2158" w14:paraId="4B98956A" w14:textId="77777777" w:rsidTr="00731144">
        <w:tc>
          <w:tcPr>
            <w:tcW w:w="5130" w:type="dxa"/>
          </w:tcPr>
          <w:p w14:paraId="2A347581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Number of servings of fruits per day, mean (SD)</w:t>
            </w:r>
          </w:p>
        </w:tc>
        <w:tc>
          <w:tcPr>
            <w:tcW w:w="2520" w:type="dxa"/>
          </w:tcPr>
          <w:p w14:paraId="398CA224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.2 (0.5)</w:t>
            </w:r>
          </w:p>
        </w:tc>
        <w:tc>
          <w:tcPr>
            <w:tcW w:w="2160" w:type="dxa"/>
          </w:tcPr>
          <w:p w14:paraId="63351578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.3 (0.6)</w:t>
            </w:r>
          </w:p>
        </w:tc>
        <w:tc>
          <w:tcPr>
            <w:tcW w:w="990" w:type="dxa"/>
          </w:tcPr>
          <w:p w14:paraId="068586FF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402</w:t>
            </w:r>
          </w:p>
        </w:tc>
      </w:tr>
      <w:tr w:rsidR="00C27AC2" w:rsidRPr="00ED2158" w14:paraId="7BAAAB38" w14:textId="77777777" w:rsidTr="00731144">
        <w:tc>
          <w:tcPr>
            <w:tcW w:w="5130" w:type="dxa"/>
          </w:tcPr>
          <w:p w14:paraId="37A8E6DD" w14:textId="77777777" w:rsidR="00C27AC2" w:rsidRPr="00ED2158" w:rsidRDefault="00C27AC2" w:rsidP="0073114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Number of days vegetables consumed per a week, mean (SD)</w:t>
            </w:r>
          </w:p>
        </w:tc>
        <w:tc>
          <w:tcPr>
            <w:tcW w:w="2520" w:type="dxa"/>
          </w:tcPr>
          <w:p w14:paraId="65AD8094" w14:textId="77777777" w:rsidR="00C27AC2" w:rsidRPr="00ED2158" w:rsidRDefault="00C27AC2" w:rsidP="0073114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4.4 (1.4)</w:t>
            </w:r>
          </w:p>
        </w:tc>
        <w:tc>
          <w:tcPr>
            <w:tcW w:w="2160" w:type="dxa"/>
          </w:tcPr>
          <w:p w14:paraId="4C2A94DE" w14:textId="77777777" w:rsidR="00C27AC2" w:rsidRPr="00ED2158" w:rsidRDefault="00C27AC2" w:rsidP="0073114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4.2 (2.2)</w:t>
            </w:r>
          </w:p>
        </w:tc>
        <w:tc>
          <w:tcPr>
            <w:tcW w:w="990" w:type="dxa"/>
          </w:tcPr>
          <w:p w14:paraId="189DE018" w14:textId="77777777" w:rsidR="00C27AC2" w:rsidRPr="00ED2158" w:rsidRDefault="00C27AC2" w:rsidP="00731144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112</w:t>
            </w:r>
          </w:p>
        </w:tc>
      </w:tr>
      <w:tr w:rsidR="00C27AC2" w:rsidRPr="00ED2158" w14:paraId="42E901B6" w14:textId="77777777" w:rsidTr="00731144">
        <w:tc>
          <w:tcPr>
            <w:tcW w:w="5130" w:type="dxa"/>
          </w:tcPr>
          <w:p w14:paraId="5D776D84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Number of servings of vegetables per day, mean (SD)</w:t>
            </w:r>
          </w:p>
        </w:tc>
        <w:tc>
          <w:tcPr>
            <w:tcW w:w="2520" w:type="dxa"/>
          </w:tcPr>
          <w:p w14:paraId="49B149A1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.8 (0.6)</w:t>
            </w:r>
          </w:p>
        </w:tc>
        <w:tc>
          <w:tcPr>
            <w:tcW w:w="2160" w:type="dxa"/>
          </w:tcPr>
          <w:p w14:paraId="316275D0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.9 (0.9)</w:t>
            </w:r>
          </w:p>
        </w:tc>
        <w:tc>
          <w:tcPr>
            <w:tcW w:w="990" w:type="dxa"/>
          </w:tcPr>
          <w:p w14:paraId="294E7B9D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</w:tr>
      <w:tr w:rsidR="00C27AC2" w:rsidRPr="00ED2158" w14:paraId="2D88C210" w14:textId="77777777" w:rsidTr="00731144">
        <w:tc>
          <w:tcPr>
            <w:tcW w:w="5130" w:type="dxa"/>
          </w:tcPr>
          <w:p w14:paraId="7FF38E7C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lastRenderedPageBreak/>
              <w:t>Weight in kg, mean (SD)</w:t>
            </w:r>
          </w:p>
        </w:tc>
        <w:tc>
          <w:tcPr>
            <w:tcW w:w="2520" w:type="dxa"/>
          </w:tcPr>
          <w:p w14:paraId="3DAE366A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65.8 (9.1)</w:t>
            </w:r>
          </w:p>
        </w:tc>
        <w:tc>
          <w:tcPr>
            <w:tcW w:w="2160" w:type="dxa"/>
          </w:tcPr>
          <w:p w14:paraId="5F6A54A7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67.1 (15.9)</w:t>
            </w:r>
          </w:p>
        </w:tc>
        <w:tc>
          <w:tcPr>
            <w:tcW w:w="990" w:type="dxa"/>
          </w:tcPr>
          <w:p w14:paraId="0D3E63D6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C27AC2" w:rsidRPr="00ED2158" w14:paraId="12AA2172" w14:textId="77777777" w:rsidTr="00731144">
        <w:tc>
          <w:tcPr>
            <w:tcW w:w="5130" w:type="dxa"/>
          </w:tcPr>
          <w:p w14:paraId="7289B7ED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BMI in kg/m2, mean (SD)</w:t>
            </w:r>
          </w:p>
        </w:tc>
        <w:tc>
          <w:tcPr>
            <w:tcW w:w="2520" w:type="dxa"/>
          </w:tcPr>
          <w:p w14:paraId="2861F051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25.4 (2.9)</w:t>
            </w:r>
          </w:p>
        </w:tc>
        <w:tc>
          <w:tcPr>
            <w:tcW w:w="2160" w:type="dxa"/>
          </w:tcPr>
          <w:p w14:paraId="504D1895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26.5 (12.9)</w:t>
            </w:r>
          </w:p>
        </w:tc>
        <w:tc>
          <w:tcPr>
            <w:tcW w:w="990" w:type="dxa"/>
          </w:tcPr>
          <w:p w14:paraId="38B4FF12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</w:tr>
      <w:tr w:rsidR="00C27AC2" w:rsidRPr="00ED2158" w14:paraId="5A567135" w14:textId="77777777" w:rsidTr="00731144">
        <w:tc>
          <w:tcPr>
            <w:tcW w:w="5130" w:type="dxa"/>
          </w:tcPr>
          <w:p w14:paraId="23D1C5F7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History of hypertension</w:t>
            </w:r>
          </w:p>
        </w:tc>
        <w:tc>
          <w:tcPr>
            <w:tcW w:w="2520" w:type="dxa"/>
          </w:tcPr>
          <w:p w14:paraId="41A46D5F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5C04AAC7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188942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0CB3217C" w14:textId="77777777" w:rsidTr="00731144">
        <w:tc>
          <w:tcPr>
            <w:tcW w:w="5130" w:type="dxa"/>
          </w:tcPr>
          <w:p w14:paraId="4141DBFD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No checkup</w:t>
            </w:r>
          </w:p>
        </w:tc>
        <w:tc>
          <w:tcPr>
            <w:tcW w:w="2520" w:type="dxa"/>
          </w:tcPr>
          <w:p w14:paraId="16A15BAB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38 (51.1)</w:t>
            </w:r>
          </w:p>
        </w:tc>
        <w:tc>
          <w:tcPr>
            <w:tcW w:w="2160" w:type="dxa"/>
          </w:tcPr>
          <w:p w14:paraId="47467208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850 (49.2)</w:t>
            </w:r>
          </w:p>
        </w:tc>
        <w:tc>
          <w:tcPr>
            <w:tcW w:w="990" w:type="dxa"/>
          </w:tcPr>
          <w:p w14:paraId="74917E9C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</w:tr>
      <w:tr w:rsidR="00C27AC2" w:rsidRPr="00ED2158" w14:paraId="25E4585C" w14:textId="77777777" w:rsidTr="00731144">
        <w:tc>
          <w:tcPr>
            <w:tcW w:w="5130" w:type="dxa"/>
          </w:tcPr>
          <w:p w14:paraId="4F183A6F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520" w:type="dxa"/>
          </w:tcPr>
          <w:p w14:paraId="6F868A7D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32 (11.9)</w:t>
            </w:r>
          </w:p>
        </w:tc>
        <w:tc>
          <w:tcPr>
            <w:tcW w:w="2160" w:type="dxa"/>
          </w:tcPr>
          <w:p w14:paraId="177BD945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95 (11.3)</w:t>
            </w:r>
          </w:p>
        </w:tc>
        <w:tc>
          <w:tcPr>
            <w:tcW w:w="990" w:type="dxa"/>
          </w:tcPr>
          <w:p w14:paraId="054AE949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27AC2" w:rsidRPr="00ED2158" w14:paraId="6D8460E6" w14:textId="77777777" w:rsidTr="00731144">
        <w:tc>
          <w:tcPr>
            <w:tcW w:w="5130" w:type="dxa"/>
          </w:tcPr>
          <w:p w14:paraId="441E75CC" w14:textId="77777777" w:rsidR="00C27AC2" w:rsidRPr="00ED2158" w:rsidRDefault="00C27AC2" w:rsidP="00731144">
            <w:pPr>
              <w:spacing w:line="48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520" w:type="dxa"/>
          </w:tcPr>
          <w:p w14:paraId="5F99EBAC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100 (37.0)</w:t>
            </w:r>
          </w:p>
        </w:tc>
        <w:tc>
          <w:tcPr>
            <w:tcW w:w="2160" w:type="dxa"/>
          </w:tcPr>
          <w:p w14:paraId="2EF31A26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ED2158">
              <w:rPr>
                <w:rFonts w:ascii="Arial" w:hAnsi="Arial" w:cs="Arial"/>
                <w:sz w:val="20"/>
                <w:szCs w:val="20"/>
              </w:rPr>
              <w:t>682 (39.5)</w:t>
            </w:r>
          </w:p>
        </w:tc>
        <w:tc>
          <w:tcPr>
            <w:tcW w:w="990" w:type="dxa"/>
          </w:tcPr>
          <w:p w14:paraId="3F3EF687" w14:textId="77777777" w:rsidR="00C27AC2" w:rsidRPr="00ED2158" w:rsidRDefault="00C27AC2" w:rsidP="00731144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A8638D1" w14:textId="77777777" w:rsidR="00C27AC2" w:rsidRPr="0068782F" w:rsidRDefault="00C27AC2" w:rsidP="00C27AC2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  <w:r w:rsidRPr="0068782F">
        <w:rPr>
          <w:color w:val="000000" w:themeColor="text1"/>
        </w:rPr>
        <w:t>Abbreviations: SD, standard deviation</w:t>
      </w:r>
    </w:p>
    <w:p w14:paraId="237FBCF1" w14:textId="77777777" w:rsidR="00C27AC2" w:rsidRDefault="00C27AC2">
      <w:pPr>
        <w:rPr>
          <w:rFonts w:ascii="Arial" w:hAnsi="Arial" w:cs="Arial"/>
        </w:rPr>
      </w:pPr>
    </w:p>
    <w:p w14:paraId="5FB5940F" w14:textId="77777777" w:rsidR="007707BA" w:rsidRDefault="007707BA">
      <w:pPr>
        <w:rPr>
          <w:rFonts w:ascii="Arial" w:hAnsi="Arial" w:cs="Arial"/>
        </w:rPr>
      </w:pPr>
    </w:p>
    <w:p w14:paraId="50C287A7" w14:textId="77777777" w:rsidR="007707BA" w:rsidRDefault="007707BA">
      <w:pPr>
        <w:rPr>
          <w:rFonts w:ascii="Arial" w:hAnsi="Arial" w:cs="Arial"/>
        </w:rPr>
      </w:pPr>
    </w:p>
    <w:p w14:paraId="5797DFBE" w14:textId="77777777" w:rsidR="007707BA" w:rsidRDefault="007707BA">
      <w:pPr>
        <w:rPr>
          <w:rFonts w:ascii="Arial" w:hAnsi="Arial" w:cs="Arial"/>
        </w:rPr>
      </w:pPr>
    </w:p>
    <w:p w14:paraId="619CD833" w14:textId="77777777" w:rsidR="007707BA" w:rsidRDefault="007707BA">
      <w:pPr>
        <w:rPr>
          <w:rFonts w:ascii="Arial" w:hAnsi="Arial" w:cs="Arial"/>
        </w:rPr>
      </w:pPr>
    </w:p>
    <w:p w14:paraId="13E9C54E" w14:textId="77777777" w:rsidR="007707BA" w:rsidRDefault="007707BA">
      <w:pPr>
        <w:rPr>
          <w:rFonts w:ascii="Arial" w:hAnsi="Arial" w:cs="Arial"/>
        </w:rPr>
      </w:pPr>
    </w:p>
    <w:p w14:paraId="48ECBC3F" w14:textId="77777777" w:rsidR="007707BA" w:rsidRDefault="007707BA">
      <w:pPr>
        <w:rPr>
          <w:rFonts w:ascii="Arial" w:hAnsi="Arial" w:cs="Arial"/>
        </w:rPr>
      </w:pPr>
    </w:p>
    <w:p w14:paraId="0F701DA8" w14:textId="77777777" w:rsidR="007707BA" w:rsidRDefault="007707BA">
      <w:pPr>
        <w:rPr>
          <w:rFonts w:ascii="Arial" w:hAnsi="Arial" w:cs="Arial"/>
        </w:rPr>
      </w:pPr>
    </w:p>
    <w:p w14:paraId="20C018D0" w14:textId="77777777" w:rsidR="007707BA" w:rsidRDefault="007707BA">
      <w:pPr>
        <w:rPr>
          <w:rFonts w:ascii="Arial" w:hAnsi="Arial" w:cs="Arial"/>
        </w:rPr>
      </w:pPr>
    </w:p>
    <w:p w14:paraId="6E7DA279" w14:textId="77777777" w:rsidR="007707BA" w:rsidRDefault="007707BA">
      <w:pPr>
        <w:rPr>
          <w:rFonts w:ascii="Arial" w:hAnsi="Arial" w:cs="Arial"/>
        </w:rPr>
      </w:pPr>
    </w:p>
    <w:p w14:paraId="72A9CE47" w14:textId="77777777" w:rsidR="007707BA" w:rsidRDefault="007707BA">
      <w:pPr>
        <w:rPr>
          <w:rFonts w:ascii="Arial" w:hAnsi="Arial" w:cs="Arial"/>
        </w:rPr>
      </w:pPr>
    </w:p>
    <w:p w14:paraId="0A75680C" w14:textId="77777777" w:rsidR="007707BA" w:rsidRDefault="007707BA">
      <w:pPr>
        <w:rPr>
          <w:rFonts w:ascii="Arial" w:hAnsi="Arial" w:cs="Arial"/>
        </w:rPr>
      </w:pPr>
    </w:p>
    <w:p w14:paraId="11B7B4A0" w14:textId="77777777" w:rsidR="007707BA" w:rsidRDefault="007707BA">
      <w:pPr>
        <w:rPr>
          <w:rFonts w:ascii="Arial" w:hAnsi="Arial" w:cs="Arial"/>
        </w:rPr>
      </w:pPr>
    </w:p>
    <w:p w14:paraId="3F19C90C" w14:textId="77777777" w:rsidR="007707BA" w:rsidRDefault="007707BA">
      <w:pPr>
        <w:rPr>
          <w:rFonts w:ascii="Arial" w:hAnsi="Arial" w:cs="Arial"/>
        </w:rPr>
      </w:pPr>
    </w:p>
    <w:p w14:paraId="27E8129D" w14:textId="77777777" w:rsidR="007707BA" w:rsidRDefault="007707BA">
      <w:pPr>
        <w:rPr>
          <w:rFonts w:ascii="Arial" w:hAnsi="Arial" w:cs="Arial"/>
        </w:rPr>
      </w:pPr>
    </w:p>
    <w:p w14:paraId="7539AFA6" w14:textId="77777777" w:rsidR="007707BA" w:rsidRDefault="007707BA">
      <w:pPr>
        <w:rPr>
          <w:rFonts w:ascii="Arial" w:hAnsi="Arial" w:cs="Arial"/>
        </w:rPr>
      </w:pPr>
    </w:p>
    <w:p w14:paraId="4775216C" w14:textId="77777777" w:rsidR="007707BA" w:rsidRDefault="007707BA">
      <w:pPr>
        <w:rPr>
          <w:rFonts w:ascii="Arial" w:hAnsi="Arial" w:cs="Arial"/>
        </w:rPr>
      </w:pPr>
    </w:p>
    <w:p w14:paraId="793CE1F0" w14:textId="77777777" w:rsidR="007707BA" w:rsidRDefault="007707BA">
      <w:pPr>
        <w:rPr>
          <w:rFonts w:ascii="Arial" w:hAnsi="Arial" w:cs="Arial"/>
        </w:rPr>
      </w:pPr>
    </w:p>
    <w:p w14:paraId="4392E567" w14:textId="77777777" w:rsidR="007707BA" w:rsidRDefault="007707BA">
      <w:pPr>
        <w:rPr>
          <w:rFonts w:ascii="Arial" w:hAnsi="Arial" w:cs="Arial"/>
        </w:rPr>
      </w:pPr>
    </w:p>
    <w:p w14:paraId="018BFF52" w14:textId="77777777" w:rsidR="007707BA" w:rsidRDefault="007707BA">
      <w:pPr>
        <w:rPr>
          <w:rFonts w:ascii="Arial" w:hAnsi="Arial" w:cs="Arial"/>
        </w:rPr>
      </w:pPr>
    </w:p>
    <w:p w14:paraId="79E1B9A7" w14:textId="77777777" w:rsidR="007707BA" w:rsidRDefault="007707BA">
      <w:pPr>
        <w:rPr>
          <w:rFonts w:ascii="Arial" w:hAnsi="Arial" w:cs="Arial"/>
        </w:rPr>
      </w:pPr>
    </w:p>
    <w:p w14:paraId="7989C496" w14:textId="77777777" w:rsidR="007707BA" w:rsidRDefault="007707BA">
      <w:pPr>
        <w:rPr>
          <w:rFonts w:ascii="Arial" w:hAnsi="Arial" w:cs="Arial"/>
        </w:rPr>
      </w:pPr>
    </w:p>
    <w:p w14:paraId="0889233B" w14:textId="2B958E45" w:rsidR="006E0A19" w:rsidRDefault="006E0A19">
      <w:pPr>
        <w:rPr>
          <w:rFonts w:ascii="Arial" w:hAnsi="Arial" w:cs="Arial"/>
        </w:rPr>
      </w:pPr>
      <w:r w:rsidRPr="006E0A19">
        <w:rPr>
          <w:rFonts w:ascii="Arial" w:hAnsi="Arial" w:cs="Arial"/>
        </w:rPr>
        <w:lastRenderedPageBreak/>
        <w:t xml:space="preserve">Comparison of Predictors of </w:t>
      </w:r>
      <w:r>
        <w:rPr>
          <w:rFonts w:ascii="Arial" w:hAnsi="Arial" w:cs="Arial"/>
        </w:rPr>
        <w:t xml:space="preserve">Type 2 </w:t>
      </w:r>
      <w:r w:rsidRPr="006E0A19">
        <w:rPr>
          <w:rFonts w:ascii="Arial" w:hAnsi="Arial" w:cs="Arial"/>
        </w:rPr>
        <w:t>Diabetes Prevalence in Ethiopia and Nigeria:</w:t>
      </w:r>
    </w:p>
    <w:p w14:paraId="700C92B7" w14:textId="0D36C0A5" w:rsidR="00AD0405" w:rsidRDefault="00CB05AA">
      <w:pPr>
        <w:rPr>
          <w:rFonts w:ascii="Arial" w:hAnsi="Arial" w:cs="Arial"/>
        </w:rPr>
      </w:pPr>
      <w:r>
        <w:rPr>
          <w:rFonts w:ascii="Arial" w:hAnsi="Arial" w:cs="Arial"/>
        </w:rPr>
        <w:t>Ethiopia</w:t>
      </w:r>
    </w:p>
    <w:tbl>
      <w:tblPr>
        <w:tblStyle w:val="TableGrid"/>
        <w:tblW w:w="11250" w:type="dxa"/>
        <w:tblInd w:w="-10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260"/>
        <w:gridCol w:w="1260"/>
        <w:gridCol w:w="1710"/>
        <w:gridCol w:w="990"/>
        <w:gridCol w:w="1710"/>
        <w:gridCol w:w="810"/>
      </w:tblGrid>
      <w:tr w:rsidR="00E10015" w:rsidRPr="00965A67" w14:paraId="592DE016" w14:textId="77777777" w:rsidTr="00A8732F">
        <w:trPr>
          <w:trHeight w:val="269"/>
          <w:tblHeader/>
        </w:trPr>
        <w:tc>
          <w:tcPr>
            <w:tcW w:w="3510" w:type="dxa"/>
            <w:vMerge w:val="restart"/>
            <w:tcBorders>
              <w:top w:val="single" w:sz="4" w:space="0" w:color="auto"/>
              <w:bottom w:val="nil"/>
            </w:tcBorders>
          </w:tcPr>
          <w:p w14:paraId="4FDF7867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bookmarkStart w:id="0" w:name="_Hlk189503699"/>
            <w:bookmarkStart w:id="1" w:name="_Hlk189503835"/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1ADA10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Diabetes Mellitus 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</w:tcPr>
          <w:p w14:paraId="602C7F10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COR (95% CI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</w:tcPr>
          <w:p w14:paraId="26136E31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</w:tcPr>
          <w:p w14:paraId="52771E6C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nil"/>
            </w:tcBorders>
          </w:tcPr>
          <w:p w14:paraId="3ED70028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E10015" w:rsidRPr="00965A67" w14:paraId="784871C7" w14:textId="77777777" w:rsidTr="00A8732F">
        <w:trPr>
          <w:trHeight w:val="368"/>
          <w:tblHeader/>
        </w:trPr>
        <w:tc>
          <w:tcPr>
            <w:tcW w:w="3510" w:type="dxa"/>
            <w:vMerge/>
            <w:tcBorders>
              <w:top w:val="nil"/>
              <w:bottom w:val="single" w:sz="4" w:space="0" w:color="auto"/>
            </w:tcBorders>
          </w:tcPr>
          <w:p w14:paraId="4FFA98DD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BC72D33" w14:textId="5D9C6092" w:rsidR="00CB05AA" w:rsidRPr="00585417" w:rsidRDefault="00A018FB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No</w:t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n-</w:t>
            </w:r>
            <w:r w:rsidR="0068782F">
              <w:rPr>
                <w:b/>
                <w:bCs/>
                <w:noProof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31DF258" w14:textId="67DF9666" w:rsidR="00CB05AA" w:rsidRPr="00585417" w:rsidRDefault="00A018FB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D</w:t>
            </w:r>
            <w:r w:rsidR="0068782F">
              <w:rPr>
                <w:b/>
                <w:bCs/>
                <w:noProof/>
                <w:color w:val="000000" w:themeColor="text1"/>
                <w:sz w:val="20"/>
                <w:szCs w:val="20"/>
              </w:rPr>
              <w:t>iabetes</w:t>
            </w: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</w:tcPr>
          <w:p w14:paraId="2EE6D444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nil"/>
              <w:bottom w:val="single" w:sz="4" w:space="0" w:color="auto"/>
            </w:tcBorders>
          </w:tcPr>
          <w:p w14:paraId="6869F451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</w:tcPr>
          <w:p w14:paraId="43CEC06F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vMerge/>
            <w:tcBorders>
              <w:top w:val="nil"/>
              <w:bottom w:val="single" w:sz="4" w:space="0" w:color="auto"/>
            </w:tcBorders>
          </w:tcPr>
          <w:p w14:paraId="6DB94993" w14:textId="77777777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CB05AA" w:rsidRPr="00965A67" w14:paraId="0EC92CAA" w14:textId="77777777" w:rsidTr="00A8732F">
        <w:trPr>
          <w:trHeight w:val="359"/>
        </w:trPr>
        <w:tc>
          <w:tcPr>
            <w:tcW w:w="11250" w:type="dxa"/>
            <w:gridSpan w:val="7"/>
            <w:tcBorders>
              <w:top w:val="single" w:sz="4" w:space="0" w:color="auto"/>
            </w:tcBorders>
          </w:tcPr>
          <w:p w14:paraId="0E41D65B" w14:textId="53424340" w:rsidR="00CB05AA" w:rsidRPr="00585417" w:rsidRDefault="00CB05AA" w:rsidP="00D34F4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Sex</w:t>
            </w:r>
          </w:p>
        </w:tc>
      </w:tr>
      <w:tr w:rsidR="00A018FB" w:rsidRPr="00965A67" w14:paraId="434E517C" w14:textId="77777777" w:rsidTr="00A8732F">
        <w:trPr>
          <w:trHeight w:val="206"/>
        </w:trPr>
        <w:tc>
          <w:tcPr>
            <w:tcW w:w="3510" w:type="dxa"/>
          </w:tcPr>
          <w:p w14:paraId="56C333CC" w14:textId="77777777" w:rsidR="00A018FB" w:rsidRPr="00965A67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965A67">
              <w:rPr>
                <w:noProof/>
                <w:color w:val="000000" w:themeColor="text1"/>
                <w:sz w:val="20"/>
                <w:szCs w:val="20"/>
              </w:rPr>
              <w:t xml:space="preserve">  Male </w:t>
            </w:r>
          </w:p>
        </w:tc>
        <w:tc>
          <w:tcPr>
            <w:tcW w:w="1260" w:type="dxa"/>
          </w:tcPr>
          <w:p w14:paraId="19A7023D" w14:textId="35DB6EB2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40 (93.0)</w:t>
            </w:r>
          </w:p>
        </w:tc>
        <w:tc>
          <w:tcPr>
            <w:tcW w:w="1260" w:type="dxa"/>
          </w:tcPr>
          <w:p w14:paraId="370D8B91" w14:textId="45951B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8 (7.0)</w:t>
            </w:r>
          </w:p>
        </w:tc>
        <w:tc>
          <w:tcPr>
            <w:tcW w:w="1710" w:type="dxa"/>
          </w:tcPr>
          <w:p w14:paraId="1DB0165D" w14:textId="0ECF4401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52</w:t>
            </w:r>
            <w:r w:rsidRPr="00965A67">
              <w:rPr>
                <w:noProof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noProof/>
                <w:color w:val="000000" w:themeColor="text1"/>
                <w:sz w:val="20"/>
                <w:szCs w:val="20"/>
              </w:rPr>
              <w:t>0.79-</w:t>
            </w:r>
            <w:r w:rsidRPr="00965A67">
              <w:rPr>
                <w:noProof/>
                <w:color w:val="000000" w:themeColor="text1"/>
                <w:sz w:val="20"/>
                <w:szCs w:val="20"/>
              </w:rPr>
              <w:t>2.9</w:t>
            </w:r>
            <w:r>
              <w:rPr>
                <w:noProof/>
                <w:color w:val="000000" w:themeColor="text1"/>
                <w:sz w:val="20"/>
                <w:szCs w:val="20"/>
              </w:rPr>
              <w:t>1</w:t>
            </w:r>
            <w:r w:rsidRPr="00965A67"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756BBB7" w14:textId="2E996339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 w:rsidRPr="00965A67">
              <w:rPr>
                <w:noProof/>
                <w:color w:val="000000" w:themeColor="text1"/>
                <w:sz w:val="20"/>
                <w:szCs w:val="20"/>
              </w:rPr>
              <w:t>0.</w:t>
            </w:r>
            <w:r>
              <w:rPr>
                <w:noProof/>
                <w:color w:val="000000" w:themeColor="text1"/>
                <w:sz w:val="20"/>
                <w:szCs w:val="20"/>
              </w:rPr>
              <w:t>208</w:t>
            </w:r>
          </w:p>
        </w:tc>
        <w:tc>
          <w:tcPr>
            <w:tcW w:w="1710" w:type="dxa"/>
          </w:tcPr>
          <w:p w14:paraId="256C0B5D" w14:textId="54122081" w:rsidR="00A018FB" w:rsidRPr="00AC488C" w:rsidRDefault="002F2BB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noProof/>
                <w:color w:val="000000" w:themeColor="text1"/>
                <w:sz w:val="20"/>
                <w:szCs w:val="20"/>
                <w:lang w:val="en-GB"/>
              </w:rPr>
              <w:t>3</w:t>
            </w:r>
            <w:r w:rsidR="00A018FB">
              <w:rPr>
                <w:noProof/>
                <w:color w:val="000000" w:themeColor="text1"/>
                <w:sz w:val="20"/>
                <w:szCs w:val="20"/>
                <w:lang w:val="en-GB"/>
              </w:rPr>
              <w:t>.8</w:t>
            </w:r>
            <w:r>
              <w:rPr>
                <w:noProof/>
                <w:color w:val="000000" w:themeColor="text1"/>
                <w:sz w:val="20"/>
                <w:szCs w:val="20"/>
                <w:lang w:val="en-GB"/>
              </w:rPr>
              <w:t>0</w:t>
            </w:r>
            <w:r w:rsidR="00A018FB">
              <w:rPr>
                <w:noProof/>
                <w:color w:val="000000" w:themeColor="text1"/>
                <w:sz w:val="20"/>
                <w:szCs w:val="20"/>
                <w:lang w:val="en-GB"/>
              </w:rPr>
              <w:t xml:space="preserve"> (1.</w:t>
            </w:r>
            <w:r>
              <w:rPr>
                <w:noProof/>
                <w:color w:val="000000" w:themeColor="text1"/>
                <w:sz w:val="20"/>
                <w:szCs w:val="20"/>
                <w:lang w:val="en-GB"/>
              </w:rPr>
              <w:t>22</w:t>
            </w:r>
            <w:r w:rsidR="00A018FB">
              <w:rPr>
                <w:noProof/>
                <w:color w:val="000000" w:themeColor="text1"/>
                <w:sz w:val="20"/>
                <w:szCs w:val="20"/>
                <w:lang w:val="en-GB"/>
              </w:rPr>
              <w:t>-</w:t>
            </w:r>
            <w:r>
              <w:rPr>
                <w:noProof/>
                <w:color w:val="000000" w:themeColor="text1"/>
                <w:sz w:val="20"/>
                <w:szCs w:val="20"/>
                <w:lang w:val="en-GB"/>
              </w:rPr>
              <w:t>1</w:t>
            </w:r>
            <w:r w:rsidR="00A018FB">
              <w:rPr>
                <w:noProof/>
                <w:color w:val="000000" w:themeColor="text1"/>
                <w:sz w:val="20"/>
                <w:szCs w:val="20"/>
                <w:lang w:val="en-GB"/>
              </w:rPr>
              <w:t>1.8</w:t>
            </w:r>
            <w:r>
              <w:rPr>
                <w:noProof/>
                <w:color w:val="000000" w:themeColor="text1"/>
                <w:sz w:val="20"/>
                <w:szCs w:val="20"/>
                <w:lang w:val="en-GB"/>
              </w:rPr>
              <w:t>2</w:t>
            </w:r>
            <w:r w:rsidR="00A018FB">
              <w:rPr>
                <w:noProof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810" w:type="dxa"/>
          </w:tcPr>
          <w:p w14:paraId="3CFCA4E2" w14:textId="2460EA06" w:rsidR="00A018FB" w:rsidRPr="00965A67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</w:t>
            </w:r>
            <w:r w:rsidR="002F2BB2">
              <w:rPr>
                <w:b/>
                <w:bCs/>
                <w:noProof/>
                <w:color w:val="000000" w:themeColor="text1"/>
                <w:sz w:val="20"/>
                <w:szCs w:val="20"/>
              </w:rPr>
              <w:t>21</w:t>
            </w:r>
          </w:p>
        </w:tc>
      </w:tr>
      <w:tr w:rsidR="00A018FB" w:rsidRPr="00965A67" w14:paraId="72FF4C2D" w14:textId="77777777" w:rsidTr="00A8732F">
        <w:trPr>
          <w:trHeight w:val="233"/>
        </w:trPr>
        <w:tc>
          <w:tcPr>
            <w:tcW w:w="3510" w:type="dxa"/>
          </w:tcPr>
          <w:p w14:paraId="2E98E4A7" w14:textId="34E06499" w:rsidR="00A018FB" w:rsidRPr="00965A67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965A67">
              <w:rPr>
                <w:noProof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1260" w:type="dxa"/>
          </w:tcPr>
          <w:p w14:paraId="3A88B602" w14:textId="3E3263ED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25 (95.3)</w:t>
            </w:r>
          </w:p>
        </w:tc>
        <w:tc>
          <w:tcPr>
            <w:tcW w:w="1260" w:type="dxa"/>
          </w:tcPr>
          <w:p w14:paraId="29BB2E50" w14:textId="044B7D66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1 (4.7)</w:t>
            </w:r>
          </w:p>
        </w:tc>
        <w:tc>
          <w:tcPr>
            <w:tcW w:w="1710" w:type="dxa"/>
          </w:tcPr>
          <w:p w14:paraId="0CEC86C3" w14:textId="14E98DEC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 w:rsidRPr="00965A67">
              <w:rPr>
                <w:noProof/>
                <w:color w:val="000000" w:themeColor="text1"/>
                <w:sz w:val="20"/>
                <w:szCs w:val="20"/>
              </w:rPr>
              <w:t>1</w:t>
            </w:r>
            <w:r>
              <w:rPr>
                <w:noProof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90" w:type="dxa"/>
          </w:tcPr>
          <w:p w14:paraId="68FA9631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60CE35" w14:textId="5CEDF804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4CD3C37C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bookmarkEnd w:id="0"/>
      <w:tr w:rsidR="00756DD3" w:rsidRPr="00965A67" w14:paraId="64F5B1EC" w14:textId="77777777" w:rsidTr="00A8732F">
        <w:trPr>
          <w:trHeight w:val="233"/>
        </w:trPr>
        <w:tc>
          <w:tcPr>
            <w:tcW w:w="3510" w:type="dxa"/>
          </w:tcPr>
          <w:p w14:paraId="54713F12" w14:textId="3737ECC8" w:rsidR="00756DD3" w:rsidRPr="00965A67" w:rsidRDefault="00756DD3" w:rsidP="00756DD3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 w:rsidRPr="00C16579">
              <w:rPr>
                <w:b/>
                <w:bCs/>
                <w:noProof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260" w:type="dxa"/>
          </w:tcPr>
          <w:p w14:paraId="178D6C16" w14:textId="77777777" w:rsidR="00756DD3" w:rsidRDefault="0075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78339A" w14:textId="77777777" w:rsidR="00756DD3" w:rsidRDefault="0075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96069D8" w14:textId="77777777" w:rsidR="00756DD3" w:rsidRPr="00965A67" w:rsidRDefault="0075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C96793" w14:textId="77777777" w:rsidR="00756DD3" w:rsidRPr="00965A67" w:rsidRDefault="0075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3973FA7" w14:textId="77777777" w:rsidR="00756DD3" w:rsidRDefault="0075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6C71CDEB" w14:textId="77777777" w:rsidR="00756DD3" w:rsidRPr="00965A67" w:rsidRDefault="0075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69138A8D" w14:textId="77777777" w:rsidTr="00A8732F">
        <w:trPr>
          <w:trHeight w:val="233"/>
        </w:trPr>
        <w:tc>
          <w:tcPr>
            <w:tcW w:w="3510" w:type="dxa"/>
          </w:tcPr>
          <w:p w14:paraId="5A4C50F4" w14:textId="025EB243" w:rsidR="00A018FB" w:rsidRPr="00756DD3" w:rsidRDefault="00756DD3" w:rsidP="00756DD3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756DD3">
              <w:rPr>
                <w:noProof/>
                <w:color w:val="000000" w:themeColor="text1"/>
                <w:sz w:val="20"/>
                <w:szCs w:val="20"/>
              </w:rPr>
              <w:t>M</w:t>
            </w:r>
            <w:r w:rsidR="006045E0" w:rsidRPr="00756DD3">
              <w:rPr>
                <w:noProof/>
                <w:color w:val="000000" w:themeColor="text1"/>
                <w:sz w:val="20"/>
                <w:szCs w:val="20"/>
              </w:rPr>
              <w:t>ean (SD)</w:t>
            </w:r>
            <w:r w:rsidR="00A018FB" w:rsidRPr="00756DD3">
              <w:rPr>
                <w:noProof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260" w:type="dxa"/>
          </w:tcPr>
          <w:p w14:paraId="3CCA73D0" w14:textId="1F45DBB5" w:rsidR="00A018FB" w:rsidRPr="00965A67" w:rsidRDefault="006045E0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0.6 (13.5)</w:t>
            </w:r>
          </w:p>
        </w:tc>
        <w:tc>
          <w:tcPr>
            <w:tcW w:w="1260" w:type="dxa"/>
          </w:tcPr>
          <w:p w14:paraId="3DC9BDDE" w14:textId="59D05091" w:rsidR="00A018FB" w:rsidRPr="00965A67" w:rsidRDefault="006045E0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7.4 (14.2)</w:t>
            </w:r>
          </w:p>
        </w:tc>
        <w:tc>
          <w:tcPr>
            <w:tcW w:w="1710" w:type="dxa"/>
          </w:tcPr>
          <w:p w14:paraId="7F85B62D" w14:textId="2A78A0A6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3 (1.01-1.06)</w:t>
            </w:r>
          </w:p>
        </w:tc>
        <w:tc>
          <w:tcPr>
            <w:tcW w:w="990" w:type="dxa"/>
          </w:tcPr>
          <w:p w14:paraId="47AAD5F5" w14:textId="13AF72BD" w:rsidR="00A018FB" w:rsidRPr="00280075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280075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710" w:type="dxa"/>
          </w:tcPr>
          <w:p w14:paraId="7FDEEA59" w14:textId="02637EF1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4 (0.94-1.16)</w:t>
            </w:r>
          </w:p>
        </w:tc>
        <w:tc>
          <w:tcPr>
            <w:tcW w:w="810" w:type="dxa"/>
          </w:tcPr>
          <w:p w14:paraId="25D14A13" w14:textId="1EF8525D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A018FB" w:rsidRPr="00965A67" w14:paraId="6EF35004" w14:textId="77777777" w:rsidTr="00A8732F">
        <w:trPr>
          <w:trHeight w:val="233"/>
        </w:trPr>
        <w:tc>
          <w:tcPr>
            <w:tcW w:w="3510" w:type="dxa"/>
          </w:tcPr>
          <w:p w14:paraId="34D5A1D2" w14:textId="6AB3ABFB" w:rsidR="00A018FB" w:rsidRPr="00965A67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C643D6">
              <w:rPr>
                <w:noProof/>
                <w:color w:val="000000" w:themeColor="text1"/>
                <w:sz w:val="20"/>
                <w:szCs w:val="20"/>
              </w:rPr>
              <w:t>18-29</w:t>
            </w:r>
            <w:r>
              <w:rPr>
                <w:noProof/>
                <w:color w:val="000000" w:themeColor="text1"/>
                <w:sz w:val="20"/>
                <w:szCs w:val="20"/>
              </w:rPr>
              <w:t xml:space="preserve"> </w:t>
            </w:r>
            <w:r w:rsidR="00627C8C">
              <w:rPr>
                <w:noProof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02ADCCF6" w14:textId="13AD08E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39 (97.2)</w:t>
            </w:r>
          </w:p>
        </w:tc>
        <w:tc>
          <w:tcPr>
            <w:tcW w:w="1260" w:type="dxa"/>
          </w:tcPr>
          <w:p w14:paraId="609C9A69" w14:textId="569A6DF5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 (2.8)</w:t>
            </w:r>
          </w:p>
        </w:tc>
        <w:tc>
          <w:tcPr>
            <w:tcW w:w="1710" w:type="dxa"/>
          </w:tcPr>
          <w:p w14:paraId="72DC8BF4" w14:textId="238B0F3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11F2105F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E6AC263" w14:textId="19C1C4C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30B01A72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6992B600" w14:textId="77777777" w:rsidTr="00A8732F">
        <w:trPr>
          <w:trHeight w:val="233"/>
        </w:trPr>
        <w:tc>
          <w:tcPr>
            <w:tcW w:w="3510" w:type="dxa"/>
          </w:tcPr>
          <w:p w14:paraId="06F001F1" w14:textId="75157135" w:rsidR="00A018FB" w:rsidRPr="00965A67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C643D6">
              <w:rPr>
                <w:noProof/>
                <w:color w:val="000000" w:themeColor="text1"/>
                <w:sz w:val="20"/>
                <w:szCs w:val="20"/>
              </w:rPr>
              <w:t>30-44</w:t>
            </w:r>
            <w:r w:rsidR="00627C8C">
              <w:rPr>
                <w:noProof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40872D94" w14:textId="12062575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86 (95.3)</w:t>
            </w:r>
          </w:p>
        </w:tc>
        <w:tc>
          <w:tcPr>
            <w:tcW w:w="1260" w:type="dxa"/>
          </w:tcPr>
          <w:p w14:paraId="1CEC54FE" w14:textId="61820504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4 (4.7)</w:t>
            </w:r>
          </w:p>
        </w:tc>
        <w:tc>
          <w:tcPr>
            <w:tcW w:w="1710" w:type="dxa"/>
          </w:tcPr>
          <w:p w14:paraId="31856007" w14:textId="6A13C302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70 (0.55-5.26)</w:t>
            </w:r>
          </w:p>
        </w:tc>
        <w:tc>
          <w:tcPr>
            <w:tcW w:w="990" w:type="dxa"/>
          </w:tcPr>
          <w:p w14:paraId="64C1B885" w14:textId="132D20A3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1710" w:type="dxa"/>
          </w:tcPr>
          <w:p w14:paraId="76D0A732" w14:textId="1653368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55 (0.10-3.03)</w:t>
            </w:r>
          </w:p>
        </w:tc>
        <w:tc>
          <w:tcPr>
            <w:tcW w:w="810" w:type="dxa"/>
          </w:tcPr>
          <w:p w14:paraId="3DAB240C" w14:textId="6006C4B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488</w:t>
            </w:r>
          </w:p>
        </w:tc>
      </w:tr>
      <w:tr w:rsidR="00A018FB" w:rsidRPr="00965A67" w14:paraId="66D0A5F4" w14:textId="77777777" w:rsidTr="00A8732F">
        <w:trPr>
          <w:trHeight w:val="233"/>
        </w:trPr>
        <w:tc>
          <w:tcPr>
            <w:tcW w:w="3510" w:type="dxa"/>
          </w:tcPr>
          <w:p w14:paraId="2F20A6BB" w14:textId="171D734C" w:rsidR="00A018FB" w:rsidRPr="00965A67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C643D6">
              <w:rPr>
                <w:noProof/>
                <w:color w:val="000000" w:themeColor="text1"/>
                <w:sz w:val="20"/>
                <w:szCs w:val="20"/>
              </w:rPr>
              <w:t>45-59</w:t>
            </w:r>
            <w:r w:rsidR="00627C8C">
              <w:rPr>
                <w:noProof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12A920AA" w14:textId="2410A522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53 (93.3)</w:t>
            </w:r>
          </w:p>
        </w:tc>
        <w:tc>
          <w:tcPr>
            <w:tcW w:w="1260" w:type="dxa"/>
          </w:tcPr>
          <w:p w14:paraId="7D56CD3B" w14:textId="26A91A1A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1 (6.7)</w:t>
            </w:r>
          </w:p>
        </w:tc>
        <w:tc>
          <w:tcPr>
            <w:tcW w:w="1710" w:type="dxa"/>
          </w:tcPr>
          <w:p w14:paraId="060C4879" w14:textId="4549B8D3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50 (0.78-8.03)</w:t>
            </w:r>
          </w:p>
        </w:tc>
        <w:tc>
          <w:tcPr>
            <w:tcW w:w="990" w:type="dxa"/>
          </w:tcPr>
          <w:p w14:paraId="2044FD23" w14:textId="3844458D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1710" w:type="dxa"/>
          </w:tcPr>
          <w:p w14:paraId="11AFDD84" w14:textId="6F52E678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4 (0.01-4.69)</w:t>
            </w:r>
          </w:p>
        </w:tc>
        <w:tc>
          <w:tcPr>
            <w:tcW w:w="810" w:type="dxa"/>
          </w:tcPr>
          <w:p w14:paraId="22D1D477" w14:textId="1300BBA2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343</w:t>
            </w:r>
          </w:p>
        </w:tc>
      </w:tr>
      <w:tr w:rsidR="00A018FB" w:rsidRPr="00965A67" w14:paraId="1B13A0C8" w14:textId="77777777" w:rsidTr="00A8732F">
        <w:trPr>
          <w:trHeight w:val="233"/>
        </w:trPr>
        <w:tc>
          <w:tcPr>
            <w:tcW w:w="3510" w:type="dxa"/>
          </w:tcPr>
          <w:p w14:paraId="36AC1BBE" w14:textId="344827D9" w:rsidR="00A018FB" w:rsidRPr="00965A67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C643D6">
              <w:rPr>
                <w:noProof/>
                <w:color w:val="000000" w:themeColor="text1"/>
                <w:sz w:val="20"/>
                <w:szCs w:val="20"/>
              </w:rPr>
              <w:t>60-69</w:t>
            </w:r>
            <w:r w:rsidR="00627C8C">
              <w:rPr>
                <w:noProof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03B12996" w14:textId="35301779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8 (89.2)</w:t>
            </w:r>
          </w:p>
        </w:tc>
        <w:tc>
          <w:tcPr>
            <w:tcW w:w="1260" w:type="dxa"/>
          </w:tcPr>
          <w:p w14:paraId="3E94FFA3" w14:textId="4E704A95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 (10.8)</w:t>
            </w:r>
          </w:p>
        </w:tc>
        <w:tc>
          <w:tcPr>
            <w:tcW w:w="1710" w:type="dxa"/>
          </w:tcPr>
          <w:p w14:paraId="751FE721" w14:textId="2E2D1654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.19 (1.18-14.88)</w:t>
            </w:r>
          </w:p>
        </w:tc>
        <w:tc>
          <w:tcPr>
            <w:tcW w:w="990" w:type="dxa"/>
          </w:tcPr>
          <w:p w14:paraId="63F2D1CD" w14:textId="12BE61C5" w:rsidR="00A018FB" w:rsidRPr="00280075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280075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710" w:type="dxa"/>
          </w:tcPr>
          <w:p w14:paraId="75678634" w14:textId="5A33EF71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69 (0.01-49.18)</w:t>
            </w:r>
          </w:p>
        </w:tc>
        <w:tc>
          <w:tcPr>
            <w:tcW w:w="810" w:type="dxa"/>
          </w:tcPr>
          <w:p w14:paraId="1F9465D7" w14:textId="78173B79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62</w:t>
            </w:r>
          </w:p>
        </w:tc>
      </w:tr>
      <w:tr w:rsidR="00A018FB" w:rsidRPr="00965A67" w14:paraId="0C9B5B5D" w14:textId="77777777" w:rsidTr="00A8732F">
        <w:trPr>
          <w:trHeight w:val="233"/>
        </w:trPr>
        <w:tc>
          <w:tcPr>
            <w:tcW w:w="3510" w:type="dxa"/>
          </w:tcPr>
          <w:p w14:paraId="13AD2AC4" w14:textId="7BABA499" w:rsidR="00A018FB" w:rsidRPr="00965A67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C643D6">
              <w:rPr>
                <w:noProof/>
                <w:color w:val="000000" w:themeColor="text1"/>
                <w:sz w:val="20"/>
                <w:szCs w:val="20"/>
              </w:rPr>
              <w:t>≥70</w:t>
            </w:r>
            <w:r w:rsidR="00627C8C">
              <w:rPr>
                <w:noProof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754E5460" w14:textId="32B9E18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9 (90.60</w:t>
            </w:r>
          </w:p>
        </w:tc>
        <w:tc>
          <w:tcPr>
            <w:tcW w:w="1260" w:type="dxa"/>
          </w:tcPr>
          <w:p w14:paraId="5907E966" w14:textId="27ED3E64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 (9.4)</w:t>
            </w:r>
          </w:p>
        </w:tc>
        <w:tc>
          <w:tcPr>
            <w:tcW w:w="1710" w:type="dxa"/>
          </w:tcPr>
          <w:p w14:paraId="1F91D815" w14:textId="2CB98075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.60 (0.76-16.93)</w:t>
            </w:r>
          </w:p>
        </w:tc>
        <w:tc>
          <w:tcPr>
            <w:tcW w:w="990" w:type="dxa"/>
          </w:tcPr>
          <w:p w14:paraId="391B51EE" w14:textId="6381E3B1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710" w:type="dxa"/>
          </w:tcPr>
          <w:p w14:paraId="6822E90E" w14:textId="3C69E30B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0 (0.00-53.32)</w:t>
            </w:r>
          </w:p>
        </w:tc>
        <w:tc>
          <w:tcPr>
            <w:tcW w:w="810" w:type="dxa"/>
          </w:tcPr>
          <w:p w14:paraId="1E53B6DF" w14:textId="4C81D58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571</w:t>
            </w:r>
          </w:p>
        </w:tc>
      </w:tr>
      <w:tr w:rsidR="00A018FB" w:rsidRPr="00965A67" w14:paraId="65F92C8E" w14:textId="77777777" w:rsidTr="00A8732F">
        <w:trPr>
          <w:trHeight w:val="233"/>
        </w:trPr>
        <w:tc>
          <w:tcPr>
            <w:tcW w:w="3510" w:type="dxa"/>
          </w:tcPr>
          <w:p w14:paraId="74253DF5" w14:textId="7BE8A892" w:rsidR="00A018FB" w:rsidRPr="00C16579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79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Residence </w:t>
            </w:r>
          </w:p>
        </w:tc>
        <w:tc>
          <w:tcPr>
            <w:tcW w:w="1260" w:type="dxa"/>
          </w:tcPr>
          <w:p w14:paraId="53C6D69D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E24338F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DDAA55B" w14:textId="005269EC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065492" w14:textId="02EAAF44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5E74DF0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25A5D56B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453F3DA7" w14:textId="77777777" w:rsidTr="00A8732F">
        <w:trPr>
          <w:trHeight w:val="233"/>
        </w:trPr>
        <w:tc>
          <w:tcPr>
            <w:tcW w:w="3510" w:type="dxa"/>
          </w:tcPr>
          <w:p w14:paraId="3E87E9C8" w14:textId="6D6A912D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Urban</w:t>
            </w:r>
          </w:p>
        </w:tc>
        <w:tc>
          <w:tcPr>
            <w:tcW w:w="1260" w:type="dxa"/>
          </w:tcPr>
          <w:p w14:paraId="7F206F2D" w14:textId="186CCDEE" w:rsidR="00A018FB" w:rsidRPr="00965A67" w:rsidRDefault="0068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02 (93.1)</w:t>
            </w:r>
          </w:p>
        </w:tc>
        <w:tc>
          <w:tcPr>
            <w:tcW w:w="1260" w:type="dxa"/>
          </w:tcPr>
          <w:p w14:paraId="1A56032B" w14:textId="19A946C4" w:rsidR="00A018FB" w:rsidRPr="00965A67" w:rsidRDefault="0068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0 (6.9)</w:t>
            </w:r>
          </w:p>
        </w:tc>
        <w:tc>
          <w:tcPr>
            <w:tcW w:w="1710" w:type="dxa"/>
          </w:tcPr>
          <w:p w14:paraId="70C438CC" w14:textId="7E21F602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18 (1.02-4.67)</w:t>
            </w:r>
          </w:p>
        </w:tc>
        <w:tc>
          <w:tcPr>
            <w:tcW w:w="990" w:type="dxa"/>
          </w:tcPr>
          <w:p w14:paraId="32C3E272" w14:textId="77E79426" w:rsidR="00A018FB" w:rsidRPr="00280075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280075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710" w:type="dxa"/>
          </w:tcPr>
          <w:p w14:paraId="1FD2FE77" w14:textId="5847ED31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00 (0.54-7.28)</w:t>
            </w:r>
          </w:p>
        </w:tc>
        <w:tc>
          <w:tcPr>
            <w:tcW w:w="810" w:type="dxa"/>
          </w:tcPr>
          <w:p w14:paraId="7C78E6E8" w14:textId="3FA7FDC4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301</w:t>
            </w:r>
          </w:p>
        </w:tc>
      </w:tr>
      <w:tr w:rsidR="00A018FB" w:rsidRPr="00965A67" w14:paraId="6B64B463" w14:textId="77777777" w:rsidTr="00A8732F">
        <w:trPr>
          <w:trHeight w:val="233"/>
        </w:trPr>
        <w:tc>
          <w:tcPr>
            <w:tcW w:w="3510" w:type="dxa"/>
          </w:tcPr>
          <w:p w14:paraId="4697218A" w14:textId="20874C57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Rural</w:t>
            </w:r>
          </w:p>
        </w:tc>
        <w:tc>
          <w:tcPr>
            <w:tcW w:w="1260" w:type="dxa"/>
          </w:tcPr>
          <w:p w14:paraId="2EEE8AD1" w14:textId="30230F13" w:rsidR="00A018FB" w:rsidRPr="00965A67" w:rsidRDefault="0068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63 (96.7)</w:t>
            </w:r>
          </w:p>
        </w:tc>
        <w:tc>
          <w:tcPr>
            <w:tcW w:w="1260" w:type="dxa"/>
          </w:tcPr>
          <w:p w14:paraId="10504C0B" w14:textId="400C80F6" w:rsidR="00A018FB" w:rsidRPr="00965A67" w:rsidRDefault="0068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9 (3.3)</w:t>
            </w:r>
          </w:p>
        </w:tc>
        <w:tc>
          <w:tcPr>
            <w:tcW w:w="1710" w:type="dxa"/>
          </w:tcPr>
          <w:p w14:paraId="73820CD9" w14:textId="718F96EB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5F33CC47" w14:textId="1610EAF2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30ABEA" w14:textId="0074B4E6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23400DF8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6DC272E4" w14:textId="77777777" w:rsidTr="00A8732F">
        <w:trPr>
          <w:trHeight w:val="233"/>
        </w:trPr>
        <w:tc>
          <w:tcPr>
            <w:tcW w:w="3510" w:type="dxa"/>
          </w:tcPr>
          <w:p w14:paraId="44698A26" w14:textId="3BDEA328" w:rsidR="00A018FB" w:rsidRPr="00B231BB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B231BB">
              <w:rPr>
                <w:b/>
                <w:bCs/>
                <w:noProof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1260" w:type="dxa"/>
          </w:tcPr>
          <w:p w14:paraId="1FE5BFDB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BFDE530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64E37DB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1C1A918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80E412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34BA6506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3FBF4E1B" w14:textId="77777777" w:rsidTr="00A8732F">
        <w:trPr>
          <w:trHeight w:val="233"/>
        </w:trPr>
        <w:tc>
          <w:tcPr>
            <w:tcW w:w="3510" w:type="dxa"/>
          </w:tcPr>
          <w:p w14:paraId="1833F761" w14:textId="559912EF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1CA609A0" w14:textId="00630B58" w:rsidR="00A018FB" w:rsidRPr="00965A67" w:rsidRDefault="00D024B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3 (97.1)</w:t>
            </w:r>
          </w:p>
        </w:tc>
        <w:tc>
          <w:tcPr>
            <w:tcW w:w="1260" w:type="dxa"/>
          </w:tcPr>
          <w:p w14:paraId="28CBFA3F" w14:textId="7EF293F4" w:rsidR="00A018FB" w:rsidRPr="00965A67" w:rsidRDefault="00D024B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 (2.9)</w:t>
            </w:r>
          </w:p>
        </w:tc>
        <w:tc>
          <w:tcPr>
            <w:tcW w:w="1710" w:type="dxa"/>
          </w:tcPr>
          <w:p w14:paraId="344C026D" w14:textId="3A179B5B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 0.50 (0.07-3.79)</w:t>
            </w:r>
          </w:p>
        </w:tc>
        <w:tc>
          <w:tcPr>
            <w:tcW w:w="990" w:type="dxa"/>
          </w:tcPr>
          <w:p w14:paraId="6305EAA2" w14:textId="5A46CB10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1710" w:type="dxa"/>
          </w:tcPr>
          <w:p w14:paraId="75073D4A" w14:textId="1137B8D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9 (0.03-2.66)</w:t>
            </w:r>
          </w:p>
        </w:tc>
        <w:tc>
          <w:tcPr>
            <w:tcW w:w="810" w:type="dxa"/>
          </w:tcPr>
          <w:p w14:paraId="31C72410" w14:textId="562AE55C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71</w:t>
            </w:r>
          </w:p>
        </w:tc>
      </w:tr>
      <w:tr w:rsidR="00A018FB" w:rsidRPr="00965A67" w14:paraId="0556A4C4" w14:textId="77777777" w:rsidTr="00A8732F">
        <w:trPr>
          <w:trHeight w:val="233"/>
        </w:trPr>
        <w:tc>
          <w:tcPr>
            <w:tcW w:w="3510" w:type="dxa"/>
          </w:tcPr>
          <w:p w14:paraId="3C606B89" w14:textId="5B355A9B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A0A470D" w14:textId="75C50E45" w:rsidR="00A018FB" w:rsidRPr="00965A67" w:rsidRDefault="00D024B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632 (94.3)</w:t>
            </w:r>
          </w:p>
        </w:tc>
        <w:tc>
          <w:tcPr>
            <w:tcW w:w="1260" w:type="dxa"/>
          </w:tcPr>
          <w:p w14:paraId="5754A738" w14:textId="69573FDF" w:rsidR="00A018FB" w:rsidRPr="00965A67" w:rsidRDefault="00D024B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8 (5.7)</w:t>
            </w:r>
          </w:p>
        </w:tc>
        <w:tc>
          <w:tcPr>
            <w:tcW w:w="1710" w:type="dxa"/>
          </w:tcPr>
          <w:p w14:paraId="65A005F4" w14:textId="47B0F025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47115016" w14:textId="652868BB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E3A2BCA" w14:textId="65A39C9D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18AECF62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7E1948F0" w14:textId="77777777" w:rsidTr="00A8732F">
        <w:trPr>
          <w:trHeight w:val="233"/>
        </w:trPr>
        <w:tc>
          <w:tcPr>
            <w:tcW w:w="3510" w:type="dxa"/>
          </w:tcPr>
          <w:p w14:paraId="2C0C7A4A" w14:textId="14D0B5D2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 w:rsidRPr="00C16579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Current </w:t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alcohol drinker</w:t>
            </w:r>
            <w:r w:rsidRPr="00C16579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75BC22A6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8A3C3B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357C13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E5BA2B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123F895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6C045AB8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1E821025" w14:textId="77777777" w:rsidTr="00A8732F">
        <w:trPr>
          <w:trHeight w:val="233"/>
        </w:trPr>
        <w:tc>
          <w:tcPr>
            <w:tcW w:w="3510" w:type="dxa"/>
          </w:tcPr>
          <w:p w14:paraId="6BFC0215" w14:textId="1369AC1B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DE8D977" w14:textId="293CA465" w:rsidR="00A018FB" w:rsidRPr="00965A67" w:rsidRDefault="00D024B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02 (97.1)</w:t>
            </w:r>
          </w:p>
        </w:tc>
        <w:tc>
          <w:tcPr>
            <w:tcW w:w="1260" w:type="dxa"/>
          </w:tcPr>
          <w:p w14:paraId="28EB8220" w14:textId="08098AF7" w:rsidR="00A018FB" w:rsidRPr="00965A67" w:rsidRDefault="00D024B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 (2.9)</w:t>
            </w:r>
          </w:p>
        </w:tc>
        <w:tc>
          <w:tcPr>
            <w:tcW w:w="1710" w:type="dxa"/>
          </w:tcPr>
          <w:p w14:paraId="6DEBBB92" w14:textId="6FF56BE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46 (0.14-1.52)</w:t>
            </w:r>
          </w:p>
        </w:tc>
        <w:tc>
          <w:tcPr>
            <w:tcW w:w="990" w:type="dxa"/>
          </w:tcPr>
          <w:p w14:paraId="0787C7DA" w14:textId="04918EE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1710" w:type="dxa"/>
          </w:tcPr>
          <w:p w14:paraId="7F0ABAC0" w14:textId="0935B4EC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68 (0.18-2.59)</w:t>
            </w:r>
          </w:p>
        </w:tc>
        <w:tc>
          <w:tcPr>
            <w:tcW w:w="810" w:type="dxa"/>
          </w:tcPr>
          <w:p w14:paraId="59AB5FAB" w14:textId="6323CAA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574</w:t>
            </w:r>
          </w:p>
        </w:tc>
      </w:tr>
      <w:tr w:rsidR="00A018FB" w:rsidRPr="00965A67" w14:paraId="2807A9F9" w14:textId="77777777" w:rsidTr="00A8732F">
        <w:trPr>
          <w:trHeight w:val="233"/>
        </w:trPr>
        <w:tc>
          <w:tcPr>
            <w:tcW w:w="3510" w:type="dxa"/>
          </w:tcPr>
          <w:p w14:paraId="74637F48" w14:textId="57FC33DE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2816E498" w14:textId="452A756A" w:rsidR="00A018FB" w:rsidRPr="00965A67" w:rsidRDefault="00D024B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63 (94.0)</w:t>
            </w:r>
          </w:p>
        </w:tc>
        <w:tc>
          <w:tcPr>
            <w:tcW w:w="1260" w:type="dxa"/>
          </w:tcPr>
          <w:p w14:paraId="114C6361" w14:textId="272727C7" w:rsidR="00A018FB" w:rsidRPr="00965A67" w:rsidRDefault="00D024B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6 (6.0)</w:t>
            </w:r>
          </w:p>
        </w:tc>
        <w:tc>
          <w:tcPr>
            <w:tcW w:w="1710" w:type="dxa"/>
          </w:tcPr>
          <w:p w14:paraId="3A8D30A5" w14:textId="052C70A1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558FEA74" w14:textId="0A76A481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D224D0B" w14:textId="0222209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77F25DDC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0862F8" w:rsidRPr="00965A67" w14:paraId="012F0B16" w14:textId="77777777" w:rsidTr="00A8732F">
        <w:trPr>
          <w:trHeight w:val="233"/>
        </w:trPr>
        <w:tc>
          <w:tcPr>
            <w:tcW w:w="3510" w:type="dxa"/>
          </w:tcPr>
          <w:p w14:paraId="09C71497" w14:textId="5E63A3CF" w:rsidR="000862F8" w:rsidRPr="000862F8" w:rsidRDefault="000862F8" w:rsidP="000862F8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0862F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Dietary factors</w:t>
            </w:r>
          </w:p>
        </w:tc>
        <w:tc>
          <w:tcPr>
            <w:tcW w:w="1260" w:type="dxa"/>
          </w:tcPr>
          <w:p w14:paraId="356DA153" w14:textId="77777777" w:rsidR="000862F8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9D2B708" w14:textId="77777777" w:rsidR="000862F8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3C48B7E" w14:textId="77777777" w:rsidR="000862F8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6283598" w14:textId="77777777" w:rsidR="000862F8" w:rsidRPr="00965A67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9CD360" w14:textId="77777777" w:rsidR="000862F8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E65C478" w14:textId="77777777" w:rsidR="000862F8" w:rsidRPr="00965A67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3AD41241" w14:textId="77777777" w:rsidTr="00A8732F">
        <w:trPr>
          <w:trHeight w:val="233"/>
        </w:trPr>
        <w:tc>
          <w:tcPr>
            <w:tcW w:w="3510" w:type="dxa"/>
          </w:tcPr>
          <w:p w14:paraId="7AE26867" w14:textId="331EBF65" w:rsidR="00A018FB" w:rsidRPr="000862F8" w:rsidRDefault="00A018FB" w:rsidP="005720D1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0862F8">
              <w:rPr>
                <w:noProof/>
                <w:color w:val="000000" w:themeColor="text1"/>
                <w:sz w:val="20"/>
                <w:szCs w:val="20"/>
              </w:rPr>
              <w:t>No. of days fruits consumed in a week</w:t>
            </w:r>
            <w:r w:rsidR="006045E0" w:rsidRPr="000862F8">
              <w:rPr>
                <w:noProof/>
                <w:color w:val="000000" w:themeColor="text1"/>
                <w:sz w:val="20"/>
                <w:szCs w:val="20"/>
              </w:rPr>
              <w:t>, mean (SD)</w:t>
            </w:r>
          </w:p>
        </w:tc>
        <w:tc>
          <w:tcPr>
            <w:tcW w:w="1260" w:type="dxa"/>
          </w:tcPr>
          <w:p w14:paraId="5ACC2C61" w14:textId="7ADA2742" w:rsidR="00A018FB" w:rsidRPr="00965A67" w:rsidRDefault="006045E0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7 (1.1)</w:t>
            </w:r>
          </w:p>
        </w:tc>
        <w:tc>
          <w:tcPr>
            <w:tcW w:w="1260" w:type="dxa"/>
          </w:tcPr>
          <w:p w14:paraId="65CF73E8" w14:textId="406EB370" w:rsidR="00A018FB" w:rsidRPr="00965A67" w:rsidRDefault="006045E0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5 (1.0)</w:t>
            </w:r>
          </w:p>
        </w:tc>
        <w:tc>
          <w:tcPr>
            <w:tcW w:w="1710" w:type="dxa"/>
          </w:tcPr>
          <w:p w14:paraId="629E6FFC" w14:textId="0443DFC0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3 (0.60-1.15)</w:t>
            </w:r>
          </w:p>
        </w:tc>
        <w:tc>
          <w:tcPr>
            <w:tcW w:w="990" w:type="dxa"/>
          </w:tcPr>
          <w:p w14:paraId="733AF52E" w14:textId="3F9B39B3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1710" w:type="dxa"/>
          </w:tcPr>
          <w:p w14:paraId="37DCCF5C" w14:textId="6CC5A86B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0 (0.50-1.26)</w:t>
            </w:r>
          </w:p>
        </w:tc>
        <w:tc>
          <w:tcPr>
            <w:tcW w:w="810" w:type="dxa"/>
          </w:tcPr>
          <w:p w14:paraId="2D0BDAC2" w14:textId="39FB6950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332</w:t>
            </w:r>
          </w:p>
        </w:tc>
      </w:tr>
      <w:tr w:rsidR="00A018FB" w:rsidRPr="00965A67" w14:paraId="04ED6BE2" w14:textId="77777777" w:rsidTr="00A8732F">
        <w:trPr>
          <w:trHeight w:val="233"/>
        </w:trPr>
        <w:tc>
          <w:tcPr>
            <w:tcW w:w="3510" w:type="dxa"/>
          </w:tcPr>
          <w:p w14:paraId="530390E9" w14:textId="759A04E4" w:rsidR="00A018FB" w:rsidRPr="000862F8" w:rsidRDefault="00A018FB" w:rsidP="005720D1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0862F8">
              <w:rPr>
                <w:noProof/>
                <w:color w:val="000000" w:themeColor="text1"/>
                <w:sz w:val="20"/>
                <w:szCs w:val="20"/>
              </w:rPr>
              <w:t>Consumed fruits in the past week</w:t>
            </w:r>
          </w:p>
        </w:tc>
        <w:tc>
          <w:tcPr>
            <w:tcW w:w="1260" w:type="dxa"/>
          </w:tcPr>
          <w:p w14:paraId="4ADB25B7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42CCF9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1BE5117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3990A9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6F6ACD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01611849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1425BAE4" w14:textId="77777777" w:rsidTr="00A8732F">
        <w:trPr>
          <w:trHeight w:val="233"/>
        </w:trPr>
        <w:tc>
          <w:tcPr>
            <w:tcW w:w="3510" w:type="dxa"/>
          </w:tcPr>
          <w:p w14:paraId="03FD2625" w14:textId="764C6133" w:rsidR="00A018FB" w:rsidRDefault="00A018FB" w:rsidP="005720D1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21AD0CC5" w14:textId="1BCD9B0B" w:rsidR="00A018FB" w:rsidRPr="00965A67" w:rsidRDefault="00083F9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0 (94.3)</w:t>
            </w:r>
          </w:p>
        </w:tc>
        <w:tc>
          <w:tcPr>
            <w:tcW w:w="1260" w:type="dxa"/>
          </w:tcPr>
          <w:p w14:paraId="06CFA54E" w14:textId="741C7057" w:rsidR="00A018FB" w:rsidRPr="00965A67" w:rsidRDefault="00083F9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 (5.7)</w:t>
            </w:r>
          </w:p>
        </w:tc>
        <w:tc>
          <w:tcPr>
            <w:tcW w:w="1710" w:type="dxa"/>
          </w:tcPr>
          <w:p w14:paraId="67055C9A" w14:textId="15FB295C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3 (0.31-3.45)</w:t>
            </w:r>
          </w:p>
        </w:tc>
        <w:tc>
          <w:tcPr>
            <w:tcW w:w="990" w:type="dxa"/>
          </w:tcPr>
          <w:p w14:paraId="53BE73C9" w14:textId="0663DAE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68</w:t>
            </w:r>
          </w:p>
        </w:tc>
        <w:tc>
          <w:tcPr>
            <w:tcW w:w="1710" w:type="dxa"/>
          </w:tcPr>
          <w:p w14:paraId="4C6CB8D1" w14:textId="42FDDDEA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1 (0.18-4.53)</w:t>
            </w:r>
          </w:p>
        </w:tc>
        <w:tc>
          <w:tcPr>
            <w:tcW w:w="810" w:type="dxa"/>
          </w:tcPr>
          <w:p w14:paraId="01FAF8C1" w14:textId="273A6B2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07</w:t>
            </w:r>
          </w:p>
        </w:tc>
      </w:tr>
      <w:tr w:rsidR="00A018FB" w:rsidRPr="00965A67" w14:paraId="19FEECC5" w14:textId="77777777" w:rsidTr="00A8732F">
        <w:trPr>
          <w:trHeight w:val="233"/>
        </w:trPr>
        <w:tc>
          <w:tcPr>
            <w:tcW w:w="3510" w:type="dxa"/>
          </w:tcPr>
          <w:p w14:paraId="58FFDF2C" w14:textId="19C3509B" w:rsidR="00A018FB" w:rsidRDefault="00A018FB" w:rsidP="005720D1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B217B1D" w14:textId="0D00439C" w:rsidR="00A018FB" w:rsidRPr="00965A67" w:rsidRDefault="00083F9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615 (94.5)</w:t>
            </w:r>
          </w:p>
        </w:tc>
        <w:tc>
          <w:tcPr>
            <w:tcW w:w="1260" w:type="dxa"/>
          </w:tcPr>
          <w:p w14:paraId="7E7D0975" w14:textId="32AAD886" w:rsidR="00A018FB" w:rsidRPr="00965A67" w:rsidRDefault="00083F9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6 (5.5)</w:t>
            </w:r>
          </w:p>
        </w:tc>
        <w:tc>
          <w:tcPr>
            <w:tcW w:w="1710" w:type="dxa"/>
          </w:tcPr>
          <w:p w14:paraId="1DE0CC83" w14:textId="5FAA08F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54126C92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1DBF29B" w14:textId="4CC7FDAC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4DF70EC8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6565954C" w14:textId="77777777" w:rsidTr="00A8732F">
        <w:trPr>
          <w:trHeight w:val="233"/>
        </w:trPr>
        <w:tc>
          <w:tcPr>
            <w:tcW w:w="3510" w:type="dxa"/>
          </w:tcPr>
          <w:p w14:paraId="761F5D98" w14:textId="616797AB" w:rsidR="00A018FB" w:rsidRPr="000862F8" w:rsidRDefault="00A018FB" w:rsidP="005720D1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0862F8">
              <w:rPr>
                <w:noProof/>
                <w:color w:val="000000" w:themeColor="text1"/>
                <w:sz w:val="20"/>
                <w:szCs w:val="20"/>
              </w:rPr>
              <w:t>No. of days vegetables consumed in a week</w:t>
            </w:r>
          </w:p>
        </w:tc>
        <w:tc>
          <w:tcPr>
            <w:tcW w:w="1260" w:type="dxa"/>
          </w:tcPr>
          <w:p w14:paraId="2C56870E" w14:textId="3F04D4F9" w:rsidR="00A018FB" w:rsidRPr="00965A67" w:rsidRDefault="006045E0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.1 (2.2)</w:t>
            </w:r>
          </w:p>
        </w:tc>
        <w:tc>
          <w:tcPr>
            <w:tcW w:w="1260" w:type="dxa"/>
          </w:tcPr>
          <w:p w14:paraId="0E88013A" w14:textId="0656CF7A" w:rsidR="00A018FB" w:rsidRPr="00965A67" w:rsidRDefault="006045E0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.9 (1.8)</w:t>
            </w:r>
          </w:p>
        </w:tc>
        <w:tc>
          <w:tcPr>
            <w:tcW w:w="1710" w:type="dxa"/>
          </w:tcPr>
          <w:p w14:paraId="12A3B915" w14:textId="467A234C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3 (0.60-1.15)</w:t>
            </w:r>
          </w:p>
        </w:tc>
        <w:tc>
          <w:tcPr>
            <w:tcW w:w="990" w:type="dxa"/>
          </w:tcPr>
          <w:p w14:paraId="2E001825" w14:textId="2754253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68</w:t>
            </w:r>
          </w:p>
        </w:tc>
        <w:tc>
          <w:tcPr>
            <w:tcW w:w="1710" w:type="dxa"/>
          </w:tcPr>
          <w:p w14:paraId="54AB2226" w14:textId="53999AE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14 (0.88-1.48)</w:t>
            </w:r>
          </w:p>
        </w:tc>
        <w:tc>
          <w:tcPr>
            <w:tcW w:w="810" w:type="dxa"/>
          </w:tcPr>
          <w:p w14:paraId="4449FC6C" w14:textId="0227721F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321</w:t>
            </w:r>
          </w:p>
        </w:tc>
      </w:tr>
      <w:tr w:rsidR="00A018FB" w:rsidRPr="00965A67" w14:paraId="486F7A87" w14:textId="77777777" w:rsidTr="00A8732F">
        <w:trPr>
          <w:trHeight w:val="233"/>
        </w:trPr>
        <w:tc>
          <w:tcPr>
            <w:tcW w:w="3510" w:type="dxa"/>
          </w:tcPr>
          <w:p w14:paraId="2F181A20" w14:textId="10C18A46" w:rsidR="00A018FB" w:rsidRPr="008A44AD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72B31">
              <w:rPr>
                <w:b/>
                <w:bCs/>
                <w:noProof/>
                <w:color w:val="000000" w:themeColor="text1"/>
                <w:sz w:val="20"/>
                <w:szCs w:val="20"/>
              </w:rPr>
              <w:t>Optimal physical activity</w:t>
            </w:r>
            <w:r w:rsidRPr="00A8732F">
              <w:rPr>
                <w:b/>
                <w:bCs/>
                <w:noProof/>
                <w:color w:val="000000" w:themeColor="text1"/>
                <w:sz w:val="20"/>
                <w:szCs w:val="20"/>
                <w:vertAlign w:val="superscript"/>
              </w:rPr>
              <w:t>a</w:t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4AAF136B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988C8E3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F8F7E36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E9BDF9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829E9EC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AFFF539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1FBDB7BB" w14:textId="77777777" w:rsidTr="00A8732F">
        <w:trPr>
          <w:trHeight w:val="233"/>
        </w:trPr>
        <w:tc>
          <w:tcPr>
            <w:tcW w:w="3510" w:type="dxa"/>
          </w:tcPr>
          <w:p w14:paraId="6ADB7CFC" w14:textId="45BF3799" w:rsidR="00A018FB" w:rsidRPr="006C43E3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6C43E3">
              <w:rPr>
                <w:noProof/>
                <w:color w:val="000000" w:themeColor="text1"/>
                <w:sz w:val="20"/>
                <w:szCs w:val="20"/>
              </w:rPr>
              <w:t>Suboptimal</w:t>
            </w:r>
          </w:p>
        </w:tc>
        <w:tc>
          <w:tcPr>
            <w:tcW w:w="1260" w:type="dxa"/>
          </w:tcPr>
          <w:p w14:paraId="0156C5B7" w14:textId="665DD292" w:rsidR="00A018FB" w:rsidRPr="00965A67" w:rsidRDefault="0061277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55 (93.9)</w:t>
            </w:r>
          </w:p>
        </w:tc>
        <w:tc>
          <w:tcPr>
            <w:tcW w:w="1260" w:type="dxa"/>
          </w:tcPr>
          <w:p w14:paraId="78EB9BD3" w14:textId="7FA45023" w:rsidR="00A018FB" w:rsidRPr="00965A67" w:rsidRDefault="0061277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0 (6.1)</w:t>
            </w:r>
          </w:p>
        </w:tc>
        <w:tc>
          <w:tcPr>
            <w:tcW w:w="1710" w:type="dxa"/>
          </w:tcPr>
          <w:p w14:paraId="01C5DD27" w14:textId="09C8287C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14 90.54-2.38)</w:t>
            </w:r>
          </w:p>
        </w:tc>
        <w:tc>
          <w:tcPr>
            <w:tcW w:w="990" w:type="dxa"/>
          </w:tcPr>
          <w:p w14:paraId="1EC1C49D" w14:textId="0668C2A2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738</w:t>
            </w:r>
          </w:p>
        </w:tc>
        <w:tc>
          <w:tcPr>
            <w:tcW w:w="1710" w:type="dxa"/>
          </w:tcPr>
          <w:p w14:paraId="0AA06B4B" w14:textId="66067D99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11 (0.45-3.02)</w:t>
            </w:r>
          </w:p>
        </w:tc>
        <w:tc>
          <w:tcPr>
            <w:tcW w:w="810" w:type="dxa"/>
          </w:tcPr>
          <w:p w14:paraId="4740E5D3" w14:textId="31CB43BD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746</w:t>
            </w:r>
          </w:p>
        </w:tc>
      </w:tr>
      <w:tr w:rsidR="00A018FB" w:rsidRPr="00965A67" w14:paraId="30AF86C2" w14:textId="77777777" w:rsidTr="00A8732F">
        <w:trPr>
          <w:trHeight w:val="233"/>
        </w:trPr>
        <w:tc>
          <w:tcPr>
            <w:tcW w:w="3510" w:type="dxa"/>
          </w:tcPr>
          <w:p w14:paraId="0B9A67B5" w14:textId="70D92AFF" w:rsidR="00A018FB" w:rsidRPr="006C43E3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6C43E3">
              <w:rPr>
                <w:noProof/>
                <w:color w:val="000000" w:themeColor="text1"/>
                <w:sz w:val="20"/>
                <w:szCs w:val="20"/>
              </w:rPr>
              <w:t xml:space="preserve">Optimal </w:t>
            </w:r>
          </w:p>
        </w:tc>
        <w:tc>
          <w:tcPr>
            <w:tcW w:w="1260" w:type="dxa"/>
          </w:tcPr>
          <w:p w14:paraId="3D893BAF" w14:textId="0CF2C586" w:rsidR="00A018FB" w:rsidRPr="00965A67" w:rsidRDefault="0061277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10 (94.6)</w:t>
            </w:r>
          </w:p>
        </w:tc>
        <w:tc>
          <w:tcPr>
            <w:tcW w:w="1260" w:type="dxa"/>
          </w:tcPr>
          <w:p w14:paraId="54C37380" w14:textId="3AA398EA" w:rsidR="00A018FB" w:rsidRPr="00965A67" w:rsidRDefault="0061277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9 (5.4)</w:t>
            </w:r>
          </w:p>
        </w:tc>
        <w:tc>
          <w:tcPr>
            <w:tcW w:w="1710" w:type="dxa"/>
          </w:tcPr>
          <w:p w14:paraId="6932E7EA" w14:textId="0CD50BCF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60F7E3DB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0ED3F52" w14:textId="456971A5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48A302CE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0862F8" w:rsidRPr="00965A67" w14:paraId="112588AE" w14:textId="77777777" w:rsidTr="00A8732F">
        <w:trPr>
          <w:trHeight w:val="233"/>
        </w:trPr>
        <w:tc>
          <w:tcPr>
            <w:tcW w:w="3510" w:type="dxa"/>
          </w:tcPr>
          <w:p w14:paraId="52DBACF3" w14:textId="199F32E9" w:rsidR="000862F8" w:rsidRPr="000862F8" w:rsidRDefault="000862F8" w:rsidP="000862F8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bookmarkStart w:id="2" w:name="_Hlk189503794"/>
            <w:r w:rsidRPr="000862F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Anthropometries</w:t>
            </w:r>
          </w:p>
        </w:tc>
        <w:tc>
          <w:tcPr>
            <w:tcW w:w="1260" w:type="dxa"/>
          </w:tcPr>
          <w:p w14:paraId="5086CE6D" w14:textId="77777777" w:rsidR="000862F8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EAA17DE" w14:textId="77777777" w:rsidR="000862F8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E628B8C" w14:textId="77777777" w:rsidR="000862F8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59042EA" w14:textId="77777777" w:rsidR="000862F8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A63E8AA" w14:textId="77777777" w:rsidR="000862F8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15E1C3E9" w14:textId="77777777" w:rsidR="000862F8" w:rsidRPr="00965A67" w:rsidRDefault="000862F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77B0CCED" w14:textId="77777777" w:rsidTr="00A8732F">
        <w:trPr>
          <w:trHeight w:val="233"/>
        </w:trPr>
        <w:tc>
          <w:tcPr>
            <w:tcW w:w="3510" w:type="dxa"/>
          </w:tcPr>
          <w:p w14:paraId="5F23AED4" w14:textId="0A8E65FF" w:rsidR="00A018FB" w:rsidRPr="003F493A" w:rsidRDefault="00A018FB" w:rsidP="003F493A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3F493A">
              <w:rPr>
                <w:noProof/>
                <w:color w:val="000000" w:themeColor="text1"/>
                <w:sz w:val="20"/>
                <w:szCs w:val="20"/>
              </w:rPr>
              <w:t>Weight</w:t>
            </w:r>
            <w:r w:rsidR="000862F8" w:rsidRPr="003F493A">
              <w:rPr>
                <w:noProof/>
                <w:color w:val="000000" w:themeColor="text1"/>
                <w:sz w:val="20"/>
                <w:szCs w:val="20"/>
              </w:rPr>
              <w:t xml:space="preserve"> in kg, mean (SD)</w:t>
            </w:r>
          </w:p>
        </w:tc>
        <w:tc>
          <w:tcPr>
            <w:tcW w:w="1260" w:type="dxa"/>
          </w:tcPr>
          <w:p w14:paraId="76F6DAD9" w14:textId="6EA07C58" w:rsidR="00A018FB" w:rsidRPr="00965A67" w:rsidRDefault="00EC0FFE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9.9 (11.2)</w:t>
            </w:r>
          </w:p>
        </w:tc>
        <w:tc>
          <w:tcPr>
            <w:tcW w:w="1260" w:type="dxa"/>
          </w:tcPr>
          <w:p w14:paraId="77369CE2" w14:textId="5D20D45C" w:rsidR="00A018FB" w:rsidRPr="00965A67" w:rsidRDefault="00EC0FFE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68.6 (17.1)</w:t>
            </w:r>
          </w:p>
        </w:tc>
        <w:tc>
          <w:tcPr>
            <w:tcW w:w="1710" w:type="dxa"/>
          </w:tcPr>
          <w:p w14:paraId="052D733B" w14:textId="781D652C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6 (1.03-1.08)</w:t>
            </w:r>
          </w:p>
        </w:tc>
        <w:tc>
          <w:tcPr>
            <w:tcW w:w="990" w:type="dxa"/>
          </w:tcPr>
          <w:p w14:paraId="3BAA4BEA" w14:textId="1427BFC0" w:rsidR="00A018FB" w:rsidRPr="00AB338D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B338D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0F2F33AA" w14:textId="50E03E2B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 (0.93-1.06)</w:t>
            </w:r>
          </w:p>
        </w:tc>
        <w:tc>
          <w:tcPr>
            <w:tcW w:w="810" w:type="dxa"/>
          </w:tcPr>
          <w:p w14:paraId="20DDCA90" w14:textId="65A38D75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81</w:t>
            </w:r>
          </w:p>
        </w:tc>
      </w:tr>
      <w:tr w:rsidR="00A018FB" w:rsidRPr="00965A67" w14:paraId="3ABD0BE0" w14:textId="77777777" w:rsidTr="00A8732F">
        <w:trPr>
          <w:trHeight w:val="233"/>
        </w:trPr>
        <w:tc>
          <w:tcPr>
            <w:tcW w:w="3510" w:type="dxa"/>
          </w:tcPr>
          <w:p w14:paraId="2C17F6E7" w14:textId="38B5AB7D" w:rsidR="00A018FB" w:rsidRPr="003F493A" w:rsidRDefault="00A018FB" w:rsidP="003F493A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3F493A">
              <w:rPr>
                <w:noProof/>
                <w:color w:val="000000" w:themeColor="text1"/>
                <w:sz w:val="20"/>
                <w:szCs w:val="20"/>
              </w:rPr>
              <w:t>BMI</w:t>
            </w:r>
            <w:r w:rsidR="000862F8" w:rsidRPr="003F493A">
              <w:rPr>
                <w:noProof/>
                <w:color w:val="000000" w:themeColor="text1"/>
                <w:sz w:val="20"/>
                <w:szCs w:val="20"/>
              </w:rPr>
              <w:t xml:space="preserve"> in kg/m2, mean (SD)</w:t>
            </w:r>
          </w:p>
        </w:tc>
        <w:tc>
          <w:tcPr>
            <w:tcW w:w="1260" w:type="dxa"/>
          </w:tcPr>
          <w:p w14:paraId="2E67B876" w14:textId="36097D77" w:rsidR="00A018FB" w:rsidRPr="00965A67" w:rsidRDefault="00EC0FFE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3.4 (4.2)</w:t>
            </w:r>
          </w:p>
        </w:tc>
        <w:tc>
          <w:tcPr>
            <w:tcW w:w="1260" w:type="dxa"/>
          </w:tcPr>
          <w:p w14:paraId="5C1C57B7" w14:textId="3285210A" w:rsidR="00A018FB" w:rsidRPr="00965A67" w:rsidRDefault="00EC0FFE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6.8 (16.6)</w:t>
            </w:r>
          </w:p>
        </w:tc>
        <w:tc>
          <w:tcPr>
            <w:tcW w:w="1710" w:type="dxa"/>
          </w:tcPr>
          <w:p w14:paraId="465DE0F2" w14:textId="6474EBA1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14 (1.08-1.21)</w:t>
            </w:r>
          </w:p>
        </w:tc>
        <w:tc>
          <w:tcPr>
            <w:tcW w:w="990" w:type="dxa"/>
          </w:tcPr>
          <w:p w14:paraId="1A8B791C" w14:textId="3E79A814" w:rsidR="00A018FB" w:rsidRPr="00AB338D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B338D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73B1EECD" w14:textId="5C7CDA4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7 90.79-1.21)</w:t>
            </w:r>
          </w:p>
        </w:tc>
        <w:tc>
          <w:tcPr>
            <w:tcW w:w="810" w:type="dxa"/>
          </w:tcPr>
          <w:p w14:paraId="0C232131" w14:textId="66CF118D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13</w:t>
            </w:r>
          </w:p>
        </w:tc>
      </w:tr>
      <w:tr w:rsidR="00A018FB" w:rsidRPr="00965A67" w14:paraId="464A1689" w14:textId="77777777" w:rsidTr="00A8732F">
        <w:trPr>
          <w:trHeight w:val="233"/>
        </w:trPr>
        <w:tc>
          <w:tcPr>
            <w:tcW w:w="3510" w:type="dxa"/>
          </w:tcPr>
          <w:p w14:paraId="4383795B" w14:textId="20CA5A83" w:rsidR="00A018FB" w:rsidRPr="003F493A" w:rsidRDefault="00A018FB" w:rsidP="003F493A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3F493A">
              <w:rPr>
                <w:noProof/>
                <w:color w:val="000000" w:themeColor="text1"/>
                <w:sz w:val="20"/>
                <w:szCs w:val="20"/>
              </w:rPr>
              <w:t>W</w:t>
            </w:r>
            <w:r w:rsidR="000862F8" w:rsidRPr="003F493A">
              <w:rPr>
                <w:noProof/>
                <w:color w:val="000000" w:themeColor="text1"/>
                <w:sz w:val="20"/>
                <w:szCs w:val="20"/>
              </w:rPr>
              <w:t>C</w:t>
            </w:r>
            <w:r w:rsidR="00E21595" w:rsidRPr="003F493A">
              <w:rPr>
                <w:noProof/>
                <w:color w:val="000000" w:themeColor="text1"/>
                <w:sz w:val="20"/>
                <w:szCs w:val="20"/>
              </w:rPr>
              <w:t xml:space="preserve"> in cm, mean (SD)</w:t>
            </w:r>
            <w:r w:rsidRPr="003F493A">
              <w:rPr>
                <w:noProof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25D37918" w14:textId="54A202FB" w:rsidR="00A018FB" w:rsidRPr="00965A67" w:rsidRDefault="0028785E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6.6 (10.8)</w:t>
            </w:r>
          </w:p>
        </w:tc>
        <w:tc>
          <w:tcPr>
            <w:tcW w:w="1260" w:type="dxa"/>
          </w:tcPr>
          <w:p w14:paraId="3CD949D0" w14:textId="64593330" w:rsidR="00A018FB" w:rsidRPr="00965A67" w:rsidRDefault="0028785E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5.1 (13.7)</w:t>
            </w:r>
          </w:p>
        </w:tc>
        <w:tc>
          <w:tcPr>
            <w:tcW w:w="1710" w:type="dxa"/>
          </w:tcPr>
          <w:p w14:paraId="76F17DF6" w14:textId="6249357B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5 (1.03-1.08)</w:t>
            </w:r>
          </w:p>
        </w:tc>
        <w:tc>
          <w:tcPr>
            <w:tcW w:w="990" w:type="dxa"/>
          </w:tcPr>
          <w:p w14:paraId="297A388F" w14:textId="3120E4A4" w:rsidR="00A018FB" w:rsidRPr="00AB338D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B338D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50D898E5" w14:textId="5D1211C6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7 (0.89-1.05)</w:t>
            </w:r>
          </w:p>
        </w:tc>
        <w:tc>
          <w:tcPr>
            <w:tcW w:w="810" w:type="dxa"/>
          </w:tcPr>
          <w:p w14:paraId="206E65F4" w14:textId="5E6350AC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431</w:t>
            </w:r>
          </w:p>
        </w:tc>
      </w:tr>
      <w:tr w:rsidR="00A018FB" w:rsidRPr="00965A67" w14:paraId="7BC4AE4A" w14:textId="77777777" w:rsidTr="00A8732F">
        <w:trPr>
          <w:trHeight w:val="233"/>
        </w:trPr>
        <w:tc>
          <w:tcPr>
            <w:tcW w:w="3510" w:type="dxa"/>
          </w:tcPr>
          <w:p w14:paraId="4252DEE0" w14:textId="400E510D" w:rsidR="00A018FB" w:rsidRPr="003F493A" w:rsidRDefault="00A018FB" w:rsidP="003F493A">
            <w:pPr>
              <w:tabs>
                <w:tab w:val="left" w:pos="2547"/>
              </w:tabs>
              <w:ind w:left="253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F493A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Risk of central obesity </w:t>
            </w:r>
          </w:p>
        </w:tc>
        <w:tc>
          <w:tcPr>
            <w:tcW w:w="1260" w:type="dxa"/>
          </w:tcPr>
          <w:p w14:paraId="003D211A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42BA13C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8D55CE1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59030D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DD6BEFF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426A1C18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6679F39B" w14:textId="77777777" w:rsidTr="00A8732F">
        <w:trPr>
          <w:trHeight w:val="233"/>
        </w:trPr>
        <w:tc>
          <w:tcPr>
            <w:tcW w:w="3510" w:type="dxa"/>
          </w:tcPr>
          <w:p w14:paraId="1D52444E" w14:textId="648CAE04" w:rsidR="00A018FB" w:rsidRDefault="00A018FB" w:rsidP="003F493A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</w:tcPr>
          <w:p w14:paraId="781338ED" w14:textId="6170F335" w:rsidR="00A018FB" w:rsidRPr="00965A67" w:rsidRDefault="0061277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46 (96.5)</w:t>
            </w:r>
          </w:p>
        </w:tc>
        <w:tc>
          <w:tcPr>
            <w:tcW w:w="1260" w:type="dxa"/>
          </w:tcPr>
          <w:p w14:paraId="147BDF13" w14:textId="061DB885" w:rsidR="00A018FB" w:rsidRPr="00965A67" w:rsidRDefault="0061277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0 (3.5)</w:t>
            </w:r>
          </w:p>
        </w:tc>
        <w:tc>
          <w:tcPr>
            <w:tcW w:w="1710" w:type="dxa"/>
          </w:tcPr>
          <w:p w14:paraId="6F29A2DB" w14:textId="5B46B758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2B59AC49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A3348C2" w14:textId="69B02261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0C7B04F5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1C12BC0E" w14:textId="77777777" w:rsidTr="00A8732F">
        <w:trPr>
          <w:trHeight w:val="233"/>
        </w:trPr>
        <w:tc>
          <w:tcPr>
            <w:tcW w:w="3510" w:type="dxa"/>
          </w:tcPr>
          <w:p w14:paraId="1D848F95" w14:textId="03FCB62F" w:rsidR="00A018FB" w:rsidRDefault="00A018FB" w:rsidP="003F493A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Increased riisk</w:t>
            </w:r>
          </w:p>
        </w:tc>
        <w:tc>
          <w:tcPr>
            <w:tcW w:w="1260" w:type="dxa"/>
          </w:tcPr>
          <w:p w14:paraId="01850805" w14:textId="3C547050" w:rsidR="00A018FB" w:rsidRPr="00965A67" w:rsidRDefault="0061277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2 (90.0)</w:t>
            </w:r>
          </w:p>
        </w:tc>
        <w:tc>
          <w:tcPr>
            <w:tcW w:w="1260" w:type="dxa"/>
          </w:tcPr>
          <w:p w14:paraId="679166D4" w14:textId="6F925941" w:rsidR="00A018FB" w:rsidRPr="00965A67" w:rsidRDefault="0061277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 (10.0)</w:t>
            </w:r>
          </w:p>
        </w:tc>
        <w:tc>
          <w:tcPr>
            <w:tcW w:w="1710" w:type="dxa"/>
          </w:tcPr>
          <w:p w14:paraId="5022CA01" w14:textId="462383BB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.03 (1.29-7.14)</w:t>
            </w:r>
          </w:p>
        </w:tc>
        <w:tc>
          <w:tcPr>
            <w:tcW w:w="990" w:type="dxa"/>
          </w:tcPr>
          <w:p w14:paraId="61AC5863" w14:textId="07EC488E" w:rsidR="00A018FB" w:rsidRPr="00517E19" w:rsidRDefault="00517E19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17E19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710" w:type="dxa"/>
          </w:tcPr>
          <w:p w14:paraId="2BC7A781" w14:textId="532606D9" w:rsidR="00A018FB" w:rsidRPr="00965A67" w:rsidRDefault="0022533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.55</w:t>
            </w:r>
            <w:r w:rsidR="00A018FB">
              <w:rPr>
                <w:noProof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noProof/>
                <w:color w:val="000000" w:themeColor="text1"/>
                <w:sz w:val="20"/>
                <w:szCs w:val="20"/>
              </w:rPr>
              <w:t>1.19</w:t>
            </w:r>
            <w:r w:rsidR="00A018FB">
              <w:rPr>
                <w:noProof/>
                <w:color w:val="000000" w:themeColor="text1"/>
                <w:sz w:val="20"/>
                <w:szCs w:val="20"/>
              </w:rPr>
              <w:t>-1</w:t>
            </w:r>
            <w:r>
              <w:rPr>
                <w:noProof/>
                <w:color w:val="000000" w:themeColor="text1"/>
                <w:sz w:val="20"/>
                <w:szCs w:val="20"/>
              </w:rPr>
              <w:t>7.</w:t>
            </w:r>
            <w:r w:rsidR="00A018FB">
              <w:rPr>
                <w:noProof/>
                <w:color w:val="000000" w:themeColor="text1"/>
                <w:sz w:val="20"/>
                <w:szCs w:val="20"/>
              </w:rPr>
              <w:t>4</w:t>
            </w:r>
            <w:r>
              <w:rPr>
                <w:noProof/>
                <w:color w:val="000000" w:themeColor="text1"/>
                <w:sz w:val="20"/>
                <w:szCs w:val="20"/>
              </w:rPr>
              <w:t>3</w:t>
            </w:r>
            <w:r w:rsidR="00A018FB"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10" w:type="dxa"/>
          </w:tcPr>
          <w:p w14:paraId="2571DC07" w14:textId="53671E1B" w:rsidR="00A018FB" w:rsidRPr="00225338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22533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</w:t>
            </w:r>
            <w:r w:rsidR="00225338" w:rsidRPr="0022533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27</w:t>
            </w:r>
          </w:p>
        </w:tc>
      </w:tr>
      <w:tr w:rsidR="00A018FB" w:rsidRPr="00965A67" w14:paraId="765B737F" w14:textId="77777777" w:rsidTr="00A8732F">
        <w:trPr>
          <w:trHeight w:val="233"/>
        </w:trPr>
        <w:tc>
          <w:tcPr>
            <w:tcW w:w="3510" w:type="dxa"/>
          </w:tcPr>
          <w:p w14:paraId="69E8BBA4" w14:textId="10E5DDAD" w:rsidR="00A018FB" w:rsidRDefault="00A018FB" w:rsidP="003F493A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Substantally increased risk</w:t>
            </w:r>
          </w:p>
        </w:tc>
        <w:tc>
          <w:tcPr>
            <w:tcW w:w="1260" w:type="dxa"/>
          </w:tcPr>
          <w:p w14:paraId="207380C2" w14:textId="22023D46" w:rsidR="00A018FB" w:rsidRPr="00965A67" w:rsidRDefault="0061277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7 (81.0)</w:t>
            </w:r>
          </w:p>
        </w:tc>
        <w:tc>
          <w:tcPr>
            <w:tcW w:w="1260" w:type="dxa"/>
          </w:tcPr>
          <w:p w14:paraId="0A1F67D3" w14:textId="11CCB226" w:rsidR="00A018FB" w:rsidRPr="00965A67" w:rsidRDefault="0061277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1 (19.0)</w:t>
            </w:r>
          </w:p>
        </w:tc>
        <w:tc>
          <w:tcPr>
            <w:tcW w:w="1710" w:type="dxa"/>
          </w:tcPr>
          <w:p w14:paraId="71DEB8DB" w14:textId="08D5A011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6.39 (2.90-14.13)</w:t>
            </w:r>
          </w:p>
        </w:tc>
        <w:tc>
          <w:tcPr>
            <w:tcW w:w="990" w:type="dxa"/>
          </w:tcPr>
          <w:p w14:paraId="08669409" w14:textId="71102126" w:rsidR="00A018FB" w:rsidRPr="00AB338D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B338D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710" w:type="dxa"/>
          </w:tcPr>
          <w:p w14:paraId="6249D517" w14:textId="513B95B2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.84 (1.31-59.59)</w:t>
            </w:r>
          </w:p>
        </w:tc>
        <w:tc>
          <w:tcPr>
            <w:tcW w:w="810" w:type="dxa"/>
          </w:tcPr>
          <w:p w14:paraId="4580B98F" w14:textId="6CFBE772" w:rsidR="00A018FB" w:rsidRPr="00AB338D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B338D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25</w:t>
            </w:r>
          </w:p>
        </w:tc>
      </w:tr>
      <w:bookmarkEnd w:id="2"/>
      <w:tr w:rsidR="00756DD3" w:rsidRPr="00965A67" w14:paraId="67E3D2C1" w14:textId="77777777" w:rsidTr="00A8732F">
        <w:trPr>
          <w:trHeight w:val="233"/>
        </w:trPr>
        <w:tc>
          <w:tcPr>
            <w:tcW w:w="3510" w:type="dxa"/>
          </w:tcPr>
          <w:p w14:paraId="0B62B172" w14:textId="321C296D" w:rsidR="00756DD3" w:rsidRPr="005A43C1" w:rsidRDefault="00756DD3" w:rsidP="00756DD3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A43C1">
              <w:rPr>
                <w:b/>
                <w:bCs/>
                <w:noProof/>
                <w:color w:val="000000" w:themeColor="text1"/>
                <w:sz w:val="20"/>
                <w:szCs w:val="20"/>
              </w:rPr>
              <w:t>Blood pressure, mmHg</w:t>
            </w:r>
          </w:p>
        </w:tc>
        <w:tc>
          <w:tcPr>
            <w:tcW w:w="1260" w:type="dxa"/>
          </w:tcPr>
          <w:p w14:paraId="643E1F54" w14:textId="77777777" w:rsidR="00756DD3" w:rsidRDefault="0075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44CD35" w14:textId="77777777" w:rsidR="00756DD3" w:rsidRDefault="0075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0812F1C" w14:textId="77777777" w:rsidR="00756DD3" w:rsidRDefault="0075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F9429B" w14:textId="77777777" w:rsidR="00756DD3" w:rsidRPr="00AB338D" w:rsidRDefault="00756DD3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37CEA7B" w14:textId="77777777" w:rsidR="00756DD3" w:rsidRDefault="00756DD3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2A3C570A" w14:textId="77777777" w:rsidR="00756DD3" w:rsidRPr="00AB338D" w:rsidRDefault="00756DD3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204EBC8F" w14:textId="77777777" w:rsidTr="00A8732F">
        <w:trPr>
          <w:trHeight w:val="233"/>
        </w:trPr>
        <w:tc>
          <w:tcPr>
            <w:tcW w:w="3510" w:type="dxa"/>
          </w:tcPr>
          <w:p w14:paraId="1447B12D" w14:textId="3A2074CE" w:rsidR="00A018FB" w:rsidRPr="005A43C1" w:rsidRDefault="00A018FB" w:rsidP="005A43C1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5A43C1">
              <w:rPr>
                <w:noProof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260" w:type="dxa"/>
          </w:tcPr>
          <w:p w14:paraId="1D64BADB" w14:textId="69256C2F" w:rsidR="00A018FB" w:rsidRPr="00965A67" w:rsidRDefault="00EC0FFE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8.7 (11.0)</w:t>
            </w:r>
          </w:p>
        </w:tc>
        <w:tc>
          <w:tcPr>
            <w:tcW w:w="1260" w:type="dxa"/>
          </w:tcPr>
          <w:p w14:paraId="3C611D2E" w14:textId="583014EA" w:rsidR="00A018FB" w:rsidRPr="00965A67" w:rsidRDefault="00EC0FFE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2.1 (12.2)</w:t>
            </w:r>
          </w:p>
        </w:tc>
        <w:tc>
          <w:tcPr>
            <w:tcW w:w="1710" w:type="dxa"/>
          </w:tcPr>
          <w:p w14:paraId="74A93B55" w14:textId="1FE7AC6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3 (1.00-1.05)</w:t>
            </w:r>
          </w:p>
        </w:tc>
        <w:tc>
          <w:tcPr>
            <w:tcW w:w="990" w:type="dxa"/>
          </w:tcPr>
          <w:p w14:paraId="1B5632FA" w14:textId="0F36F251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710" w:type="dxa"/>
          </w:tcPr>
          <w:p w14:paraId="54EE677A" w14:textId="75B23DCE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1 (0.95-1.07)</w:t>
            </w:r>
          </w:p>
        </w:tc>
        <w:tc>
          <w:tcPr>
            <w:tcW w:w="810" w:type="dxa"/>
          </w:tcPr>
          <w:p w14:paraId="5904982C" w14:textId="04834B1F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29</w:t>
            </w:r>
          </w:p>
        </w:tc>
      </w:tr>
      <w:tr w:rsidR="00A018FB" w:rsidRPr="00965A67" w14:paraId="44D05ACD" w14:textId="77777777" w:rsidTr="00A8732F">
        <w:trPr>
          <w:trHeight w:val="233"/>
        </w:trPr>
        <w:tc>
          <w:tcPr>
            <w:tcW w:w="3510" w:type="dxa"/>
          </w:tcPr>
          <w:p w14:paraId="44550D6C" w14:textId="34D40B39" w:rsidR="00A018FB" w:rsidRPr="005A43C1" w:rsidRDefault="00A018FB" w:rsidP="005A43C1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5A43C1">
              <w:rPr>
                <w:noProof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260" w:type="dxa"/>
          </w:tcPr>
          <w:p w14:paraId="0DF0B9AF" w14:textId="2B6F4483" w:rsidR="00A018FB" w:rsidRPr="00965A67" w:rsidRDefault="00EC0FFE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19.0 (16.7</w:t>
            </w:r>
            <w:r w:rsidR="001110EA"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14:paraId="6710330E" w14:textId="3555D36E" w:rsidR="00A018FB" w:rsidRPr="00965A67" w:rsidRDefault="00EC0FFE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24.3 (18.4)</w:t>
            </w:r>
          </w:p>
        </w:tc>
        <w:tc>
          <w:tcPr>
            <w:tcW w:w="1710" w:type="dxa"/>
          </w:tcPr>
          <w:p w14:paraId="7383A109" w14:textId="0979D91C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2 (1.00-1.04)</w:t>
            </w:r>
          </w:p>
        </w:tc>
        <w:tc>
          <w:tcPr>
            <w:tcW w:w="990" w:type="dxa"/>
          </w:tcPr>
          <w:p w14:paraId="1BC5C744" w14:textId="228ACA4F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710" w:type="dxa"/>
          </w:tcPr>
          <w:p w14:paraId="0D7A2BE3" w14:textId="2989671D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8 (0.94-1.02)</w:t>
            </w:r>
          </w:p>
        </w:tc>
        <w:tc>
          <w:tcPr>
            <w:tcW w:w="810" w:type="dxa"/>
          </w:tcPr>
          <w:p w14:paraId="22F24F13" w14:textId="59F4CF08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62</w:t>
            </w:r>
          </w:p>
        </w:tc>
      </w:tr>
      <w:tr w:rsidR="00A018FB" w:rsidRPr="00965A67" w14:paraId="30F67D35" w14:textId="77777777" w:rsidTr="00A8732F">
        <w:trPr>
          <w:trHeight w:val="233"/>
        </w:trPr>
        <w:tc>
          <w:tcPr>
            <w:tcW w:w="3510" w:type="dxa"/>
          </w:tcPr>
          <w:p w14:paraId="609F2596" w14:textId="40B56D59" w:rsidR="00A018FB" w:rsidRPr="00385183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85183">
              <w:rPr>
                <w:b/>
                <w:bCs/>
                <w:noProof/>
                <w:color w:val="000000" w:themeColor="text1"/>
                <w:sz w:val="20"/>
                <w:szCs w:val="20"/>
              </w:rPr>
              <w:t>Raised BP</w:t>
            </w:r>
          </w:p>
        </w:tc>
        <w:tc>
          <w:tcPr>
            <w:tcW w:w="1260" w:type="dxa"/>
          </w:tcPr>
          <w:p w14:paraId="5471D49E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DF6852B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5F9F4E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6F67A0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CE73B5D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DDD619B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2C30BF73" w14:textId="77777777" w:rsidTr="00A8732F">
        <w:trPr>
          <w:trHeight w:val="233"/>
        </w:trPr>
        <w:tc>
          <w:tcPr>
            <w:tcW w:w="3510" w:type="dxa"/>
          </w:tcPr>
          <w:p w14:paraId="17B0D272" w14:textId="66A41ECB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rma</w:t>
            </w:r>
            <w:r w:rsidR="001110EA">
              <w:rPr>
                <w:noProof/>
                <w:color w:val="000000" w:themeColor="text1"/>
                <w:sz w:val="20"/>
                <w:szCs w:val="20"/>
              </w:rPr>
              <w:t>l</w:t>
            </w:r>
          </w:p>
        </w:tc>
        <w:tc>
          <w:tcPr>
            <w:tcW w:w="1260" w:type="dxa"/>
          </w:tcPr>
          <w:p w14:paraId="75862625" w14:textId="14E46D25" w:rsidR="00A018FB" w:rsidRPr="00965A67" w:rsidRDefault="00E27EA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55 (95.7)</w:t>
            </w:r>
          </w:p>
        </w:tc>
        <w:tc>
          <w:tcPr>
            <w:tcW w:w="1260" w:type="dxa"/>
          </w:tcPr>
          <w:p w14:paraId="36724544" w14:textId="60C9108D" w:rsidR="00A018FB" w:rsidRPr="00965A67" w:rsidRDefault="00E27EA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5 (4.3)</w:t>
            </w:r>
          </w:p>
        </w:tc>
        <w:tc>
          <w:tcPr>
            <w:tcW w:w="1710" w:type="dxa"/>
          </w:tcPr>
          <w:p w14:paraId="58D803DD" w14:textId="157696CA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72191E08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8A21690" w14:textId="69EC1E25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0D485D52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787B95BC" w14:textId="77777777" w:rsidTr="00A8732F">
        <w:trPr>
          <w:trHeight w:val="233"/>
        </w:trPr>
        <w:tc>
          <w:tcPr>
            <w:tcW w:w="3510" w:type="dxa"/>
          </w:tcPr>
          <w:p w14:paraId="622E9253" w14:textId="6762B067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Raised</w:t>
            </w:r>
          </w:p>
        </w:tc>
        <w:tc>
          <w:tcPr>
            <w:tcW w:w="1260" w:type="dxa"/>
          </w:tcPr>
          <w:p w14:paraId="2FB06FF1" w14:textId="1B72308A" w:rsidR="00A018FB" w:rsidRPr="00965A67" w:rsidRDefault="00E27EA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10 (88.7)</w:t>
            </w:r>
          </w:p>
        </w:tc>
        <w:tc>
          <w:tcPr>
            <w:tcW w:w="1260" w:type="dxa"/>
          </w:tcPr>
          <w:p w14:paraId="1EC338B6" w14:textId="3B7BB802" w:rsidR="00A018FB" w:rsidRPr="00965A67" w:rsidRDefault="00E27EA2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14 (11.3)</w:t>
            </w:r>
          </w:p>
        </w:tc>
        <w:tc>
          <w:tcPr>
            <w:tcW w:w="1710" w:type="dxa"/>
          </w:tcPr>
          <w:p w14:paraId="42634E85" w14:textId="3F74115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83 (1.42-5.61)</w:t>
            </w:r>
          </w:p>
        </w:tc>
        <w:tc>
          <w:tcPr>
            <w:tcW w:w="990" w:type="dxa"/>
          </w:tcPr>
          <w:p w14:paraId="76C82B31" w14:textId="0132BB19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710" w:type="dxa"/>
          </w:tcPr>
          <w:p w14:paraId="782DDFB3" w14:textId="35B1CE6C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97 (0.51-7.69)</w:t>
            </w:r>
          </w:p>
        </w:tc>
        <w:tc>
          <w:tcPr>
            <w:tcW w:w="810" w:type="dxa"/>
          </w:tcPr>
          <w:p w14:paraId="12EBBB42" w14:textId="430BC5C0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327</w:t>
            </w:r>
          </w:p>
        </w:tc>
      </w:tr>
      <w:tr w:rsidR="00A018FB" w:rsidRPr="00965A67" w14:paraId="7CF363B8" w14:textId="77777777" w:rsidTr="00A8732F">
        <w:trPr>
          <w:trHeight w:val="233"/>
        </w:trPr>
        <w:tc>
          <w:tcPr>
            <w:tcW w:w="3510" w:type="dxa"/>
          </w:tcPr>
          <w:p w14:paraId="5D53B2DA" w14:textId="0176096D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 w:rsidRPr="00021CE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Reported history of hypertension</w:t>
            </w:r>
          </w:p>
        </w:tc>
        <w:tc>
          <w:tcPr>
            <w:tcW w:w="1260" w:type="dxa"/>
          </w:tcPr>
          <w:p w14:paraId="6F014E0D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01C4867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8125EAC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C6E2B8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FF49EF6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56830F6B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5FC1BFB2" w14:textId="77777777" w:rsidTr="00A8732F">
        <w:trPr>
          <w:trHeight w:val="233"/>
        </w:trPr>
        <w:tc>
          <w:tcPr>
            <w:tcW w:w="3510" w:type="dxa"/>
          </w:tcPr>
          <w:p w14:paraId="121160A9" w14:textId="425A8BC2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lastRenderedPageBreak/>
              <w:t>No checkup</w:t>
            </w:r>
          </w:p>
        </w:tc>
        <w:tc>
          <w:tcPr>
            <w:tcW w:w="1260" w:type="dxa"/>
          </w:tcPr>
          <w:p w14:paraId="3FB5E4C6" w14:textId="506A63FE" w:rsidR="00A018FB" w:rsidRPr="00965A67" w:rsidRDefault="00E15CD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01 (96.5)</w:t>
            </w:r>
          </w:p>
        </w:tc>
        <w:tc>
          <w:tcPr>
            <w:tcW w:w="1260" w:type="dxa"/>
          </w:tcPr>
          <w:p w14:paraId="40164E4E" w14:textId="4DA5BFF0" w:rsidR="00A018FB" w:rsidRPr="00965A67" w:rsidRDefault="00E15CD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8 (3.5)</w:t>
            </w:r>
          </w:p>
        </w:tc>
        <w:tc>
          <w:tcPr>
            <w:tcW w:w="1710" w:type="dxa"/>
          </w:tcPr>
          <w:p w14:paraId="32C6E007" w14:textId="08FCE9D2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56 (0.23-1.37)</w:t>
            </w:r>
          </w:p>
        </w:tc>
        <w:tc>
          <w:tcPr>
            <w:tcW w:w="990" w:type="dxa"/>
          </w:tcPr>
          <w:p w14:paraId="128D3048" w14:textId="2F411995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1710" w:type="dxa"/>
          </w:tcPr>
          <w:p w14:paraId="4D81F56D" w14:textId="3030EC82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6 (0.29-2.51)</w:t>
            </w:r>
          </w:p>
        </w:tc>
        <w:tc>
          <w:tcPr>
            <w:tcW w:w="810" w:type="dxa"/>
          </w:tcPr>
          <w:p w14:paraId="0DB12414" w14:textId="4454280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779</w:t>
            </w:r>
          </w:p>
        </w:tc>
      </w:tr>
      <w:tr w:rsidR="00A018FB" w:rsidRPr="00965A67" w14:paraId="355DA6CB" w14:textId="77777777" w:rsidTr="00A8732F">
        <w:trPr>
          <w:trHeight w:val="233"/>
        </w:trPr>
        <w:tc>
          <w:tcPr>
            <w:tcW w:w="3510" w:type="dxa"/>
          </w:tcPr>
          <w:p w14:paraId="69743409" w14:textId="1AC8BE7C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9FD3C46" w14:textId="14F0A935" w:rsidR="00A018FB" w:rsidRPr="00965A67" w:rsidRDefault="00E15CD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5 (79.7)</w:t>
            </w:r>
          </w:p>
        </w:tc>
        <w:tc>
          <w:tcPr>
            <w:tcW w:w="1260" w:type="dxa"/>
          </w:tcPr>
          <w:p w14:paraId="72FE1EB2" w14:textId="5F0F118C" w:rsidR="00A018FB" w:rsidRPr="00965A67" w:rsidRDefault="00E15CD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4 (20.3)</w:t>
            </w:r>
          </w:p>
        </w:tc>
        <w:tc>
          <w:tcPr>
            <w:tcW w:w="1710" w:type="dxa"/>
          </w:tcPr>
          <w:p w14:paraId="19EC87A1" w14:textId="660A839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.96 (1.51-10.39)</w:t>
            </w:r>
          </w:p>
        </w:tc>
        <w:tc>
          <w:tcPr>
            <w:tcW w:w="990" w:type="dxa"/>
          </w:tcPr>
          <w:p w14:paraId="221BF3CC" w14:textId="52B2FB0C" w:rsidR="00A018FB" w:rsidRPr="00627C8C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627C8C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710" w:type="dxa"/>
          </w:tcPr>
          <w:p w14:paraId="25649774" w14:textId="2711F3C8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.68 (1.07-12.61)</w:t>
            </w:r>
          </w:p>
        </w:tc>
        <w:tc>
          <w:tcPr>
            <w:tcW w:w="810" w:type="dxa"/>
          </w:tcPr>
          <w:p w14:paraId="1F12F56A" w14:textId="188AE8E0" w:rsidR="00A018FB" w:rsidRPr="00F92A57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F92A5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38</w:t>
            </w:r>
          </w:p>
        </w:tc>
      </w:tr>
      <w:tr w:rsidR="00A018FB" w:rsidRPr="00965A67" w14:paraId="54435C82" w14:textId="77777777" w:rsidTr="00A8732F">
        <w:trPr>
          <w:trHeight w:val="233"/>
        </w:trPr>
        <w:tc>
          <w:tcPr>
            <w:tcW w:w="3510" w:type="dxa"/>
          </w:tcPr>
          <w:p w14:paraId="66C9C6DB" w14:textId="01731A1E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260" w:type="dxa"/>
          </w:tcPr>
          <w:p w14:paraId="65DEB532" w14:textId="55EE3C20" w:rsidR="00A018FB" w:rsidRPr="00965A67" w:rsidRDefault="00E15CD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09 (94.0)</w:t>
            </w:r>
          </w:p>
        </w:tc>
        <w:tc>
          <w:tcPr>
            <w:tcW w:w="1260" w:type="dxa"/>
          </w:tcPr>
          <w:p w14:paraId="2BDA1FC0" w14:textId="71053533" w:rsidR="00A018FB" w:rsidRPr="00965A67" w:rsidRDefault="00E15CD8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 (6.0)</w:t>
            </w:r>
          </w:p>
        </w:tc>
        <w:tc>
          <w:tcPr>
            <w:tcW w:w="1710" w:type="dxa"/>
          </w:tcPr>
          <w:p w14:paraId="6A00C165" w14:textId="7A111674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3A0825D2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59FB2DE" w14:textId="28CD7852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3A9DD6B9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4A2C30C2" w14:textId="77777777" w:rsidTr="00A8732F">
        <w:trPr>
          <w:trHeight w:val="233"/>
        </w:trPr>
        <w:tc>
          <w:tcPr>
            <w:tcW w:w="3510" w:type="dxa"/>
          </w:tcPr>
          <w:p w14:paraId="342382E5" w14:textId="4EAEFED6" w:rsidR="00A018FB" w:rsidRPr="00A55301" w:rsidRDefault="00A018FB" w:rsidP="00A018FB">
            <w:pPr>
              <w:tabs>
                <w:tab w:val="left" w:pos="2547"/>
              </w:tabs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A55301">
              <w:rPr>
                <w:b/>
                <w:bCs/>
                <w:noProof/>
                <w:color w:val="000000" w:themeColor="text1"/>
                <w:sz w:val="20"/>
                <w:szCs w:val="20"/>
              </w:rPr>
              <w:t>Reported history of high cholesterol</w:t>
            </w:r>
          </w:p>
        </w:tc>
        <w:tc>
          <w:tcPr>
            <w:tcW w:w="1260" w:type="dxa"/>
          </w:tcPr>
          <w:p w14:paraId="51616A33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1340CA8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D6529C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D2C12C0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ED80EB0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</w:tcPr>
          <w:p w14:paraId="71B865F4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A018FB" w:rsidRPr="00965A67" w14:paraId="50F33131" w14:textId="77777777" w:rsidTr="00A8732F">
        <w:trPr>
          <w:trHeight w:val="233"/>
        </w:trPr>
        <w:tc>
          <w:tcPr>
            <w:tcW w:w="3510" w:type="dxa"/>
          </w:tcPr>
          <w:p w14:paraId="6746D4A0" w14:textId="12835D2F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 checkup</w:t>
            </w:r>
          </w:p>
        </w:tc>
        <w:tc>
          <w:tcPr>
            <w:tcW w:w="1260" w:type="dxa"/>
          </w:tcPr>
          <w:p w14:paraId="2357E860" w14:textId="02A78FCA" w:rsidR="00A018FB" w:rsidRPr="00965A67" w:rsidRDefault="00AC2E7A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650 (95.2)</w:t>
            </w:r>
          </w:p>
        </w:tc>
        <w:tc>
          <w:tcPr>
            <w:tcW w:w="1260" w:type="dxa"/>
          </w:tcPr>
          <w:p w14:paraId="7E7A7414" w14:textId="3B1A90C2" w:rsidR="00A018FB" w:rsidRPr="00965A67" w:rsidRDefault="00AC2E7A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3 (4.8)</w:t>
            </w:r>
          </w:p>
        </w:tc>
        <w:tc>
          <w:tcPr>
            <w:tcW w:w="1710" w:type="dxa"/>
          </w:tcPr>
          <w:p w14:paraId="3AC40EDD" w14:textId="07DD725F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36 (0.04-2.97)</w:t>
            </w:r>
          </w:p>
        </w:tc>
        <w:tc>
          <w:tcPr>
            <w:tcW w:w="990" w:type="dxa"/>
          </w:tcPr>
          <w:p w14:paraId="0E7B07D5" w14:textId="6814AE6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1710" w:type="dxa"/>
          </w:tcPr>
          <w:p w14:paraId="20E83E2A" w14:textId="309252D6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75 (0.04-12.72)</w:t>
            </w:r>
          </w:p>
        </w:tc>
        <w:tc>
          <w:tcPr>
            <w:tcW w:w="810" w:type="dxa"/>
          </w:tcPr>
          <w:p w14:paraId="08A58530" w14:textId="250BF9BB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39</w:t>
            </w:r>
          </w:p>
        </w:tc>
      </w:tr>
      <w:tr w:rsidR="00A018FB" w:rsidRPr="00965A67" w14:paraId="638DFB09" w14:textId="77777777" w:rsidTr="00A8732F">
        <w:trPr>
          <w:trHeight w:val="233"/>
        </w:trPr>
        <w:tc>
          <w:tcPr>
            <w:tcW w:w="3510" w:type="dxa"/>
          </w:tcPr>
          <w:p w14:paraId="11EA587E" w14:textId="778E7EE6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651A06E" w14:textId="55C5BDDC" w:rsidR="00A018FB" w:rsidRPr="00965A67" w:rsidRDefault="00AC2E7A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 (61.5)</w:t>
            </w:r>
          </w:p>
        </w:tc>
        <w:tc>
          <w:tcPr>
            <w:tcW w:w="1260" w:type="dxa"/>
          </w:tcPr>
          <w:p w14:paraId="648480D0" w14:textId="549AB041" w:rsidR="00A018FB" w:rsidRPr="00965A67" w:rsidRDefault="00AC2E7A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1710" w:type="dxa"/>
          </w:tcPr>
          <w:p w14:paraId="4A4E9822" w14:textId="2A14BAEC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.38 (0.41-47.02)</w:t>
            </w:r>
          </w:p>
        </w:tc>
        <w:tc>
          <w:tcPr>
            <w:tcW w:w="990" w:type="dxa"/>
          </w:tcPr>
          <w:p w14:paraId="442F31C2" w14:textId="67A6F02C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23</w:t>
            </w:r>
          </w:p>
        </w:tc>
        <w:tc>
          <w:tcPr>
            <w:tcW w:w="1710" w:type="dxa"/>
          </w:tcPr>
          <w:p w14:paraId="6194BE69" w14:textId="4C349CEF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.80 (0.17-83.00)</w:t>
            </w:r>
          </w:p>
        </w:tc>
        <w:tc>
          <w:tcPr>
            <w:tcW w:w="810" w:type="dxa"/>
          </w:tcPr>
          <w:p w14:paraId="2259A14E" w14:textId="5AD375BB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396</w:t>
            </w:r>
          </w:p>
        </w:tc>
      </w:tr>
      <w:tr w:rsidR="00A018FB" w:rsidRPr="00965A67" w14:paraId="1DC0D762" w14:textId="77777777" w:rsidTr="00A8732F">
        <w:trPr>
          <w:trHeight w:val="233"/>
        </w:trPr>
        <w:tc>
          <w:tcPr>
            <w:tcW w:w="3510" w:type="dxa"/>
          </w:tcPr>
          <w:p w14:paraId="02EF0031" w14:textId="1C6493C2" w:rsidR="00A018FB" w:rsidRDefault="00A018FB" w:rsidP="00627C8C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260" w:type="dxa"/>
          </w:tcPr>
          <w:p w14:paraId="25E70AC1" w14:textId="29C009A8" w:rsidR="00A018FB" w:rsidRPr="00965A67" w:rsidRDefault="00AC2E7A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 (87.5)</w:t>
            </w:r>
          </w:p>
        </w:tc>
        <w:tc>
          <w:tcPr>
            <w:tcW w:w="1260" w:type="dxa"/>
          </w:tcPr>
          <w:p w14:paraId="2B945560" w14:textId="3024FB63" w:rsidR="00A018FB" w:rsidRPr="00965A67" w:rsidRDefault="00AC2E7A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 (12.5)</w:t>
            </w:r>
          </w:p>
        </w:tc>
        <w:tc>
          <w:tcPr>
            <w:tcW w:w="1710" w:type="dxa"/>
          </w:tcPr>
          <w:p w14:paraId="749C0463" w14:textId="6D8D9FFA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206132DE" w14:textId="77777777" w:rsidR="00A018FB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BE92D83" w14:textId="27EC429A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14:paraId="4B83E3A4" w14:textId="77777777" w:rsidR="00A018FB" w:rsidRPr="00965A67" w:rsidRDefault="00A018FB" w:rsidP="00A018FB">
            <w:pPr>
              <w:tabs>
                <w:tab w:val="left" w:pos="2547"/>
              </w:tabs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</w:tbl>
    <w:bookmarkEnd w:id="1"/>
    <w:p w14:paraId="262341A4" w14:textId="3862E57A" w:rsidR="0068782F" w:rsidRDefault="0068782F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  <w:r w:rsidRPr="0068782F">
        <w:rPr>
          <w:color w:val="000000" w:themeColor="text1"/>
        </w:rPr>
        <w:t xml:space="preserve">Abbreviations: AOR, adjusted odds ratio; </w:t>
      </w:r>
      <w:r>
        <w:rPr>
          <w:color w:val="000000" w:themeColor="text1"/>
        </w:rPr>
        <w:t xml:space="preserve">CI, confidence interval; </w:t>
      </w:r>
      <w:r w:rsidRPr="0068782F">
        <w:rPr>
          <w:color w:val="000000" w:themeColor="text1"/>
        </w:rPr>
        <w:t xml:space="preserve">COR, crude odds ratio; </w:t>
      </w:r>
      <w:r>
        <w:rPr>
          <w:color w:val="000000" w:themeColor="text1"/>
        </w:rPr>
        <w:t xml:space="preserve">DBP, diastolic blood pressure; SBP; systolic blood pressure; </w:t>
      </w:r>
      <w:r w:rsidRPr="0068782F">
        <w:rPr>
          <w:color w:val="000000" w:themeColor="text1"/>
        </w:rPr>
        <w:t>SD, standard deviation</w:t>
      </w:r>
    </w:p>
    <w:p w14:paraId="3D8631D9" w14:textId="77777777" w:rsidR="00A8732F" w:rsidRPr="00A8732F" w:rsidRDefault="00A8732F" w:rsidP="00A873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  <w:r w:rsidRPr="00A8732F">
        <w:rPr>
          <w:color w:val="000000" w:themeColor="text1"/>
          <w:vertAlign w:val="superscript"/>
        </w:rPr>
        <w:t>a</w:t>
      </w:r>
      <w:r w:rsidRPr="00A8732F">
        <w:rPr>
          <w:color w:val="000000" w:themeColor="text1"/>
        </w:rPr>
        <w:t xml:space="preserve"> WHO global recommendations on physical activity</w:t>
      </w:r>
    </w:p>
    <w:p w14:paraId="4E80C804" w14:textId="77777777" w:rsidR="00A8732F" w:rsidRDefault="00A8732F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3804A392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1F4FA55C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5F760364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66913F44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252D40C7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266BF6D6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0E73ADE8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5CDF8EA4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740E3A30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56CFFB8C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7989F8E8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64846CCA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25CBF756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4D291B24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3B8CC746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1181F32A" w14:textId="77777777" w:rsidR="007707BA" w:rsidRDefault="007707BA" w:rsidP="0068782F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</w:p>
    <w:p w14:paraId="031FB576" w14:textId="7F16BB7A" w:rsidR="00C643D6" w:rsidRDefault="00C643D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Nigeria</w:t>
      </w:r>
    </w:p>
    <w:tbl>
      <w:tblPr>
        <w:tblStyle w:val="TableGrid"/>
        <w:tblW w:w="11250" w:type="dxa"/>
        <w:tblInd w:w="-9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260"/>
        <w:gridCol w:w="1260"/>
        <w:gridCol w:w="1710"/>
        <w:gridCol w:w="990"/>
        <w:gridCol w:w="1980"/>
        <w:gridCol w:w="990"/>
      </w:tblGrid>
      <w:tr w:rsidR="00C643D6" w:rsidRPr="00965A67" w14:paraId="6512C6A5" w14:textId="77777777" w:rsidTr="00143881">
        <w:trPr>
          <w:trHeight w:val="269"/>
          <w:tblHeader/>
        </w:trPr>
        <w:tc>
          <w:tcPr>
            <w:tcW w:w="3060" w:type="dxa"/>
            <w:vMerge w:val="restart"/>
            <w:tcBorders>
              <w:top w:val="single" w:sz="4" w:space="0" w:color="auto"/>
              <w:bottom w:val="nil"/>
            </w:tcBorders>
          </w:tcPr>
          <w:p w14:paraId="03F6A1EB" w14:textId="77777777" w:rsidR="00C643D6" w:rsidRPr="00585417" w:rsidRDefault="00C643D6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bookmarkStart w:id="3" w:name="_Hlk189503919"/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AE5BEF" w14:textId="77777777" w:rsidR="00C643D6" w:rsidRPr="00585417" w:rsidRDefault="00C643D6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Diabetes Mellitus 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</w:tcPr>
          <w:p w14:paraId="6709B611" w14:textId="77777777" w:rsidR="00C643D6" w:rsidRPr="00585417" w:rsidRDefault="00C643D6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COR (95% CI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</w:tcPr>
          <w:p w14:paraId="7A9A86A2" w14:textId="77777777" w:rsidR="00C643D6" w:rsidRPr="00585417" w:rsidRDefault="00C643D6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bottom w:val="nil"/>
            </w:tcBorders>
          </w:tcPr>
          <w:p w14:paraId="152BFA9A" w14:textId="77777777" w:rsidR="00C643D6" w:rsidRPr="00585417" w:rsidRDefault="00C643D6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bottom w:val="nil"/>
            </w:tcBorders>
          </w:tcPr>
          <w:p w14:paraId="5339A243" w14:textId="77777777" w:rsidR="00C643D6" w:rsidRPr="00585417" w:rsidRDefault="00C643D6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A018FB" w:rsidRPr="00965A67" w14:paraId="46EB7607" w14:textId="77777777" w:rsidTr="00143881">
        <w:trPr>
          <w:trHeight w:val="368"/>
          <w:tblHeader/>
        </w:trPr>
        <w:tc>
          <w:tcPr>
            <w:tcW w:w="3060" w:type="dxa"/>
            <w:vMerge/>
            <w:tcBorders>
              <w:bottom w:val="single" w:sz="4" w:space="0" w:color="auto"/>
            </w:tcBorders>
          </w:tcPr>
          <w:p w14:paraId="1C5B8DC5" w14:textId="77777777" w:rsidR="00A018FB" w:rsidRPr="00585417" w:rsidRDefault="00A018FB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F5A92A2" w14:textId="7641FE86" w:rsidR="00A018FB" w:rsidRPr="00585417" w:rsidRDefault="00A018FB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58541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No</w:t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n-</w:t>
            </w:r>
            <w:r w:rsidR="00A8732F">
              <w:rPr>
                <w:b/>
                <w:bCs/>
                <w:noProof/>
                <w:color w:val="000000" w:themeColor="text1"/>
                <w:sz w:val="20"/>
                <w:szCs w:val="20"/>
              </w:rPr>
              <w:t>diabet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0B84969" w14:textId="79637D3A" w:rsidR="00A018FB" w:rsidRPr="00585417" w:rsidRDefault="00A018FB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D</w:t>
            </w:r>
            <w:r w:rsidR="00A8732F">
              <w:rPr>
                <w:b/>
                <w:bCs/>
                <w:noProof/>
                <w:color w:val="000000" w:themeColor="text1"/>
                <w:sz w:val="20"/>
                <w:szCs w:val="20"/>
              </w:rPr>
              <w:t>iabetes</w:t>
            </w:r>
          </w:p>
        </w:tc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48E52506" w14:textId="77777777" w:rsidR="00A018FB" w:rsidRPr="00585417" w:rsidRDefault="00A018FB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19CA35E4" w14:textId="77777777" w:rsidR="00A018FB" w:rsidRPr="00585417" w:rsidRDefault="00A018FB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14:paraId="7D823614" w14:textId="77777777" w:rsidR="00A018FB" w:rsidRPr="00585417" w:rsidRDefault="00A018FB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07619DB2" w14:textId="77777777" w:rsidR="00A018FB" w:rsidRPr="00585417" w:rsidRDefault="00A018FB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C643D6" w:rsidRPr="00965A67" w14:paraId="0E74D356" w14:textId="77777777" w:rsidTr="00143881">
        <w:trPr>
          <w:trHeight w:val="359"/>
        </w:trPr>
        <w:tc>
          <w:tcPr>
            <w:tcW w:w="11250" w:type="dxa"/>
            <w:gridSpan w:val="7"/>
            <w:tcBorders>
              <w:top w:val="single" w:sz="4" w:space="0" w:color="auto"/>
            </w:tcBorders>
          </w:tcPr>
          <w:p w14:paraId="521BC581" w14:textId="19103BAA" w:rsidR="00C643D6" w:rsidRPr="00225338" w:rsidRDefault="00C643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 w:rsidRPr="00225338">
              <w:rPr>
                <w:noProof/>
                <w:color w:val="000000" w:themeColor="text1"/>
                <w:sz w:val="20"/>
                <w:szCs w:val="20"/>
              </w:rPr>
              <w:t>Sex</w:t>
            </w:r>
          </w:p>
        </w:tc>
      </w:tr>
      <w:tr w:rsidR="00C643D6" w:rsidRPr="00965A67" w14:paraId="67DE63CE" w14:textId="77777777" w:rsidTr="00143881">
        <w:trPr>
          <w:trHeight w:val="206"/>
        </w:trPr>
        <w:tc>
          <w:tcPr>
            <w:tcW w:w="3060" w:type="dxa"/>
          </w:tcPr>
          <w:p w14:paraId="32DC4C2E" w14:textId="04B6943B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965A67">
              <w:rPr>
                <w:noProof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1260" w:type="dxa"/>
          </w:tcPr>
          <w:p w14:paraId="4863548E" w14:textId="6254A7A2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30 (89.8)</w:t>
            </w:r>
          </w:p>
        </w:tc>
        <w:tc>
          <w:tcPr>
            <w:tcW w:w="1260" w:type="dxa"/>
          </w:tcPr>
          <w:p w14:paraId="25AFAF3E" w14:textId="286D3A6A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60 (10.2)</w:t>
            </w:r>
          </w:p>
        </w:tc>
        <w:tc>
          <w:tcPr>
            <w:tcW w:w="1710" w:type="dxa"/>
          </w:tcPr>
          <w:p w14:paraId="5FE2A754" w14:textId="29F7B83A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20</w:t>
            </w:r>
            <w:r w:rsidRPr="00965A67">
              <w:rPr>
                <w:noProof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noProof/>
                <w:color w:val="000000" w:themeColor="text1"/>
                <w:sz w:val="20"/>
                <w:szCs w:val="20"/>
              </w:rPr>
              <w:t>1.29-3.75</w:t>
            </w:r>
            <w:r w:rsidRPr="00965A67"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153A1823" w14:textId="0369DB2A" w:rsidR="00C643D6" w:rsidRPr="00916B7E" w:rsidRDefault="00C643D6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16B7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80" w:type="dxa"/>
          </w:tcPr>
          <w:p w14:paraId="70BCA94A" w14:textId="0593987B" w:rsidR="00C643D6" w:rsidRPr="00965A67" w:rsidRDefault="00C2718A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89 (1.35-6.18)</w:t>
            </w:r>
          </w:p>
        </w:tc>
        <w:tc>
          <w:tcPr>
            <w:tcW w:w="990" w:type="dxa"/>
          </w:tcPr>
          <w:p w14:paraId="10B76D07" w14:textId="50C8B4DC" w:rsidR="00C643D6" w:rsidRPr="00965A67" w:rsidRDefault="00C2718A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0</w:t>
            </w:r>
            <w:r w:rsidR="0022533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7</w:t>
            </w:r>
          </w:p>
        </w:tc>
      </w:tr>
      <w:tr w:rsidR="00C643D6" w:rsidRPr="00965A67" w14:paraId="1DFB3B75" w14:textId="77777777" w:rsidTr="00143881">
        <w:trPr>
          <w:trHeight w:val="233"/>
        </w:trPr>
        <w:tc>
          <w:tcPr>
            <w:tcW w:w="3060" w:type="dxa"/>
          </w:tcPr>
          <w:p w14:paraId="59A7D3DD" w14:textId="5409E37B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965A67">
              <w:rPr>
                <w:noProof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260" w:type="dxa"/>
          </w:tcPr>
          <w:p w14:paraId="1677B30F" w14:textId="789AD3CD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69 (95.1)</w:t>
            </w:r>
          </w:p>
        </w:tc>
        <w:tc>
          <w:tcPr>
            <w:tcW w:w="1260" w:type="dxa"/>
          </w:tcPr>
          <w:p w14:paraId="091CFDE6" w14:textId="2DFB90B3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9 (4.9)</w:t>
            </w:r>
          </w:p>
        </w:tc>
        <w:tc>
          <w:tcPr>
            <w:tcW w:w="1710" w:type="dxa"/>
          </w:tcPr>
          <w:p w14:paraId="384523EB" w14:textId="45A935E7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 w:rsidRPr="00965A67">
              <w:rPr>
                <w:noProof/>
                <w:color w:val="000000" w:themeColor="text1"/>
                <w:sz w:val="20"/>
                <w:szCs w:val="20"/>
              </w:rPr>
              <w:t>1</w:t>
            </w:r>
            <w:r w:rsidR="00F744EA">
              <w:rPr>
                <w:noProof/>
                <w:color w:val="000000" w:themeColor="text1"/>
                <w:sz w:val="20"/>
                <w:szCs w:val="20"/>
              </w:rPr>
              <w:t>.00</w:t>
            </w:r>
          </w:p>
        </w:tc>
        <w:tc>
          <w:tcPr>
            <w:tcW w:w="990" w:type="dxa"/>
          </w:tcPr>
          <w:p w14:paraId="4F7FAD29" w14:textId="77777777" w:rsidR="00C643D6" w:rsidRPr="00225338" w:rsidRDefault="00C643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022DFF9" w14:textId="748CF4E3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04F74ABF" w14:textId="77777777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0C586C" w:rsidRPr="00965A67" w14:paraId="2161A9E6" w14:textId="77777777" w:rsidTr="00143881">
        <w:trPr>
          <w:trHeight w:val="233"/>
        </w:trPr>
        <w:tc>
          <w:tcPr>
            <w:tcW w:w="3060" w:type="dxa"/>
          </w:tcPr>
          <w:p w14:paraId="48BA96FE" w14:textId="040D2F77" w:rsidR="000C586C" w:rsidRPr="00965A67" w:rsidRDefault="000C586C" w:rsidP="000C586C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1260" w:type="dxa"/>
          </w:tcPr>
          <w:p w14:paraId="393F5BD3" w14:textId="77777777" w:rsidR="000C586C" w:rsidRDefault="000C586C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B2876A" w14:textId="77777777" w:rsidR="000C586C" w:rsidRDefault="000C586C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201DE93" w14:textId="77777777" w:rsidR="000C586C" w:rsidRPr="00965A67" w:rsidRDefault="000C586C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C48AEB" w14:textId="77777777" w:rsidR="000C586C" w:rsidRPr="00225338" w:rsidRDefault="000C586C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B1200DB" w14:textId="77777777" w:rsidR="000C586C" w:rsidRDefault="000C586C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B7C733" w14:textId="77777777" w:rsidR="000C586C" w:rsidRPr="00965A67" w:rsidRDefault="000C586C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C643D6" w:rsidRPr="00965A67" w14:paraId="2B4415E7" w14:textId="77777777" w:rsidTr="00143881">
        <w:trPr>
          <w:trHeight w:val="233"/>
        </w:trPr>
        <w:tc>
          <w:tcPr>
            <w:tcW w:w="3060" w:type="dxa"/>
          </w:tcPr>
          <w:p w14:paraId="5D711294" w14:textId="13D29EB0" w:rsidR="00C643D6" w:rsidRPr="00C643D6" w:rsidRDefault="000C586C" w:rsidP="000C586C">
            <w:pPr>
              <w:tabs>
                <w:tab w:val="left" w:pos="2547"/>
              </w:tabs>
              <w:spacing w:line="360" w:lineRule="auto"/>
              <w:ind w:left="720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0C586C">
              <w:rPr>
                <w:noProof/>
                <w:color w:val="000000" w:themeColor="text1"/>
                <w:sz w:val="20"/>
                <w:szCs w:val="20"/>
              </w:rPr>
              <w:t>M</w:t>
            </w:r>
            <w:r w:rsidR="004435B4" w:rsidRPr="000C586C">
              <w:rPr>
                <w:noProof/>
                <w:color w:val="000000" w:themeColor="text1"/>
                <w:sz w:val="20"/>
                <w:szCs w:val="20"/>
              </w:rPr>
              <w:t>ean (SD)</w:t>
            </w:r>
          </w:p>
        </w:tc>
        <w:tc>
          <w:tcPr>
            <w:tcW w:w="1260" w:type="dxa"/>
          </w:tcPr>
          <w:p w14:paraId="55E29BF2" w14:textId="6DAC3BFC" w:rsidR="00C643D6" w:rsidRPr="00965A67" w:rsidRDefault="006045E0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6.6 (17.8)</w:t>
            </w:r>
          </w:p>
        </w:tc>
        <w:tc>
          <w:tcPr>
            <w:tcW w:w="1260" w:type="dxa"/>
          </w:tcPr>
          <w:p w14:paraId="71856721" w14:textId="24F7C7EB" w:rsidR="00C643D6" w:rsidRPr="00965A67" w:rsidRDefault="006045E0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3.5 (14.2)</w:t>
            </w:r>
          </w:p>
        </w:tc>
        <w:tc>
          <w:tcPr>
            <w:tcW w:w="1710" w:type="dxa"/>
          </w:tcPr>
          <w:p w14:paraId="25D2637D" w14:textId="5C507AE0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</w:t>
            </w:r>
            <w:r w:rsidR="004435B4">
              <w:rPr>
                <w:noProof/>
                <w:color w:val="000000" w:themeColor="text1"/>
                <w:sz w:val="20"/>
                <w:szCs w:val="20"/>
              </w:rPr>
              <w:t>.</w:t>
            </w:r>
            <w:r>
              <w:rPr>
                <w:noProof/>
                <w:color w:val="000000" w:themeColor="text1"/>
                <w:sz w:val="20"/>
                <w:szCs w:val="20"/>
              </w:rPr>
              <w:t>02 (1.01-1.04)</w:t>
            </w:r>
          </w:p>
        </w:tc>
        <w:tc>
          <w:tcPr>
            <w:tcW w:w="990" w:type="dxa"/>
          </w:tcPr>
          <w:p w14:paraId="133F67B0" w14:textId="03BB0108" w:rsidR="00C643D6" w:rsidRPr="00916B7E" w:rsidRDefault="00C643D6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16B7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02798409" w14:textId="2BE66266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7 (0.91-1.03)</w:t>
            </w:r>
          </w:p>
        </w:tc>
        <w:tc>
          <w:tcPr>
            <w:tcW w:w="990" w:type="dxa"/>
          </w:tcPr>
          <w:p w14:paraId="0ACB107C" w14:textId="17DF5AF7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93</w:t>
            </w:r>
          </w:p>
        </w:tc>
      </w:tr>
      <w:tr w:rsidR="00C643D6" w:rsidRPr="00965A67" w14:paraId="4897B34C" w14:textId="77777777" w:rsidTr="00143881">
        <w:trPr>
          <w:trHeight w:val="233"/>
        </w:trPr>
        <w:tc>
          <w:tcPr>
            <w:tcW w:w="3060" w:type="dxa"/>
          </w:tcPr>
          <w:p w14:paraId="3DF513AB" w14:textId="720A2F91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C643D6">
              <w:rPr>
                <w:noProof/>
                <w:color w:val="000000" w:themeColor="text1"/>
                <w:sz w:val="20"/>
                <w:szCs w:val="20"/>
              </w:rPr>
              <w:t>18-29</w:t>
            </w:r>
            <w:r w:rsidR="00990388">
              <w:rPr>
                <w:noProof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7E0056FE" w14:textId="6283D8EF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83 (97.9)</w:t>
            </w:r>
          </w:p>
        </w:tc>
        <w:tc>
          <w:tcPr>
            <w:tcW w:w="1260" w:type="dxa"/>
          </w:tcPr>
          <w:p w14:paraId="6E16403D" w14:textId="0CB56690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 (2.1)</w:t>
            </w:r>
          </w:p>
        </w:tc>
        <w:tc>
          <w:tcPr>
            <w:tcW w:w="1710" w:type="dxa"/>
          </w:tcPr>
          <w:p w14:paraId="66AB48A3" w14:textId="4DBEA52F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540E8562" w14:textId="77777777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C1FD738" w14:textId="6F382297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7C905848" w14:textId="77777777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C643D6" w:rsidRPr="00965A67" w14:paraId="334071EA" w14:textId="77777777" w:rsidTr="00143881">
        <w:trPr>
          <w:trHeight w:val="233"/>
        </w:trPr>
        <w:tc>
          <w:tcPr>
            <w:tcW w:w="3060" w:type="dxa"/>
          </w:tcPr>
          <w:p w14:paraId="478FC371" w14:textId="4D6CB6FE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C643D6">
              <w:rPr>
                <w:noProof/>
                <w:color w:val="000000" w:themeColor="text1"/>
                <w:sz w:val="20"/>
                <w:szCs w:val="20"/>
              </w:rPr>
              <w:t>30-44</w:t>
            </w:r>
            <w:r w:rsidR="00990388">
              <w:rPr>
                <w:noProof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71499A91" w14:textId="5F94EC64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68 (94.7)</w:t>
            </w:r>
          </w:p>
        </w:tc>
        <w:tc>
          <w:tcPr>
            <w:tcW w:w="1260" w:type="dxa"/>
          </w:tcPr>
          <w:p w14:paraId="2FBBA8AF" w14:textId="573E6469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5 (5.3)</w:t>
            </w:r>
          </w:p>
        </w:tc>
        <w:tc>
          <w:tcPr>
            <w:tcW w:w="1710" w:type="dxa"/>
          </w:tcPr>
          <w:p w14:paraId="4D430CBA" w14:textId="181AABA2" w:rsidR="00C643D6" w:rsidRPr="00965A67" w:rsidRDefault="00AB5C6A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56 (0.84-7.84)</w:t>
            </w:r>
          </w:p>
        </w:tc>
        <w:tc>
          <w:tcPr>
            <w:tcW w:w="990" w:type="dxa"/>
          </w:tcPr>
          <w:p w14:paraId="204C1C88" w14:textId="1A6FF4E6" w:rsidR="00C643D6" w:rsidRPr="00225338" w:rsidRDefault="00AB5C6A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22533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980" w:type="dxa"/>
          </w:tcPr>
          <w:p w14:paraId="22EF4288" w14:textId="151462F3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.06 (0.72-12.91)</w:t>
            </w:r>
          </w:p>
        </w:tc>
        <w:tc>
          <w:tcPr>
            <w:tcW w:w="990" w:type="dxa"/>
          </w:tcPr>
          <w:p w14:paraId="4FD82CED" w14:textId="4A24B894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129</w:t>
            </w:r>
          </w:p>
        </w:tc>
      </w:tr>
      <w:tr w:rsidR="00C643D6" w:rsidRPr="00965A67" w14:paraId="465DDD20" w14:textId="77777777" w:rsidTr="00143881">
        <w:trPr>
          <w:trHeight w:val="233"/>
        </w:trPr>
        <w:tc>
          <w:tcPr>
            <w:tcW w:w="3060" w:type="dxa"/>
          </w:tcPr>
          <w:p w14:paraId="3C744513" w14:textId="6443F857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C643D6">
              <w:rPr>
                <w:noProof/>
                <w:color w:val="000000" w:themeColor="text1"/>
                <w:sz w:val="20"/>
                <w:szCs w:val="20"/>
              </w:rPr>
              <w:t>45-59</w:t>
            </w:r>
            <w:r w:rsidR="00990388">
              <w:rPr>
                <w:noProof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538ACF0E" w14:textId="4B0E60D8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88 (86.2)</w:t>
            </w:r>
          </w:p>
        </w:tc>
        <w:tc>
          <w:tcPr>
            <w:tcW w:w="1260" w:type="dxa"/>
          </w:tcPr>
          <w:p w14:paraId="0F362E2C" w14:textId="7D9FD648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0 (13.8)</w:t>
            </w:r>
          </w:p>
        </w:tc>
        <w:tc>
          <w:tcPr>
            <w:tcW w:w="1710" w:type="dxa"/>
          </w:tcPr>
          <w:p w14:paraId="2C95F88C" w14:textId="349A536D" w:rsidR="00C643D6" w:rsidRPr="00965A67" w:rsidRDefault="00AB5C6A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.30 (2.52-21.13)</w:t>
            </w:r>
          </w:p>
        </w:tc>
        <w:tc>
          <w:tcPr>
            <w:tcW w:w="990" w:type="dxa"/>
          </w:tcPr>
          <w:p w14:paraId="106CCCEF" w14:textId="1F7F58B0" w:rsidR="00C643D6" w:rsidRPr="00225338" w:rsidRDefault="00AB5C6A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22533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38FE9789" w14:textId="5A31C050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2.56 (1.60-98.47)</w:t>
            </w:r>
          </w:p>
        </w:tc>
        <w:tc>
          <w:tcPr>
            <w:tcW w:w="990" w:type="dxa"/>
          </w:tcPr>
          <w:p w14:paraId="1A082AC7" w14:textId="2AE42A45" w:rsidR="00C643D6" w:rsidRPr="003970E9" w:rsidRDefault="00A7340D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3970E9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C643D6" w:rsidRPr="00965A67" w14:paraId="41DBD937" w14:textId="77777777" w:rsidTr="00143881">
        <w:trPr>
          <w:trHeight w:val="233"/>
        </w:trPr>
        <w:tc>
          <w:tcPr>
            <w:tcW w:w="3060" w:type="dxa"/>
          </w:tcPr>
          <w:p w14:paraId="126861DF" w14:textId="3D92B4B8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C643D6">
              <w:rPr>
                <w:noProof/>
                <w:color w:val="000000" w:themeColor="text1"/>
                <w:sz w:val="20"/>
                <w:szCs w:val="20"/>
              </w:rPr>
              <w:t>60-69</w:t>
            </w:r>
            <w:r w:rsidR="00990388">
              <w:rPr>
                <w:noProof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497F641B" w14:textId="5C4B67DA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32 (88.6)</w:t>
            </w:r>
          </w:p>
        </w:tc>
        <w:tc>
          <w:tcPr>
            <w:tcW w:w="1260" w:type="dxa"/>
          </w:tcPr>
          <w:p w14:paraId="37302D36" w14:textId="713BD7CF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7 (11.4)</w:t>
            </w:r>
          </w:p>
        </w:tc>
        <w:tc>
          <w:tcPr>
            <w:tcW w:w="1710" w:type="dxa"/>
          </w:tcPr>
          <w:p w14:paraId="4E433C72" w14:textId="1E9444B6" w:rsidR="00C643D6" w:rsidRPr="00965A67" w:rsidRDefault="00EC241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.89 (1.94-17.91)</w:t>
            </w:r>
          </w:p>
        </w:tc>
        <w:tc>
          <w:tcPr>
            <w:tcW w:w="990" w:type="dxa"/>
          </w:tcPr>
          <w:p w14:paraId="0472B45D" w14:textId="344CD6CD" w:rsidR="00C643D6" w:rsidRPr="00225338" w:rsidRDefault="00EC241B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22533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80" w:type="dxa"/>
          </w:tcPr>
          <w:p w14:paraId="3F7E0A2F" w14:textId="58ED99DE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4.80 (0.95-231.74</w:t>
            </w:r>
          </w:p>
        </w:tc>
        <w:tc>
          <w:tcPr>
            <w:tcW w:w="990" w:type="dxa"/>
          </w:tcPr>
          <w:p w14:paraId="615981F7" w14:textId="286C0765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C643D6" w:rsidRPr="00965A67" w14:paraId="2306B1C0" w14:textId="77777777" w:rsidTr="00143881">
        <w:trPr>
          <w:trHeight w:val="233"/>
        </w:trPr>
        <w:tc>
          <w:tcPr>
            <w:tcW w:w="3060" w:type="dxa"/>
          </w:tcPr>
          <w:p w14:paraId="56F92CC4" w14:textId="6D840923" w:rsidR="00C643D6" w:rsidRPr="00965A67" w:rsidRDefault="00C643D6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C643D6">
              <w:rPr>
                <w:noProof/>
                <w:color w:val="000000" w:themeColor="text1"/>
                <w:sz w:val="20"/>
                <w:szCs w:val="20"/>
              </w:rPr>
              <w:t>≥70</w:t>
            </w:r>
            <w:r w:rsidR="00990388">
              <w:rPr>
                <w:noProof/>
                <w:color w:val="000000" w:themeColor="text1"/>
                <w:sz w:val="20"/>
                <w:szCs w:val="20"/>
              </w:rPr>
              <w:t xml:space="preserve"> years</w:t>
            </w:r>
          </w:p>
        </w:tc>
        <w:tc>
          <w:tcPr>
            <w:tcW w:w="1260" w:type="dxa"/>
          </w:tcPr>
          <w:p w14:paraId="30373A97" w14:textId="199CAA4D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28 (90.8)</w:t>
            </w:r>
          </w:p>
        </w:tc>
        <w:tc>
          <w:tcPr>
            <w:tcW w:w="1260" w:type="dxa"/>
          </w:tcPr>
          <w:p w14:paraId="51CF6F19" w14:textId="53851795" w:rsidR="00C643D6" w:rsidRPr="00965A67" w:rsidRDefault="00A018F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3 (9.2)</w:t>
            </w:r>
          </w:p>
        </w:tc>
        <w:tc>
          <w:tcPr>
            <w:tcW w:w="1710" w:type="dxa"/>
          </w:tcPr>
          <w:p w14:paraId="1DE5ED6C" w14:textId="16E1F06B" w:rsidR="00C643D6" w:rsidRPr="00965A67" w:rsidRDefault="00EC241B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.65 (1.48-14.58)</w:t>
            </w:r>
          </w:p>
        </w:tc>
        <w:tc>
          <w:tcPr>
            <w:tcW w:w="990" w:type="dxa"/>
          </w:tcPr>
          <w:p w14:paraId="18D20BD3" w14:textId="193E16FF" w:rsidR="00C643D6" w:rsidRPr="00225338" w:rsidRDefault="00EC241B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22533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980" w:type="dxa"/>
          </w:tcPr>
          <w:p w14:paraId="4D1C4AFC" w14:textId="593C39DC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1.54 (0.70-659.87)</w:t>
            </w:r>
          </w:p>
        </w:tc>
        <w:tc>
          <w:tcPr>
            <w:tcW w:w="990" w:type="dxa"/>
          </w:tcPr>
          <w:p w14:paraId="51757B44" w14:textId="62B5B51B" w:rsidR="00C643D6" w:rsidRPr="00965A67" w:rsidRDefault="00A7340D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C16579" w:rsidRPr="00965A67" w14:paraId="290CEE11" w14:textId="77777777" w:rsidTr="00143881">
        <w:trPr>
          <w:trHeight w:val="233"/>
        </w:trPr>
        <w:tc>
          <w:tcPr>
            <w:tcW w:w="3060" w:type="dxa"/>
          </w:tcPr>
          <w:p w14:paraId="5CA0D438" w14:textId="0F02F09B" w:rsidR="00C16579" w:rsidRPr="00C16579" w:rsidRDefault="00C165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79">
              <w:rPr>
                <w:b/>
                <w:bCs/>
                <w:noProof/>
                <w:color w:val="000000" w:themeColor="text1"/>
                <w:sz w:val="20"/>
                <w:szCs w:val="20"/>
              </w:rPr>
              <w:t>Residence</w:t>
            </w:r>
          </w:p>
        </w:tc>
        <w:tc>
          <w:tcPr>
            <w:tcW w:w="1260" w:type="dxa"/>
          </w:tcPr>
          <w:p w14:paraId="20FA41CF" w14:textId="3B66D52B" w:rsidR="00C16579" w:rsidRPr="00965A67" w:rsidRDefault="00C165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BB7765" w14:textId="77777777" w:rsidR="00C16579" w:rsidRPr="00965A67" w:rsidRDefault="00C165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1E02553" w14:textId="77777777" w:rsidR="00C16579" w:rsidRPr="00965A67" w:rsidRDefault="00C165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F04AD81" w14:textId="77777777" w:rsidR="00C16579" w:rsidRPr="00225338" w:rsidRDefault="00C165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1810B39" w14:textId="77777777" w:rsidR="00C16579" w:rsidRPr="00965A67" w:rsidRDefault="00C165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E986FFC" w14:textId="77777777" w:rsidR="00C16579" w:rsidRPr="00965A67" w:rsidRDefault="00C165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6EB04AD6" w14:textId="77777777" w:rsidTr="00143881">
        <w:trPr>
          <w:trHeight w:val="233"/>
        </w:trPr>
        <w:tc>
          <w:tcPr>
            <w:tcW w:w="3060" w:type="dxa"/>
          </w:tcPr>
          <w:p w14:paraId="05FEAD09" w14:textId="37DED2A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1260" w:type="dxa"/>
          </w:tcPr>
          <w:p w14:paraId="1640E260" w14:textId="505E5B2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68 (88.8)</w:t>
            </w:r>
          </w:p>
        </w:tc>
        <w:tc>
          <w:tcPr>
            <w:tcW w:w="1260" w:type="dxa"/>
          </w:tcPr>
          <w:p w14:paraId="523947E1" w14:textId="70450AC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9 (11.2)</w:t>
            </w:r>
          </w:p>
        </w:tc>
        <w:tc>
          <w:tcPr>
            <w:tcW w:w="1710" w:type="dxa"/>
          </w:tcPr>
          <w:p w14:paraId="7A8755C1" w14:textId="276CD42A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 2.7 (1.61-4.45</w:t>
            </w:r>
          </w:p>
        </w:tc>
        <w:tc>
          <w:tcPr>
            <w:tcW w:w="990" w:type="dxa"/>
          </w:tcPr>
          <w:p w14:paraId="34F1D735" w14:textId="40EED38F" w:rsidR="00246279" w:rsidRPr="00225338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22533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3CD9DD1A" w14:textId="7668F0C6" w:rsidR="00246279" w:rsidRPr="00965A67" w:rsidRDefault="00225338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</w:t>
            </w:r>
            <w:r w:rsidR="00246279">
              <w:rPr>
                <w:noProof/>
                <w:color w:val="000000" w:themeColor="text1"/>
                <w:sz w:val="20"/>
                <w:szCs w:val="20"/>
              </w:rPr>
              <w:t>.4</w:t>
            </w:r>
            <w:r>
              <w:rPr>
                <w:noProof/>
                <w:color w:val="000000" w:themeColor="text1"/>
                <w:sz w:val="20"/>
                <w:szCs w:val="20"/>
              </w:rPr>
              <w:t>5</w:t>
            </w:r>
            <w:r w:rsidR="00246279">
              <w:rPr>
                <w:noProof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noProof/>
                <w:color w:val="000000" w:themeColor="text1"/>
                <w:sz w:val="20"/>
                <w:szCs w:val="20"/>
              </w:rPr>
              <w:t>1.33</w:t>
            </w:r>
            <w:r w:rsidR="00246279">
              <w:rPr>
                <w:noProof/>
                <w:color w:val="000000" w:themeColor="text1"/>
                <w:sz w:val="20"/>
                <w:szCs w:val="20"/>
              </w:rPr>
              <w:t>-</w:t>
            </w:r>
            <w:r>
              <w:rPr>
                <w:noProof/>
                <w:color w:val="000000" w:themeColor="text1"/>
                <w:sz w:val="20"/>
                <w:szCs w:val="20"/>
              </w:rPr>
              <w:t>4.49</w:t>
            </w:r>
            <w:r w:rsidR="00246279">
              <w:rPr>
                <w:noProof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90" w:type="dxa"/>
          </w:tcPr>
          <w:p w14:paraId="0D0407EA" w14:textId="6709D4BC" w:rsidR="00246279" w:rsidRPr="0069372B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69372B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246279" w:rsidRPr="00965A67" w14:paraId="6DEA85D6" w14:textId="77777777" w:rsidTr="00143881">
        <w:trPr>
          <w:trHeight w:val="233"/>
        </w:trPr>
        <w:tc>
          <w:tcPr>
            <w:tcW w:w="3060" w:type="dxa"/>
          </w:tcPr>
          <w:p w14:paraId="05ACB084" w14:textId="7A1C4D1C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1260" w:type="dxa"/>
          </w:tcPr>
          <w:p w14:paraId="4CFC668F" w14:textId="2139177B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31 (95.6)</w:t>
            </w:r>
          </w:p>
        </w:tc>
        <w:tc>
          <w:tcPr>
            <w:tcW w:w="1260" w:type="dxa"/>
          </w:tcPr>
          <w:p w14:paraId="09F7550B" w14:textId="23BC72E1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0 (4.4)</w:t>
            </w:r>
          </w:p>
        </w:tc>
        <w:tc>
          <w:tcPr>
            <w:tcW w:w="1710" w:type="dxa"/>
          </w:tcPr>
          <w:p w14:paraId="70863958" w14:textId="3A517CE8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6852E791" w14:textId="5DB697EA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F8A9698" w14:textId="75DFC915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12C014CC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566533AB" w14:textId="77777777" w:rsidTr="00143881">
        <w:trPr>
          <w:trHeight w:val="233"/>
        </w:trPr>
        <w:tc>
          <w:tcPr>
            <w:tcW w:w="3060" w:type="dxa"/>
          </w:tcPr>
          <w:p w14:paraId="7307B243" w14:textId="625623EE" w:rsidR="00246279" w:rsidRPr="00C16579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C16579">
              <w:rPr>
                <w:b/>
                <w:bCs/>
                <w:noProof/>
                <w:color w:val="000000" w:themeColor="text1"/>
                <w:sz w:val="20"/>
                <w:szCs w:val="20"/>
              </w:rPr>
              <w:t>Current smoker</w:t>
            </w:r>
          </w:p>
        </w:tc>
        <w:tc>
          <w:tcPr>
            <w:tcW w:w="1260" w:type="dxa"/>
          </w:tcPr>
          <w:p w14:paraId="094EA20A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8AB0A1D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4AFC204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5B2F83C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DE9D509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9E9FCB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6B65F36B" w14:textId="77777777" w:rsidTr="00143881">
        <w:trPr>
          <w:trHeight w:val="233"/>
        </w:trPr>
        <w:tc>
          <w:tcPr>
            <w:tcW w:w="3060" w:type="dxa"/>
          </w:tcPr>
          <w:p w14:paraId="229B6762" w14:textId="29C40604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ED9F291" w14:textId="4020F5A0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6 (95.0)</w:t>
            </w:r>
          </w:p>
        </w:tc>
        <w:tc>
          <w:tcPr>
            <w:tcW w:w="1260" w:type="dxa"/>
          </w:tcPr>
          <w:p w14:paraId="4A3B87F5" w14:textId="2AA6982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 (5.0)</w:t>
            </w:r>
          </w:p>
        </w:tc>
        <w:tc>
          <w:tcPr>
            <w:tcW w:w="1710" w:type="dxa"/>
          </w:tcPr>
          <w:p w14:paraId="68DB8F54" w14:textId="5073C09B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58 (0.21-1.62)</w:t>
            </w:r>
          </w:p>
        </w:tc>
        <w:tc>
          <w:tcPr>
            <w:tcW w:w="990" w:type="dxa"/>
          </w:tcPr>
          <w:p w14:paraId="4A1674BD" w14:textId="5A40DC8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98</w:t>
            </w:r>
          </w:p>
        </w:tc>
        <w:tc>
          <w:tcPr>
            <w:tcW w:w="1980" w:type="dxa"/>
          </w:tcPr>
          <w:p w14:paraId="5A894DBA" w14:textId="16E353FA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18 (0.35-3.97)</w:t>
            </w:r>
          </w:p>
        </w:tc>
        <w:tc>
          <w:tcPr>
            <w:tcW w:w="990" w:type="dxa"/>
          </w:tcPr>
          <w:p w14:paraId="6077B4F5" w14:textId="3BAA3A0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789</w:t>
            </w:r>
          </w:p>
        </w:tc>
      </w:tr>
      <w:tr w:rsidR="00246279" w:rsidRPr="00965A67" w14:paraId="6792BABB" w14:textId="77777777" w:rsidTr="00143881">
        <w:trPr>
          <w:trHeight w:val="233"/>
        </w:trPr>
        <w:tc>
          <w:tcPr>
            <w:tcW w:w="3060" w:type="dxa"/>
          </w:tcPr>
          <w:p w14:paraId="3B80BBA3" w14:textId="60278784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4AB3B73" w14:textId="17AF811D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23 (91.6)</w:t>
            </w:r>
          </w:p>
        </w:tc>
        <w:tc>
          <w:tcPr>
            <w:tcW w:w="1260" w:type="dxa"/>
          </w:tcPr>
          <w:p w14:paraId="48147F72" w14:textId="2BD5F6E9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5 (8.4)</w:t>
            </w:r>
          </w:p>
        </w:tc>
        <w:tc>
          <w:tcPr>
            <w:tcW w:w="1710" w:type="dxa"/>
          </w:tcPr>
          <w:p w14:paraId="556A1BFE" w14:textId="79C59968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62C0C879" w14:textId="20F4612E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8D7A4B3" w14:textId="58A1AECD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23D6193B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664AD71F" w14:textId="77777777" w:rsidTr="00143881">
        <w:trPr>
          <w:trHeight w:val="233"/>
        </w:trPr>
        <w:tc>
          <w:tcPr>
            <w:tcW w:w="3060" w:type="dxa"/>
          </w:tcPr>
          <w:p w14:paraId="5523B290" w14:textId="78EEF968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 w:rsidRPr="00C16579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Current </w:t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>alcohol drinker</w:t>
            </w:r>
            <w:r w:rsidRPr="00C16579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5586245D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62DECC3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AE0BAAB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A663D6A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F4ED8C2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DE6EBA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552694BB" w14:textId="77777777" w:rsidTr="00143881">
        <w:trPr>
          <w:trHeight w:val="233"/>
        </w:trPr>
        <w:tc>
          <w:tcPr>
            <w:tcW w:w="3060" w:type="dxa"/>
          </w:tcPr>
          <w:p w14:paraId="4AB10C2D" w14:textId="208786A2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52CEE45" w14:textId="583D15B3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31 (91.2)</w:t>
            </w:r>
          </w:p>
        </w:tc>
        <w:tc>
          <w:tcPr>
            <w:tcW w:w="1260" w:type="dxa"/>
          </w:tcPr>
          <w:p w14:paraId="27BD9154" w14:textId="58C13C8A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2 (8.8)</w:t>
            </w:r>
          </w:p>
        </w:tc>
        <w:tc>
          <w:tcPr>
            <w:tcW w:w="1710" w:type="dxa"/>
          </w:tcPr>
          <w:p w14:paraId="2E7D0933" w14:textId="38677C5C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17 (0.73-1.87)</w:t>
            </w:r>
          </w:p>
        </w:tc>
        <w:tc>
          <w:tcPr>
            <w:tcW w:w="990" w:type="dxa"/>
          </w:tcPr>
          <w:p w14:paraId="0DD6C086" w14:textId="71835925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516</w:t>
            </w:r>
          </w:p>
        </w:tc>
        <w:tc>
          <w:tcPr>
            <w:tcW w:w="1980" w:type="dxa"/>
          </w:tcPr>
          <w:p w14:paraId="02A483BD" w14:textId="774D2E63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62 (0.92-3.840</w:t>
            </w:r>
          </w:p>
        </w:tc>
        <w:tc>
          <w:tcPr>
            <w:tcW w:w="990" w:type="dxa"/>
          </w:tcPr>
          <w:p w14:paraId="7C5E9FD4" w14:textId="4BEB5D06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246279" w:rsidRPr="00965A67" w14:paraId="2173BC69" w14:textId="77777777" w:rsidTr="00143881">
        <w:trPr>
          <w:trHeight w:val="233"/>
        </w:trPr>
        <w:tc>
          <w:tcPr>
            <w:tcW w:w="3060" w:type="dxa"/>
          </w:tcPr>
          <w:p w14:paraId="45FC4882" w14:textId="0A44BA9D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7A767C77" w14:textId="26E26675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68 (92.4)</w:t>
            </w:r>
          </w:p>
        </w:tc>
        <w:tc>
          <w:tcPr>
            <w:tcW w:w="1260" w:type="dxa"/>
          </w:tcPr>
          <w:p w14:paraId="2E91C7E2" w14:textId="594195D6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7 (7.6)</w:t>
            </w:r>
          </w:p>
        </w:tc>
        <w:tc>
          <w:tcPr>
            <w:tcW w:w="1710" w:type="dxa"/>
          </w:tcPr>
          <w:p w14:paraId="29ADFD3F" w14:textId="0A007986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12D9330E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1885968" w14:textId="3255ED11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56DAC2E5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D630D6" w:rsidRPr="00965A67" w14:paraId="4A2D459D" w14:textId="77777777" w:rsidTr="00143881">
        <w:trPr>
          <w:trHeight w:val="233"/>
        </w:trPr>
        <w:tc>
          <w:tcPr>
            <w:tcW w:w="3060" w:type="dxa"/>
          </w:tcPr>
          <w:p w14:paraId="3CCF759C" w14:textId="31A9383B" w:rsidR="00D630D6" w:rsidRPr="00D630D6" w:rsidRDefault="00D630D6" w:rsidP="00D630D6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D630D6">
              <w:rPr>
                <w:b/>
                <w:bCs/>
                <w:noProof/>
                <w:color w:val="000000" w:themeColor="text1"/>
                <w:sz w:val="20"/>
                <w:szCs w:val="20"/>
              </w:rPr>
              <w:t>Dietary factors</w:t>
            </w:r>
          </w:p>
        </w:tc>
        <w:tc>
          <w:tcPr>
            <w:tcW w:w="1260" w:type="dxa"/>
          </w:tcPr>
          <w:p w14:paraId="7DDFAEFF" w14:textId="77777777" w:rsidR="00D630D6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94957DD" w14:textId="77777777" w:rsidR="00D630D6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5DBC6A10" w14:textId="77777777" w:rsidR="00D630D6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03DCB2B" w14:textId="77777777" w:rsidR="00D630D6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DA804E9" w14:textId="77777777" w:rsidR="00D630D6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D16C1C" w14:textId="77777777" w:rsidR="00D630D6" w:rsidRPr="00965A67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218F5C80" w14:textId="77777777" w:rsidTr="00143881">
        <w:trPr>
          <w:trHeight w:val="233"/>
        </w:trPr>
        <w:tc>
          <w:tcPr>
            <w:tcW w:w="3060" w:type="dxa"/>
          </w:tcPr>
          <w:p w14:paraId="1433F5B0" w14:textId="48238913" w:rsidR="00246279" w:rsidRPr="0077274C" w:rsidRDefault="00246279" w:rsidP="00D630D6">
            <w:pPr>
              <w:tabs>
                <w:tab w:val="left" w:pos="2547"/>
              </w:tabs>
              <w:ind w:left="253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D630D6">
              <w:rPr>
                <w:noProof/>
                <w:color w:val="000000" w:themeColor="text1"/>
                <w:sz w:val="20"/>
                <w:szCs w:val="20"/>
              </w:rPr>
              <w:t>No</w:t>
            </w:r>
            <w:r w:rsidRPr="0077274C">
              <w:rPr>
                <w:b/>
                <w:bCs/>
                <w:noProof/>
                <w:color w:val="000000" w:themeColor="text1"/>
                <w:sz w:val="20"/>
                <w:szCs w:val="20"/>
              </w:rPr>
              <w:t>. of days fruits consumed in a week</w:t>
            </w:r>
          </w:p>
        </w:tc>
        <w:tc>
          <w:tcPr>
            <w:tcW w:w="1260" w:type="dxa"/>
          </w:tcPr>
          <w:p w14:paraId="28652E7D" w14:textId="5EEA9409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.0 (1.9)</w:t>
            </w:r>
          </w:p>
        </w:tc>
        <w:tc>
          <w:tcPr>
            <w:tcW w:w="1260" w:type="dxa"/>
          </w:tcPr>
          <w:p w14:paraId="4CB54B2C" w14:textId="6E452DB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9 (1.9)</w:t>
            </w:r>
          </w:p>
        </w:tc>
        <w:tc>
          <w:tcPr>
            <w:tcW w:w="1710" w:type="dxa"/>
          </w:tcPr>
          <w:p w14:paraId="6211C80D" w14:textId="666F6DB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9 (0.79-1.01)</w:t>
            </w:r>
          </w:p>
        </w:tc>
        <w:tc>
          <w:tcPr>
            <w:tcW w:w="990" w:type="dxa"/>
          </w:tcPr>
          <w:p w14:paraId="5F34783B" w14:textId="14BFC84B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980" w:type="dxa"/>
          </w:tcPr>
          <w:p w14:paraId="7AF563A5" w14:textId="1DD0CDD6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4 (0.79-1.12)</w:t>
            </w:r>
          </w:p>
        </w:tc>
        <w:tc>
          <w:tcPr>
            <w:tcW w:w="990" w:type="dxa"/>
          </w:tcPr>
          <w:p w14:paraId="32FCA694" w14:textId="2CF00C8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246279" w:rsidRPr="00965A67" w14:paraId="1FCA5BCE" w14:textId="77777777" w:rsidTr="00143881">
        <w:trPr>
          <w:trHeight w:val="233"/>
        </w:trPr>
        <w:tc>
          <w:tcPr>
            <w:tcW w:w="3060" w:type="dxa"/>
          </w:tcPr>
          <w:p w14:paraId="50B469C5" w14:textId="7C375FEF" w:rsidR="00246279" w:rsidRDefault="00246279" w:rsidP="00D630D6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D630D6">
              <w:rPr>
                <w:noProof/>
                <w:color w:val="000000" w:themeColor="text1"/>
                <w:sz w:val="20"/>
                <w:szCs w:val="20"/>
              </w:rPr>
              <w:t>Consumed</w:t>
            </w:r>
            <w:r w:rsidRPr="008A44AD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 fruits in the past week</w:t>
            </w:r>
          </w:p>
        </w:tc>
        <w:tc>
          <w:tcPr>
            <w:tcW w:w="1260" w:type="dxa"/>
          </w:tcPr>
          <w:p w14:paraId="344A8F92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B72A82F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8AAEC3D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035BFD9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90D9996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09C9DA5A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26BDB988" w14:textId="77777777" w:rsidTr="00143881">
        <w:trPr>
          <w:trHeight w:val="233"/>
        </w:trPr>
        <w:tc>
          <w:tcPr>
            <w:tcW w:w="3060" w:type="dxa"/>
          </w:tcPr>
          <w:p w14:paraId="625AE954" w14:textId="1F60C561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4B63556" w14:textId="49D6755D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11 (87.4)</w:t>
            </w:r>
          </w:p>
        </w:tc>
        <w:tc>
          <w:tcPr>
            <w:tcW w:w="1260" w:type="dxa"/>
          </w:tcPr>
          <w:p w14:paraId="6D28F490" w14:textId="0EB8C1CC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6 (12.6)</w:t>
            </w:r>
          </w:p>
        </w:tc>
        <w:tc>
          <w:tcPr>
            <w:tcW w:w="1710" w:type="dxa"/>
          </w:tcPr>
          <w:p w14:paraId="573B2DB9" w14:textId="73446089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80 (1.01-3.23)</w:t>
            </w:r>
          </w:p>
        </w:tc>
        <w:tc>
          <w:tcPr>
            <w:tcW w:w="990" w:type="dxa"/>
          </w:tcPr>
          <w:p w14:paraId="14560453" w14:textId="75991DEF" w:rsidR="00246279" w:rsidRPr="00627C8C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627C8C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980" w:type="dxa"/>
          </w:tcPr>
          <w:p w14:paraId="42F0B021" w14:textId="639936AF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68 (0.23-1.95)</w:t>
            </w:r>
          </w:p>
        </w:tc>
        <w:tc>
          <w:tcPr>
            <w:tcW w:w="990" w:type="dxa"/>
          </w:tcPr>
          <w:p w14:paraId="26A1C2DF" w14:textId="6DDCCDF6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409</w:t>
            </w:r>
          </w:p>
        </w:tc>
      </w:tr>
      <w:tr w:rsidR="00246279" w:rsidRPr="00965A67" w14:paraId="75E9CF6C" w14:textId="77777777" w:rsidTr="00143881">
        <w:trPr>
          <w:trHeight w:val="233"/>
        </w:trPr>
        <w:tc>
          <w:tcPr>
            <w:tcW w:w="3060" w:type="dxa"/>
          </w:tcPr>
          <w:p w14:paraId="5A17A9DE" w14:textId="4F032D4A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8DC92FF" w14:textId="1E078CD2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88 (92.6)</w:t>
            </w:r>
          </w:p>
        </w:tc>
        <w:tc>
          <w:tcPr>
            <w:tcW w:w="1260" w:type="dxa"/>
          </w:tcPr>
          <w:p w14:paraId="21002950" w14:textId="3500E35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63 (7.4)</w:t>
            </w:r>
          </w:p>
        </w:tc>
        <w:tc>
          <w:tcPr>
            <w:tcW w:w="1710" w:type="dxa"/>
          </w:tcPr>
          <w:p w14:paraId="1E3DB263" w14:textId="005F5C05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3FF14F04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7711822" w14:textId="35AF7310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38B7955C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684E4FCB" w14:textId="77777777" w:rsidTr="00143881">
        <w:trPr>
          <w:trHeight w:val="233"/>
        </w:trPr>
        <w:tc>
          <w:tcPr>
            <w:tcW w:w="3060" w:type="dxa"/>
          </w:tcPr>
          <w:p w14:paraId="6AD8AFC9" w14:textId="529D3BEF" w:rsidR="00246279" w:rsidRDefault="00246279" w:rsidP="000C586C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8A44AD">
              <w:rPr>
                <w:b/>
                <w:bCs/>
                <w:noProof/>
                <w:color w:val="000000" w:themeColor="text1"/>
                <w:sz w:val="20"/>
                <w:szCs w:val="20"/>
              </w:rPr>
              <w:t>No. of days vegetables consumed in a week</w:t>
            </w:r>
          </w:p>
        </w:tc>
        <w:tc>
          <w:tcPr>
            <w:tcW w:w="1260" w:type="dxa"/>
          </w:tcPr>
          <w:p w14:paraId="15DC9813" w14:textId="1DC0A43D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.3 (2.3)</w:t>
            </w:r>
          </w:p>
        </w:tc>
        <w:tc>
          <w:tcPr>
            <w:tcW w:w="1260" w:type="dxa"/>
          </w:tcPr>
          <w:p w14:paraId="4AC2D3AA" w14:textId="04E12DE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.5 (2.4)</w:t>
            </w:r>
          </w:p>
        </w:tc>
        <w:tc>
          <w:tcPr>
            <w:tcW w:w="1710" w:type="dxa"/>
          </w:tcPr>
          <w:p w14:paraId="2F3EF487" w14:textId="4C5254F8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9 (0.79-1.01)</w:t>
            </w:r>
          </w:p>
        </w:tc>
        <w:tc>
          <w:tcPr>
            <w:tcW w:w="990" w:type="dxa"/>
          </w:tcPr>
          <w:p w14:paraId="1D37BBBB" w14:textId="34FB8A00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980" w:type="dxa"/>
          </w:tcPr>
          <w:p w14:paraId="7E29C2DB" w14:textId="296A5BB0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87 (0.75-1.01)</w:t>
            </w:r>
          </w:p>
        </w:tc>
        <w:tc>
          <w:tcPr>
            <w:tcW w:w="990" w:type="dxa"/>
          </w:tcPr>
          <w:p w14:paraId="2325482B" w14:textId="16F7126B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73</w:t>
            </w:r>
          </w:p>
        </w:tc>
      </w:tr>
      <w:tr w:rsidR="00246279" w:rsidRPr="00965A67" w14:paraId="6154E1DC" w14:textId="77777777" w:rsidTr="00143881">
        <w:trPr>
          <w:trHeight w:val="233"/>
        </w:trPr>
        <w:tc>
          <w:tcPr>
            <w:tcW w:w="3060" w:type="dxa"/>
          </w:tcPr>
          <w:p w14:paraId="2E2FC036" w14:textId="63211D45" w:rsidR="00246279" w:rsidRPr="00E700F0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E700F0">
              <w:rPr>
                <w:b/>
                <w:bCs/>
                <w:noProof/>
                <w:color w:val="000000" w:themeColor="text1"/>
                <w:sz w:val="20"/>
                <w:szCs w:val="20"/>
              </w:rPr>
              <w:t>Optimal physical activity</w:t>
            </w:r>
          </w:p>
        </w:tc>
        <w:tc>
          <w:tcPr>
            <w:tcW w:w="1260" w:type="dxa"/>
          </w:tcPr>
          <w:p w14:paraId="78EDAC35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0F4703A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4C824E64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E062CB1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DED5E64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64ADEDE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42AAA977" w14:textId="77777777" w:rsidTr="00143881">
        <w:trPr>
          <w:trHeight w:val="233"/>
        </w:trPr>
        <w:tc>
          <w:tcPr>
            <w:tcW w:w="3060" w:type="dxa"/>
          </w:tcPr>
          <w:p w14:paraId="45ECE679" w14:textId="76E01B5B" w:rsidR="00246279" w:rsidRPr="00E700F0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E700F0">
              <w:rPr>
                <w:noProof/>
                <w:color w:val="000000" w:themeColor="text1"/>
                <w:sz w:val="20"/>
                <w:szCs w:val="20"/>
              </w:rPr>
              <w:t xml:space="preserve">Suboptimal </w:t>
            </w:r>
          </w:p>
        </w:tc>
        <w:tc>
          <w:tcPr>
            <w:tcW w:w="1260" w:type="dxa"/>
          </w:tcPr>
          <w:p w14:paraId="2C528F91" w14:textId="71B6B852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81 (90.5)</w:t>
            </w:r>
          </w:p>
        </w:tc>
        <w:tc>
          <w:tcPr>
            <w:tcW w:w="1260" w:type="dxa"/>
          </w:tcPr>
          <w:p w14:paraId="765A7ED2" w14:textId="6E535DBA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9 (9.5)</w:t>
            </w:r>
          </w:p>
        </w:tc>
        <w:tc>
          <w:tcPr>
            <w:tcW w:w="1710" w:type="dxa"/>
          </w:tcPr>
          <w:p w14:paraId="08C033A1" w14:textId="5F3EDB0B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26 (0.73-2.16)</w:t>
            </w:r>
          </w:p>
        </w:tc>
        <w:tc>
          <w:tcPr>
            <w:tcW w:w="990" w:type="dxa"/>
          </w:tcPr>
          <w:p w14:paraId="50896C59" w14:textId="732BAB8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1980" w:type="dxa"/>
          </w:tcPr>
          <w:p w14:paraId="430E6966" w14:textId="528F5F6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17 (0.64-2.17)</w:t>
            </w:r>
          </w:p>
        </w:tc>
        <w:tc>
          <w:tcPr>
            <w:tcW w:w="990" w:type="dxa"/>
          </w:tcPr>
          <w:p w14:paraId="1AEE4A72" w14:textId="5F2190ED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608</w:t>
            </w:r>
          </w:p>
        </w:tc>
      </w:tr>
      <w:tr w:rsidR="00246279" w:rsidRPr="00965A67" w14:paraId="06505C23" w14:textId="77777777" w:rsidTr="00143881">
        <w:trPr>
          <w:trHeight w:val="233"/>
        </w:trPr>
        <w:tc>
          <w:tcPr>
            <w:tcW w:w="3060" w:type="dxa"/>
          </w:tcPr>
          <w:p w14:paraId="1CC19984" w14:textId="378EFA37" w:rsidR="00246279" w:rsidRPr="00E700F0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 w:rsidRPr="00E700F0">
              <w:rPr>
                <w:noProof/>
                <w:color w:val="000000" w:themeColor="text1"/>
                <w:sz w:val="20"/>
                <w:szCs w:val="20"/>
              </w:rPr>
              <w:t xml:space="preserve">Optimal </w:t>
            </w:r>
          </w:p>
        </w:tc>
        <w:tc>
          <w:tcPr>
            <w:tcW w:w="1260" w:type="dxa"/>
          </w:tcPr>
          <w:p w14:paraId="4A2B0CE8" w14:textId="311D7BED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18 (92.3)</w:t>
            </w:r>
          </w:p>
        </w:tc>
        <w:tc>
          <w:tcPr>
            <w:tcW w:w="1260" w:type="dxa"/>
          </w:tcPr>
          <w:p w14:paraId="709B03B5" w14:textId="5F9AA518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60 (7.7)</w:t>
            </w:r>
          </w:p>
        </w:tc>
        <w:tc>
          <w:tcPr>
            <w:tcW w:w="1710" w:type="dxa"/>
          </w:tcPr>
          <w:p w14:paraId="05EA3862" w14:textId="08FF5832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0581C45F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E572FE6" w14:textId="4BD0C629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51D57E05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D630D6" w:rsidRPr="00965A67" w14:paraId="4454EED6" w14:textId="77777777" w:rsidTr="00143881">
        <w:trPr>
          <w:trHeight w:val="233"/>
        </w:trPr>
        <w:tc>
          <w:tcPr>
            <w:tcW w:w="3060" w:type="dxa"/>
          </w:tcPr>
          <w:p w14:paraId="0C439485" w14:textId="0C8C34A8" w:rsidR="00D630D6" w:rsidRPr="00D630D6" w:rsidRDefault="00D630D6" w:rsidP="00D630D6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D630D6">
              <w:rPr>
                <w:b/>
                <w:bCs/>
                <w:noProof/>
                <w:color w:val="000000" w:themeColor="text1"/>
                <w:sz w:val="20"/>
                <w:szCs w:val="20"/>
              </w:rPr>
              <w:t>Anthropometries</w:t>
            </w:r>
          </w:p>
        </w:tc>
        <w:tc>
          <w:tcPr>
            <w:tcW w:w="1260" w:type="dxa"/>
          </w:tcPr>
          <w:p w14:paraId="17A568B8" w14:textId="77777777" w:rsidR="00D630D6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FAF0960" w14:textId="77777777" w:rsidR="00D630D6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390779FF" w14:textId="77777777" w:rsidR="00D630D6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E00878" w14:textId="77777777" w:rsidR="00D630D6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3B1E5D2" w14:textId="77777777" w:rsidR="00D630D6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7ACA7770" w14:textId="77777777" w:rsidR="00D630D6" w:rsidRPr="00965A67" w:rsidRDefault="00D630D6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65A1EA2A" w14:textId="77777777" w:rsidTr="00143881">
        <w:trPr>
          <w:trHeight w:val="233"/>
        </w:trPr>
        <w:tc>
          <w:tcPr>
            <w:tcW w:w="3060" w:type="dxa"/>
          </w:tcPr>
          <w:p w14:paraId="743014A5" w14:textId="55038C40" w:rsidR="00246279" w:rsidRPr="005941D3" w:rsidRDefault="00246279" w:rsidP="00D630D6">
            <w:pPr>
              <w:tabs>
                <w:tab w:val="left" w:pos="2547"/>
              </w:tabs>
              <w:ind w:left="253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D630D6">
              <w:rPr>
                <w:noProof/>
                <w:color w:val="000000" w:themeColor="text1"/>
                <w:sz w:val="20"/>
                <w:szCs w:val="20"/>
              </w:rPr>
              <w:t>Weight</w:t>
            </w:r>
            <w:r w:rsidRPr="005941D3"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7394E3B1" w14:textId="73D9BEC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1.2 (15.4)</w:t>
            </w:r>
          </w:p>
        </w:tc>
        <w:tc>
          <w:tcPr>
            <w:tcW w:w="1260" w:type="dxa"/>
          </w:tcPr>
          <w:p w14:paraId="31EFFC4E" w14:textId="3516F59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3.9 (25.5)</w:t>
            </w:r>
          </w:p>
        </w:tc>
        <w:tc>
          <w:tcPr>
            <w:tcW w:w="1710" w:type="dxa"/>
          </w:tcPr>
          <w:p w14:paraId="5EAF11AD" w14:textId="27FBF02B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4 (1.03-1.05)</w:t>
            </w:r>
          </w:p>
        </w:tc>
        <w:tc>
          <w:tcPr>
            <w:tcW w:w="990" w:type="dxa"/>
          </w:tcPr>
          <w:p w14:paraId="7D4615C7" w14:textId="16798965" w:rsidR="00246279" w:rsidRPr="00916B7E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16B7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04BE5DC5" w14:textId="2D005F35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4 (1.02-1.06)</w:t>
            </w:r>
          </w:p>
        </w:tc>
        <w:tc>
          <w:tcPr>
            <w:tcW w:w="990" w:type="dxa"/>
          </w:tcPr>
          <w:p w14:paraId="16200664" w14:textId="67232596" w:rsidR="00246279" w:rsidRPr="00225338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225338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46279" w:rsidRPr="00965A67" w14:paraId="765BFBDB" w14:textId="77777777" w:rsidTr="00143881">
        <w:trPr>
          <w:trHeight w:val="233"/>
        </w:trPr>
        <w:tc>
          <w:tcPr>
            <w:tcW w:w="3060" w:type="dxa"/>
          </w:tcPr>
          <w:p w14:paraId="2C6F7185" w14:textId="57448989" w:rsidR="00246279" w:rsidRPr="00D630D6" w:rsidRDefault="00246279" w:rsidP="00D630D6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D630D6">
              <w:rPr>
                <w:noProof/>
                <w:color w:val="000000" w:themeColor="text1"/>
                <w:sz w:val="20"/>
                <w:szCs w:val="20"/>
              </w:rPr>
              <w:lastRenderedPageBreak/>
              <w:t>BMI</w:t>
            </w:r>
          </w:p>
        </w:tc>
        <w:tc>
          <w:tcPr>
            <w:tcW w:w="1260" w:type="dxa"/>
          </w:tcPr>
          <w:p w14:paraId="4A62B77C" w14:textId="037D261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8.0 (16.6)</w:t>
            </w:r>
          </w:p>
        </w:tc>
        <w:tc>
          <w:tcPr>
            <w:tcW w:w="1260" w:type="dxa"/>
          </w:tcPr>
          <w:p w14:paraId="4825E46A" w14:textId="1D60585D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5.5 (12.6)</w:t>
            </w:r>
          </w:p>
        </w:tc>
        <w:tc>
          <w:tcPr>
            <w:tcW w:w="1710" w:type="dxa"/>
          </w:tcPr>
          <w:p w14:paraId="70B8A493" w14:textId="5E86AC65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2 (1.00-1.03)</w:t>
            </w:r>
          </w:p>
        </w:tc>
        <w:tc>
          <w:tcPr>
            <w:tcW w:w="990" w:type="dxa"/>
          </w:tcPr>
          <w:p w14:paraId="768E9515" w14:textId="584E35D6" w:rsidR="00246279" w:rsidRPr="00916B7E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16B7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980" w:type="dxa"/>
          </w:tcPr>
          <w:p w14:paraId="56FA463B" w14:textId="01F1301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9 (0.98-1.01)</w:t>
            </w:r>
          </w:p>
        </w:tc>
        <w:tc>
          <w:tcPr>
            <w:tcW w:w="990" w:type="dxa"/>
          </w:tcPr>
          <w:p w14:paraId="5A652C29" w14:textId="34685385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593</w:t>
            </w:r>
          </w:p>
        </w:tc>
      </w:tr>
      <w:tr w:rsidR="00246279" w:rsidRPr="00965A67" w14:paraId="50BC9267" w14:textId="77777777" w:rsidTr="00143881">
        <w:trPr>
          <w:trHeight w:val="233"/>
        </w:trPr>
        <w:tc>
          <w:tcPr>
            <w:tcW w:w="3060" w:type="dxa"/>
          </w:tcPr>
          <w:p w14:paraId="445AFFEE" w14:textId="3C0795FB" w:rsidR="00246279" w:rsidRPr="00D630D6" w:rsidRDefault="00246279" w:rsidP="00D630D6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D630D6">
              <w:rPr>
                <w:noProof/>
                <w:color w:val="000000" w:themeColor="text1"/>
                <w:sz w:val="20"/>
                <w:szCs w:val="20"/>
              </w:rPr>
              <w:t>Waist circumferemce</w:t>
            </w:r>
          </w:p>
        </w:tc>
        <w:tc>
          <w:tcPr>
            <w:tcW w:w="1260" w:type="dxa"/>
          </w:tcPr>
          <w:p w14:paraId="72191431" w14:textId="4E48207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8.3 (13.8)</w:t>
            </w:r>
          </w:p>
        </w:tc>
        <w:tc>
          <w:tcPr>
            <w:tcW w:w="1260" w:type="dxa"/>
          </w:tcPr>
          <w:p w14:paraId="4728879F" w14:textId="2F3533DF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95.4 (15.1)</w:t>
            </w:r>
          </w:p>
        </w:tc>
        <w:tc>
          <w:tcPr>
            <w:tcW w:w="1710" w:type="dxa"/>
          </w:tcPr>
          <w:p w14:paraId="78E7C749" w14:textId="430A56A1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3 (1.02-1.05)</w:t>
            </w:r>
          </w:p>
        </w:tc>
        <w:tc>
          <w:tcPr>
            <w:tcW w:w="990" w:type="dxa"/>
          </w:tcPr>
          <w:p w14:paraId="6ED52444" w14:textId="70559709" w:rsidR="00246279" w:rsidRPr="00916B7E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16B7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01DD4283" w14:textId="6BE968A0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9 (0.96-1.03)</w:t>
            </w:r>
          </w:p>
        </w:tc>
        <w:tc>
          <w:tcPr>
            <w:tcW w:w="990" w:type="dxa"/>
          </w:tcPr>
          <w:p w14:paraId="204D4E2B" w14:textId="1419425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689</w:t>
            </w:r>
          </w:p>
        </w:tc>
      </w:tr>
      <w:tr w:rsidR="00246279" w:rsidRPr="00965A67" w14:paraId="3A55593E" w14:textId="77777777" w:rsidTr="00143881">
        <w:trPr>
          <w:trHeight w:val="233"/>
        </w:trPr>
        <w:tc>
          <w:tcPr>
            <w:tcW w:w="3060" w:type="dxa"/>
          </w:tcPr>
          <w:p w14:paraId="62CB3051" w14:textId="01E6D769" w:rsidR="00246279" w:rsidRPr="00D630D6" w:rsidRDefault="00246279" w:rsidP="00D630D6">
            <w:pPr>
              <w:tabs>
                <w:tab w:val="left" w:pos="2547"/>
              </w:tabs>
              <w:ind w:left="253"/>
              <w:rPr>
                <w:noProof/>
                <w:color w:val="000000" w:themeColor="text1"/>
                <w:sz w:val="20"/>
                <w:szCs w:val="20"/>
              </w:rPr>
            </w:pPr>
            <w:r w:rsidRPr="00D630D6">
              <w:rPr>
                <w:noProof/>
                <w:color w:val="000000" w:themeColor="text1"/>
                <w:sz w:val="20"/>
                <w:szCs w:val="20"/>
              </w:rPr>
              <w:t>Risk of central obesity</w:t>
            </w:r>
          </w:p>
        </w:tc>
        <w:tc>
          <w:tcPr>
            <w:tcW w:w="1260" w:type="dxa"/>
          </w:tcPr>
          <w:p w14:paraId="28098A1D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1044996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C87CB2B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8A1BFF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D60C45A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598BCF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7F7B4A74" w14:textId="77777777" w:rsidTr="00143881">
        <w:trPr>
          <w:trHeight w:val="233"/>
        </w:trPr>
        <w:tc>
          <w:tcPr>
            <w:tcW w:w="3060" w:type="dxa"/>
          </w:tcPr>
          <w:p w14:paraId="6BA443E9" w14:textId="12A58353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Low risk</w:t>
            </w:r>
          </w:p>
        </w:tc>
        <w:tc>
          <w:tcPr>
            <w:tcW w:w="1260" w:type="dxa"/>
          </w:tcPr>
          <w:p w14:paraId="17CE2E12" w14:textId="30A1F91F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69 (94.6)</w:t>
            </w:r>
          </w:p>
        </w:tc>
        <w:tc>
          <w:tcPr>
            <w:tcW w:w="1260" w:type="dxa"/>
          </w:tcPr>
          <w:p w14:paraId="5BCA15B8" w14:textId="3A0017E8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7 (5.4)</w:t>
            </w:r>
          </w:p>
        </w:tc>
        <w:tc>
          <w:tcPr>
            <w:tcW w:w="1710" w:type="dxa"/>
          </w:tcPr>
          <w:p w14:paraId="72B021FC" w14:textId="2A7A8B3B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6A14C132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394496B9" w14:textId="3F13CCEA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1756FED7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088092E1" w14:textId="77777777" w:rsidTr="00143881">
        <w:trPr>
          <w:trHeight w:val="233"/>
        </w:trPr>
        <w:tc>
          <w:tcPr>
            <w:tcW w:w="3060" w:type="dxa"/>
          </w:tcPr>
          <w:p w14:paraId="7A5E3C36" w14:textId="0D7359BE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Increased riisk</w:t>
            </w:r>
          </w:p>
        </w:tc>
        <w:tc>
          <w:tcPr>
            <w:tcW w:w="1260" w:type="dxa"/>
          </w:tcPr>
          <w:p w14:paraId="0C38D849" w14:textId="21F2E58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84 (91.1)</w:t>
            </w:r>
          </w:p>
        </w:tc>
        <w:tc>
          <w:tcPr>
            <w:tcW w:w="1260" w:type="dxa"/>
          </w:tcPr>
          <w:p w14:paraId="7BCE14F3" w14:textId="6C4B00B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8 (8.9)</w:t>
            </w:r>
          </w:p>
        </w:tc>
        <w:tc>
          <w:tcPr>
            <w:tcW w:w="1710" w:type="dxa"/>
          </w:tcPr>
          <w:p w14:paraId="2C06A377" w14:textId="0C37D141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70 (0.91-3.16)</w:t>
            </w:r>
          </w:p>
        </w:tc>
        <w:tc>
          <w:tcPr>
            <w:tcW w:w="990" w:type="dxa"/>
          </w:tcPr>
          <w:p w14:paraId="15B9E95F" w14:textId="6DFE9C1E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980" w:type="dxa"/>
          </w:tcPr>
          <w:p w14:paraId="183A8C86" w14:textId="21CC5C63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40 (0.60-3.29)</w:t>
            </w:r>
          </w:p>
        </w:tc>
        <w:tc>
          <w:tcPr>
            <w:tcW w:w="990" w:type="dxa"/>
          </w:tcPr>
          <w:p w14:paraId="192DAE33" w14:textId="0237FAD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438</w:t>
            </w:r>
          </w:p>
        </w:tc>
      </w:tr>
      <w:tr w:rsidR="00246279" w:rsidRPr="00965A67" w14:paraId="17494893" w14:textId="77777777" w:rsidTr="00143881">
        <w:trPr>
          <w:trHeight w:val="233"/>
        </w:trPr>
        <w:tc>
          <w:tcPr>
            <w:tcW w:w="3060" w:type="dxa"/>
          </w:tcPr>
          <w:p w14:paraId="19C5340F" w14:textId="5FE76028" w:rsidR="00246279" w:rsidRDefault="00246279" w:rsidP="00D630D6">
            <w:pPr>
              <w:tabs>
                <w:tab w:val="left" w:pos="2547"/>
              </w:tabs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Substantally increased risk</w:t>
            </w:r>
          </w:p>
        </w:tc>
        <w:tc>
          <w:tcPr>
            <w:tcW w:w="1260" w:type="dxa"/>
          </w:tcPr>
          <w:p w14:paraId="3D6AD0B5" w14:textId="7C9425B8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46 (88.2)</w:t>
            </w:r>
          </w:p>
        </w:tc>
        <w:tc>
          <w:tcPr>
            <w:tcW w:w="1260" w:type="dxa"/>
          </w:tcPr>
          <w:p w14:paraId="45D57E81" w14:textId="75C93B6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3 (11.8)</w:t>
            </w:r>
          </w:p>
        </w:tc>
        <w:tc>
          <w:tcPr>
            <w:tcW w:w="1710" w:type="dxa"/>
          </w:tcPr>
          <w:p w14:paraId="2A62F108" w14:textId="4C350036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33 (1.37-3.97)</w:t>
            </w:r>
          </w:p>
        </w:tc>
        <w:tc>
          <w:tcPr>
            <w:tcW w:w="990" w:type="dxa"/>
          </w:tcPr>
          <w:p w14:paraId="30C59567" w14:textId="4CC66A9A" w:rsidR="00246279" w:rsidRPr="00916B7E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16B7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980" w:type="dxa"/>
          </w:tcPr>
          <w:p w14:paraId="27014D90" w14:textId="483B2C21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85 (0.63-5.43)</w:t>
            </w:r>
          </w:p>
        </w:tc>
        <w:tc>
          <w:tcPr>
            <w:tcW w:w="990" w:type="dxa"/>
          </w:tcPr>
          <w:p w14:paraId="7809492D" w14:textId="47F2614D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66</w:t>
            </w:r>
          </w:p>
        </w:tc>
      </w:tr>
      <w:tr w:rsidR="00246279" w:rsidRPr="00965A67" w14:paraId="519320F5" w14:textId="77777777" w:rsidTr="00143881">
        <w:trPr>
          <w:trHeight w:val="233"/>
        </w:trPr>
        <w:tc>
          <w:tcPr>
            <w:tcW w:w="3060" w:type="dxa"/>
          </w:tcPr>
          <w:p w14:paraId="0CD2BC91" w14:textId="6A30F778" w:rsidR="00246279" w:rsidRPr="0082463E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82463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DBP</w:t>
            </w:r>
          </w:p>
        </w:tc>
        <w:tc>
          <w:tcPr>
            <w:tcW w:w="1260" w:type="dxa"/>
          </w:tcPr>
          <w:p w14:paraId="0B98B7AF" w14:textId="08962759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1.7 (13.0)</w:t>
            </w:r>
          </w:p>
        </w:tc>
        <w:tc>
          <w:tcPr>
            <w:tcW w:w="1260" w:type="dxa"/>
          </w:tcPr>
          <w:p w14:paraId="7CCB601B" w14:textId="7D474030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3.7 (12.3)</w:t>
            </w:r>
          </w:p>
        </w:tc>
        <w:tc>
          <w:tcPr>
            <w:tcW w:w="1710" w:type="dxa"/>
          </w:tcPr>
          <w:p w14:paraId="2132DA1B" w14:textId="209E0759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1 (0.99-1.03)</w:t>
            </w:r>
          </w:p>
        </w:tc>
        <w:tc>
          <w:tcPr>
            <w:tcW w:w="990" w:type="dxa"/>
          </w:tcPr>
          <w:p w14:paraId="36E5FFAC" w14:textId="5D0ECC65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1980" w:type="dxa"/>
          </w:tcPr>
          <w:p w14:paraId="308E365D" w14:textId="1D8FF6F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97 (0.95-1.00)</w:t>
            </w:r>
          </w:p>
        </w:tc>
        <w:tc>
          <w:tcPr>
            <w:tcW w:w="990" w:type="dxa"/>
          </w:tcPr>
          <w:p w14:paraId="5AC84F32" w14:textId="4FF3340A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246279" w:rsidRPr="00965A67" w14:paraId="5B2BC5B7" w14:textId="77777777" w:rsidTr="00143881">
        <w:trPr>
          <w:trHeight w:val="233"/>
        </w:trPr>
        <w:tc>
          <w:tcPr>
            <w:tcW w:w="3060" w:type="dxa"/>
          </w:tcPr>
          <w:p w14:paraId="435AC6DA" w14:textId="481E2AC7" w:rsidR="00246279" w:rsidRPr="0082463E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82463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SBP</w:t>
            </w:r>
          </w:p>
        </w:tc>
        <w:tc>
          <w:tcPr>
            <w:tcW w:w="1260" w:type="dxa"/>
          </w:tcPr>
          <w:p w14:paraId="0C8B780F" w14:textId="30C48D4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31.7 (21.5)</w:t>
            </w:r>
          </w:p>
        </w:tc>
        <w:tc>
          <w:tcPr>
            <w:tcW w:w="1260" w:type="dxa"/>
          </w:tcPr>
          <w:p w14:paraId="5D898946" w14:textId="60BF07FA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40.0 (23.3)</w:t>
            </w:r>
          </w:p>
        </w:tc>
        <w:tc>
          <w:tcPr>
            <w:tcW w:w="1710" w:type="dxa"/>
          </w:tcPr>
          <w:p w14:paraId="00643A9E" w14:textId="0D70799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2 (1.01-1.03)</w:t>
            </w:r>
          </w:p>
        </w:tc>
        <w:tc>
          <w:tcPr>
            <w:tcW w:w="990" w:type="dxa"/>
          </w:tcPr>
          <w:p w14:paraId="2029805D" w14:textId="6D48B257" w:rsidR="00246279" w:rsidRPr="00916B7E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16B7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80" w:type="dxa"/>
          </w:tcPr>
          <w:p w14:paraId="732E35C4" w14:textId="4FC6CF9F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1 (0.99-1.03)</w:t>
            </w:r>
          </w:p>
        </w:tc>
        <w:tc>
          <w:tcPr>
            <w:tcW w:w="990" w:type="dxa"/>
          </w:tcPr>
          <w:p w14:paraId="4ED1A174" w14:textId="22365E1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305</w:t>
            </w:r>
          </w:p>
        </w:tc>
      </w:tr>
      <w:tr w:rsidR="00246279" w:rsidRPr="00965A67" w14:paraId="41CE0DAA" w14:textId="77777777" w:rsidTr="00143881">
        <w:trPr>
          <w:trHeight w:val="233"/>
        </w:trPr>
        <w:tc>
          <w:tcPr>
            <w:tcW w:w="3060" w:type="dxa"/>
          </w:tcPr>
          <w:p w14:paraId="0309E1EB" w14:textId="793D6E1F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 w:rsidRPr="00385183">
              <w:rPr>
                <w:b/>
                <w:bCs/>
                <w:noProof/>
                <w:color w:val="000000" w:themeColor="text1"/>
                <w:sz w:val="20"/>
                <w:szCs w:val="20"/>
              </w:rPr>
              <w:t>Raised BP</w:t>
            </w:r>
            <w:r>
              <w:rPr>
                <w:b/>
                <w:bCs/>
                <w:noProof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14:paraId="2D2CB7E2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79725D5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C9326DB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64468E87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01D6AB56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77B100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6520357F" w14:textId="77777777" w:rsidTr="00143881">
        <w:trPr>
          <w:trHeight w:val="233"/>
        </w:trPr>
        <w:tc>
          <w:tcPr>
            <w:tcW w:w="3060" w:type="dxa"/>
          </w:tcPr>
          <w:p w14:paraId="452C64A2" w14:textId="10ED4F79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rmal</w:t>
            </w:r>
          </w:p>
        </w:tc>
        <w:tc>
          <w:tcPr>
            <w:tcW w:w="1260" w:type="dxa"/>
          </w:tcPr>
          <w:p w14:paraId="531D8061" w14:textId="5159C5D5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94 (94.3)</w:t>
            </w:r>
          </w:p>
        </w:tc>
        <w:tc>
          <w:tcPr>
            <w:tcW w:w="1260" w:type="dxa"/>
          </w:tcPr>
          <w:p w14:paraId="2DD2E7CD" w14:textId="7B543321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6 (5.7)</w:t>
            </w:r>
          </w:p>
        </w:tc>
        <w:tc>
          <w:tcPr>
            <w:tcW w:w="1710" w:type="dxa"/>
          </w:tcPr>
          <w:p w14:paraId="0F135FCB" w14:textId="23EF455F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754EAAB0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5F707C3" w14:textId="5697CB72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50F1BE59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638AAFE1" w14:textId="77777777" w:rsidTr="00143881">
        <w:trPr>
          <w:trHeight w:val="233"/>
        </w:trPr>
        <w:tc>
          <w:tcPr>
            <w:tcW w:w="3060" w:type="dxa"/>
          </w:tcPr>
          <w:p w14:paraId="778DE2B3" w14:textId="29EFF142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Raised </w:t>
            </w:r>
          </w:p>
        </w:tc>
        <w:tc>
          <w:tcPr>
            <w:tcW w:w="1260" w:type="dxa"/>
          </w:tcPr>
          <w:p w14:paraId="193ED46E" w14:textId="65D1C5B9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04 (87.9)</w:t>
            </w:r>
          </w:p>
        </w:tc>
        <w:tc>
          <w:tcPr>
            <w:tcW w:w="1260" w:type="dxa"/>
          </w:tcPr>
          <w:p w14:paraId="1A684CEA" w14:textId="65F572D4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2 (12.1)</w:t>
            </w:r>
          </w:p>
        </w:tc>
        <w:tc>
          <w:tcPr>
            <w:tcW w:w="1710" w:type="dxa"/>
          </w:tcPr>
          <w:p w14:paraId="2E5B7564" w14:textId="4D4AC4BA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28 (1.43-3.63)</w:t>
            </w:r>
          </w:p>
        </w:tc>
        <w:tc>
          <w:tcPr>
            <w:tcW w:w="990" w:type="dxa"/>
          </w:tcPr>
          <w:p w14:paraId="05B342A4" w14:textId="529CD5BF" w:rsidR="00246279" w:rsidRPr="00916B7E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16B7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80" w:type="dxa"/>
          </w:tcPr>
          <w:p w14:paraId="491041BA" w14:textId="24D17F50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44 (0.60-3.42)</w:t>
            </w:r>
          </w:p>
        </w:tc>
        <w:tc>
          <w:tcPr>
            <w:tcW w:w="990" w:type="dxa"/>
          </w:tcPr>
          <w:p w14:paraId="0FB66699" w14:textId="59A26C78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413</w:t>
            </w:r>
          </w:p>
        </w:tc>
      </w:tr>
      <w:tr w:rsidR="00246279" w:rsidRPr="00965A67" w14:paraId="56CEFBEB" w14:textId="77777777" w:rsidTr="00143881">
        <w:trPr>
          <w:trHeight w:val="233"/>
        </w:trPr>
        <w:tc>
          <w:tcPr>
            <w:tcW w:w="3060" w:type="dxa"/>
          </w:tcPr>
          <w:p w14:paraId="2AFC89C3" w14:textId="653B7CFF" w:rsidR="00246279" w:rsidRPr="00021CE7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021CE7">
              <w:rPr>
                <w:b/>
                <w:bCs/>
                <w:noProof/>
                <w:color w:val="000000" w:themeColor="text1"/>
                <w:sz w:val="20"/>
                <w:szCs w:val="20"/>
              </w:rPr>
              <w:t>Reported history of hypertension</w:t>
            </w:r>
          </w:p>
        </w:tc>
        <w:tc>
          <w:tcPr>
            <w:tcW w:w="1260" w:type="dxa"/>
          </w:tcPr>
          <w:p w14:paraId="353DBA62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241274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2EE49F3E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13BDE2B8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6AF7479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441438AC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34F3A94F" w14:textId="77777777" w:rsidTr="00143881">
        <w:trPr>
          <w:trHeight w:val="233"/>
        </w:trPr>
        <w:tc>
          <w:tcPr>
            <w:tcW w:w="3060" w:type="dxa"/>
          </w:tcPr>
          <w:p w14:paraId="4BFDDBBC" w14:textId="4F8E649A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 checkup</w:t>
            </w:r>
          </w:p>
        </w:tc>
        <w:tc>
          <w:tcPr>
            <w:tcW w:w="1260" w:type="dxa"/>
          </w:tcPr>
          <w:p w14:paraId="64E385EC" w14:textId="53125A1F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89 (94.8)</w:t>
            </w:r>
          </w:p>
        </w:tc>
        <w:tc>
          <w:tcPr>
            <w:tcW w:w="1260" w:type="dxa"/>
          </w:tcPr>
          <w:p w14:paraId="0795ABA5" w14:textId="7F1F87B2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6 (5.2)</w:t>
            </w:r>
          </w:p>
        </w:tc>
        <w:tc>
          <w:tcPr>
            <w:tcW w:w="1710" w:type="dxa"/>
          </w:tcPr>
          <w:p w14:paraId="13E6848D" w14:textId="156D62FB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65 (0.36-1.18)</w:t>
            </w:r>
          </w:p>
        </w:tc>
        <w:tc>
          <w:tcPr>
            <w:tcW w:w="990" w:type="dxa"/>
          </w:tcPr>
          <w:p w14:paraId="0D77E420" w14:textId="7E24804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1980" w:type="dxa"/>
          </w:tcPr>
          <w:p w14:paraId="4B775D5E" w14:textId="3C41C17A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77 (0.40-1.50)</w:t>
            </w:r>
          </w:p>
        </w:tc>
        <w:tc>
          <w:tcPr>
            <w:tcW w:w="990" w:type="dxa"/>
          </w:tcPr>
          <w:p w14:paraId="3D45AC66" w14:textId="5D413A4C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449</w:t>
            </w:r>
          </w:p>
        </w:tc>
      </w:tr>
      <w:tr w:rsidR="00246279" w:rsidRPr="00965A67" w14:paraId="7B0699DE" w14:textId="77777777" w:rsidTr="00143881">
        <w:trPr>
          <w:trHeight w:val="233"/>
        </w:trPr>
        <w:tc>
          <w:tcPr>
            <w:tcW w:w="3060" w:type="dxa"/>
          </w:tcPr>
          <w:p w14:paraId="109747A4" w14:textId="5B0F20EF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6A42876" w14:textId="37071568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04 (83.9)</w:t>
            </w:r>
          </w:p>
        </w:tc>
        <w:tc>
          <w:tcPr>
            <w:tcW w:w="1260" w:type="dxa"/>
          </w:tcPr>
          <w:p w14:paraId="32B0EE17" w14:textId="773F8E3F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0 (16.1)</w:t>
            </w:r>
          </w:p>
        </w:tc>
        <w:tc>
          <w:tcPr>
            <w:tcW w:w="1710" w:type="dxa"/>
          </w:tcPr>
          <w:p w14:paraId="48AABD2D" w14:textId="0F648AB4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26 (1.28-4.01)</w:t>
            </w:r>
          </w:p>
        </w:tc>
        <w:tc>
          <w:tcPr>
            <w:tcW w:w="990" w:type="dxa"/>
          </w:tcPr>
          <w:p w14:paraId="59283280" w14:textId="4E6C67C5" w:rsidR="00246279" w:rsidRPr="00916B7E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916B7E">
              <w:rPr>
                <w:b/>
                <w:bCs/>
                <w:noProof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80" w:type="dxa"/>
          </w:tcPr>
          <w:p w14:paraId="76263974" w14:textId="5545B2F1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63 (0.81-3.29)</w:t>
            </w:r>
          </w:p>
        </w:tc>
        <w:tc>
          <w:tcPr>
            <w:tcW w:w="990" w:type="dxa"/>
          </w:tcPr>
          <w:p w14:paraId="337718FE" w14:textId="63E096F9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246279" w:rsidRPr="00965A67" w14:paraId="782DB1C7" w14:textId="77777777" w:rsidTr="00143881">
        <w:trPr>
          <w:trHeight w:val="233"/>
        </w:trPr>
        <w:tc>
          <w:tcPr>
            <w:tcW w:w="3060" w:type="dxa"/>
          </w:tcPr>
          <w:p w14:paraId="357521B3" w14:textId="4FCC2899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260" w:type="dxa"/>
          </w:tcPr>
          <w:p w14:paraId="699A9BA1" w14:textId="5E5529AF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506 (92.2)</w:t>
            </w:r>
          </w:p>
        </w:tc>
        <w:tc>
          <w:tcPr>
            <w:tcW w:w="1260" w:type="dxa"/>
          </w:tcPr>
          <w:p w14:paraId="6B5153E4" w14:textId="2BF9514F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43 (7.8)</w:t>
            </w:r>
          </w:p>
        </w:tc>
        <w:tc>
          <w:tcPr>
            <w:tcW w:w="1710" w:type="dxa"/>
          </w:tcPr>
          <w:p w14:paraId="2A0C3AF4" w14:textId="419ACDA9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323E767D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215456B4" w14:textId="6E910039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3B8F0132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1205DA4E" w14:textId="77777777" w:rsidTr="00143881">
        <w:trPr>
          <w:trHeight w:val="233"/>
        </w:trPr>
        <w:tc>
          <w:tcPr>
            <w:tcW w:w="3060" w:type="dxa"/>
          </w:tcPr>
          <w:p w14:paraId="6D949327" w14:textId="7E248F9F" w:rsidR="00246279" w:rsidRPr="00B231BB" w:rsidRDefault="00246279" w:rsidP="00143881">
            <w:pPr>
              <w:tabs>
                <w:tab w:val="left" w:pos="2547"/>
              </w:tabs>
              <w:spacing w:line="360" w:lineRule="auto"/>
              <w:rPr>
                <w:b/>
                <w:bCs/>
                <w:noProof/>
                <w:color w:val="000000" w:themeColor="text1"/>
                <w:sz w:val="20"/>
                <w:szCs w:val="20"/>
              </w:rPr>
            </w:pPr>
            <w:r w:rsidRPr="00B231BB">
              <w:rPr>
                <w:b/>
                <w:bCs/>
                <w:noProof/>
                <w:color w:val="000000" w:themeColor="text1"/>
                <w:sz w:val="20"/>
                <w:szCs w:val="20"/>
              </w:rPr>
              <w:t>Reported history of high cholesterol</w:t>
            </w:r>
          </w:p>
        </w:tc>
        <w:tc>
          <w:tcPr>
            <w:tcW w:w="1260" w:type="dxa"/>
          </w:tcPr>
          <w:p w14:paraId="77DE2A50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210A35AD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</w:tcPr>
          <w:p w14:paraId="1FB9F602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3C1F5B21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9F7E7DE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</w:tcPr>
          <w:p w14:paraId="5686F22F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  <w:tr w:rsidR="00246279" w:rsidRPr="00965A67" w14:paraId="2AE19FFD" w14:textId="77777777" w:rsidTr="00143881">
        <w:trPr>
          <w:trHeight w:val="233"/>
        </w:trPr>
        <w:tc>
          <w:tcPr>
            <w:tcW w:w="3060" w:type="dxa"/>
          </w:tcPr>
          <w:p w14:paraId="38FACA1C" w14:textId="72EB492D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No checkup</w:t>
            </w:r>
          </w:p>
        </w:tc>
        <w:tc>
          <w:tcPr>
            <w:tcW w:w="1260" w:type="dxa"/>
          </w:tcPr>
          <w:p w14:paraId="08286313" w14:textId="04A8E086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814 (91.6)</w:t>
            </w:r>
          </w:p>
        </w:tc>
        <w:tc>
          <w:tcPr>
            <w:tcW w:w="1260" w:type="dxa"/>
          </w:tcPr>
          <w:p w14:paraId="106D8DA6" w14:textId="3F4697C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5 (8.4)</w:t>
            </w:r>
          </w:p>
        </w:tc>
        <w:tc>
          <w:tcPr>
            <w:tcW w:w="1710" w:type="dxa"/>
          </w:tcPr>
          <w:p w14:paraId="55DFC031" w14:textId="4DA04F8A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18 (0.67-7.09)</w:t>
            </w:r>
          </w:p>
        </w:tc>
        <w:tc>
          <w:tcPr>
            <w:tcW w:w="990" w:type="dxa"/>
          </w:tcPr>
          <w:p w14:paraId="03DCFC0F" w14:textId="70EC4ABA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195</w:t>
            </w:r>
          </w:p>
        </w:tc>
        <w:tc>
          <w:tcPr>
            <w:tcW w:w="1980" w:type="dxa"/>
          </w:tcPr>
          <w:p w14:paraId="4FBE8046" w14:textId="476B7929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2.93 (0.80-10.71)</w:t>
            </w:r>
          </w:p>
        </w:tc>
        <w:tc>
          <w:tcPr>
            <w:tcW w:w="990" w:type="dxa"/>
          </w:tcPr>
          <w:p w14:paraId="5A4BD971" w14:textId="36E61BD5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104</w:t>
            </w:r>
          </w:p>
        </w:tc>
      </w:tr>
      <w:tr w:rsidR="00246279" w:rsidRPr="00965A67" w14:paraId="2C87AF6D" w14:textId="77777777" w:rsidTr="00143881">
        <w:trPr>
          <w:trHeight w:val="233"/>
        </w:trPr>
        <w:tc>
          <w:tcPr>
            <w:tcW w:w="3060" w:type="dxa"/>
          </w:tcPr>
          <w:p w14:paraId="609617BE" w14:textId="0EEF4967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1260" w:type="dxa"/>
          </w:tcPr>
          <w:p w14:paraId="7919BC3F" w14:textId="0A5A9D8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4 (93.3)</w:t>
            </w:r>
          </w:p>
        </w:tc>
        <w:tc>
          <w:tcPr>
            <w:tcW w:w="1260" w:type="dxa"/>
          </w:tcPr>
          <w:p w14:paraId="6B57B020" w14:textId="41F5488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 (6.7)</w:t>
            </w:r>
          </w:p>
        </w:tc>
        <w:tc>
          <w:tcPr>
            <w:tcW w:w="1710" w:type="dxa"/>
          </w:tcPr>
          <w:p w14:paraId="1E0CA38E" w14:textId="78F33395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69 (0.16-17.46)</w:t>
            </w:r>
          </w:p>
        </w:tc>
        <w:tc>
          <w:tcPr>
            <w:tcW w:w="990" w:type="dxa"/>
          </w:tcPr>
          <w:p w14:paraId="65EB2FA9" w14:textId="21279D40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659</w:t>
            </w:r>
          </w:p>
        </w:tc>
        <w:tc>
          <w:tcPr>
            <w:tcW w:w="1980" w:type="dxa"/>
          </w:tcPr>
          <w:p w14:paraId="0A9065A0" w14:textId="0AD552C1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87 (0.16-21.76)</w:t>
            </w:r>
          </w:p>
        </w:tc>
        <w:tc>
          <w:tcPr>
            <w:tcW w:w="990" w:type="dxa"/>
          </w:tcPr>
          <w:p w14:paraId="60976EEF" w14:textId="4F48913F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0.618</w:t>
            </w:r>
          </w:p>
        </w:tc>
      </w:tr>
      <w:tr w:rsidR="00246279" w:rsidRPr="00965A67" w14:paraId="28C8D456" w14:textId="77777777" w:rsidTr="00143881">
        <w:trPr>
          <w:trHeight w:val="233"/>
        </w:trPr>
        <w:tc>
          <w:tcPr>
            <w:tcW w:w="3060" w:type="dxa"/>
          </w:tcPr>
          <w:p w14:paraId="0F78737C" w14:textId="60FE07F4" w:rsidR="00246279" w:rsidRDefault="00246279" w:rsidP="00143881">
            <w:pPr>
              <w:tabs>
                <w:tab w:val="left" w:pos="2547"/>
              </w:tabs>
              <w:spacing w:line="360" w:lineRule="auto"/>
              <w:ind w:left="720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1260" w:type="dxa"/>
          </w:tcPr>
          <w:p w14:paraId="1AF322EE" w14:textId="53945CDE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71 (95.9)</w:t>
            </w:r>
          </w:p>
        </w:tc>
        <w:tc>
          <w:tcPr>
            <w:tcW w:w="1260" w:type="dxa"/>
          </w:tcPr>
          <w:p w14:paraId="7C8FD7DA" w14:textId="2B87E36F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3 (8.1)</w:t>
            </w:r>
          </w:p>
        </w:tc>
        <w:tc>
          <w:tcPr>
            <w:tcW w:w="1710" w:type="dxa"/>
          </w:tcPr>
          <w:p w14:paraId="3558CCC4" w14:textId="4C5D2FD1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2AB45DBC" w14:textId="77777777" w:rsidR="00246279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  <w:tc>
          <w:tcPr>
            <w:tcW w:w="1980" w:type="dxa"/>
          </w:tcPr>
          <w:p w14:paraId="647CC9AA" w14:textId="63B6B891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  <w:r>
              <w:rPr>
                <w:noProof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990" w:type="dxa"/>
          </w:tcPr>
          <w:p w14:paraId="22516CD4" w14:textId="77777777" w:rsidR="00246279" w:rsidRPr="00965A67" w:rsidRDefault="00246279" w:rsidP="00143881">
            <w:pPr>
              <w:tabs>
                <w:tab w:val="left" w:pos="2547"/>
              </w:tabs>
              <w:spacing w:line="360" w:lineRule="auto"/>
              <w:rPr>
                <w:noProof/>
                <w:color w:val="000000" w:themeColor="text1"/>
                <w:sz w:val="20"/>
                <w:szCs w:val="20"/>
              </w:rPr>
            </w:pPr>
          </w:p>
        </w:tc>
      </w:tr>
    </w:tbl>
    <w:p w14:paraId="633233F4" w14:textId="77777777" w:rsidR="00C27AC2" w:rsidRPr="0068782F" w:rsidRDefault="00C27AC2" w:rsidP="00C27AC2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  <w:r w:rsidRPr="0068782F">
        <w:rPr>
          <w:color w:val="000000" w:themeColor="text1"/>
        </w:rPr>
        <w:t xml:space="preserve">Abbreviations: AOR, adjusted odds ratio; </w:t>
      </w:r>
      <w:r>
        <w:rPr>
          <w:color w:val="000000" w:themeColor="text1"/>
        </w:rPr>
        <w:t xml:space="preserve">CI, confidence interval; </w:t>
      </w:r>
      <w:r w:rsidRPr="0068782F">
        <w:rPr>
          <w:color w:val="000000" w:themeColor="text1"/>
        </w:rPr>
        <w:t xml:space="preserve">COR, crude odds ratio; </w:t>
      </w:r>
      <w:r>
        <w:rPr>
          <w:color w:val="000000" w:themeColor="text1"/>
        </w:rPr>
        <w:t xml:space="preserve">DBP, diastolic blood pressure; SBP; systolic blood pressure; </w:t>
      </w:r>
      <w:r w:rsidRPr="0068782F">
        <w:rPr>
          <w:color w:val="000000" w:themeColor="text1"/>
        </w:rPr>
        <w:t>SD, standard deviation</w:t>
      </w:r>
    </w:p>
    <w:p w14:paraId="17FFF41B" w14:textId="77777777" w:rsidR="00C27AC2" w:rsidRPr="00A8732F" w:rsidRDefault="00C27AC2" w:rsidP="00C27AC2">
      <w:pPr>
        <w:tabs>
          <w:tab w:val="left" w:pos="2547"/>
        </w:tabs>
        <w:spacing w:before="120" w:after="120" w:line="360" w:lineRule="auto"/>
        <w:jc w:val="both"/>
        <w:rPr>
          <w:color w:val="000000" w:themeColor="text1"/>
        </w:rPr>
      </w:pPr>
      <w:r w:rsidRPr="00A8732F">
        <w:rPr>
          <w:color w:val="000000" w:themeColor="text1"/>
          <w:vertAlign w:val="superscript"/>
        </w:rPr>
        <w:t>a</w:t>
      </w:r>
      <w:r w:rsidRPr="00A8732F">
        <w:rPr>
          <w:color w:val="000000" w:themeColor="text1"/>
        </w:rPr>
        <w:t xml:space="preserve"> WHO global recommendations on physical activity</w:t>
      </w:r>
    </w:p>
    <w:p w14:paraId="5CF6D282" w14:textId="77777777" w:rsidR="00C643D6" w:rsidRDefault="00C643D6">
      <w:pPr>
        <w:rPr>
          <w:rFonts w:ascii="Arial" w:hAnsi="Arial" w:cs="Arial"/>
        </w:rPr>
      </w:pPr>
    </w:p>
    <w:bookmarkEnd w:id="3"/>
    <w:p w14:paraId="28D9233D" w14:textId="41247D53" w:rsidR="00AD0405" w:rsidRDefault="00AD0405">
      <w:pPr>
        <w:rPr>
          <w:rFonts w:ascii="Arial" w:hAnsi="Arial" w:cs="Arial"/>
        </w:rPr>
      </w:pPr>
    </w:p>
    <w:p w14:paraId="668671B7" w14:textId="77777777" w:rsidR="009529FA" w:rsidRDefault="009529FA">
      <w:pPr>
        <w:rPr>
          <w:rFonts w:ascii="Arial" w:hAnsi="Arial" w:cs="Arial"/>
        </w:rPr>
      </w:pPr>
    </w:p>
    <w:sectPr w:rsidR="00952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9D3"/>
    <w:rsid w:val="00005528"/>
    <w:rsid w:val="00021CE7"/>
    <w:rsid w:val="0005419A"/>
    <w:rsid w:val="00062622"/>
    <w:rsid w:val="00076AE2"/>
    <w:rsid w:val="00083F93"/>
    <w:rsid w:val="000862F8"/>
    <w:rsid w:val="000C56E4"/>
    <w:rsid w:val="000C586C"/>
    <w:rsid w:val="000D2752"/>
    <w:rsid w:val="001110EA"/>
    <w:rsid w:val="00132344"/>
    <w:rsid w:val="00143881"/>
    <w:rsid w:val="001A4E2D"/>
    <w:rsid w:val="001E3FEE"/>
    <w:rsid w:val="001E5250"/>
    <w:rsid w:val="00206B74"/>
    <w:rsid w:val="00225338"/>
    <w:rsid w:val="0023696B"/>
    <w:rsid w:val="00246279"/>
    <w:rsid w:val="00276B8C"/>
    <w:rsid w:val="002777E3"/>
    <w:rsid w:val="00280075"/>
    <w:rsid w:val="0028785E"/>
    <w:rsid w:val="002C0CCD"/>
    <w:rsid w:val="002C2F95"/>
    <w:rsid w:val="002D7E22"/>
    <w:rsid w:val="002E316E"/>
    <w:rsid w:val="002E35AB"/>
    <w:rsid w:val="002F2BB2"/>
    <w:rsid w:val="002F75EB"/>
    <w:rsid w:val="00316BEF"/>
    <w:rsid w:val="00320F6F"/>
    <w:rsid w:val="00371D76"/>
    <w:rsid w:val="00385183"/>
    <w:rsid w:val="003970E9"/>
    <w:rsid w:val="003C414B"/>
    <w:rsid w:val="003E765F"/>
    <w:rsid w:val="003F1811"/>
    <w:rsid w:val="003F493A"/>
    <w:rsid w:val="004132B2"/>
    <w:rsid w:val="004435B4"/>
    <w:rsid w:val="004A644D"/>
    <w:rsid w:val="00517E19"/>
    <w:rsid w:val="00536782"/>
    <w:rsid w:val="00554FEB"/>
    <w:rsid w:val="0057002D"/>
    <w:rsid w:val="005720D1"/>
    <w:rsid w:val="00576332"/>
    <w:rsid w:val="005941D3"/>
    <w:rsid w:val="005A43C1"/>
    <w:rsid w:val="006045E0"/>
    <w:rsid w:val="00612778"/>
    <w:rsid w:val="006153DC"/>
    <w:rsid w:val="00623DCA"/>
    <w:rsid w:val="00627C8C"/>
    <w:rsid w:val="00627D81"/>
    <w:rsid w:val="0064116E"/>
    <w:rsid w:val="00686DD3"/>
    <w:rsid w:val="0068782F"/>
    <w:rsid w:val="0069096A"/>
    <w:rsid w:val="0069372B"/>
    <w:rsid w:val="006C43E3"/>
    <w:rsid w:val="006C764D"/>
    <w:rsid w:val="006D05DE"/>
    <w:rsid w:val="006E0A19"/>
    <w:rsid w:val="00700F2E"/>
    <w:rsid w:val="007213B7"/>
    <w:rsid w:val="00756DD3"/>
    <w:rsid w:val="007611A2"/>
    <w:rsid w:val="007707BA"/>
    <w:rsid w:val="0077274C"/>
    <w:rsid w:val="00797BEE"/>
    <w:rsid w:val="007D4FE1"/>
    <w:rsid w:val="008069EA"/>
    <w:rsid w:val="0082463E"/>
    <w:rsid w:val="008269D3"/>
    <w:rsid w:val="008A0E2C"/>
    <w:rsid w:val="008A44AD"/>
    <w:rsid w:val="008A729B"/>
    <w:rsid w:val="008B1751"/>
    <w:rsid w:val="008B3352"/>
    <w:rsid w:val="008B4869"/>
    <w:rsid w:val="008D21B4"/>
    <w:rsid w:val="008F76FE"/>
    <w:rsid w:val="0091628B"/>
    <w:rsid w:val="00916B7E"/>
    <w:rsid w:val="009529FA"/>
    <w:rsid w:val="009611E2"/>
    <w:rsid w:val="00962711"/>
    <w:rsid w:val="00962B49"/>
    <w:rsid w:val="0096409A"/>
    <w:rsid w:val="00974E75"/>
    <w:rsid w:val="00990388"/>
    <w:rsid w:val="009919A9"/>
    <w:rsid w:val="009A1725"/>
    <w:rsid w:val="009A2723"/>
    <w:rsid w:val="009F7511"/>
    <w:rsid w:val="00A018FB"/>
    <w:rsid w:val="00A47F5B"/>
    <w:rsid w:val="00A55301"/>
    <w:rsid w:val="00A553CE"/>
    <w:rsid w:val="00A63BFA"/>
    <w:rsid w:val="00A7340D"/>
    <w:rsid w:val="00A8732F"/>
    <w:rsid w:val="00AB338D"/>
    <w:rsid w:val="00AB5C6A"/>
    <w:rsid w:val="00AC2E7A"/>
    <w:rsid w:val="00AC488C"/>
    <w:rsid w:val="00AC7B80"/>
    <w:rsid w:val="00AD0405"/>
    <w:rsid w:val="00AE09D9"/>
    <w:rsid w:val="00AF007F"/>
    <w:rsid w:val="00B01433"/>
    <w:rsid w:val="00B01D95"/>
    <w:rsid w:val="00B22D14"/>
    <w:rsid w:val="00B231BB"/>
    <w:rsid w:val="00B24B74"/>
    <w:rsid w:val="00B75C3F"/>
    <w:rsid w:val="00B86E9A"/>
    <w:rsid w:val="00B9599A"/>
    <w:rsid w:val="00C04C66"/>
    <w:rsid w:val="00C16579"/>
    <w:rsid w:val="00C17446"/>
    <w:rsid w:val="00C17A0C"/>
    <w:rsid w:val="00C2718A"/>
    <w:rsid w:val="00C27AC2"/>
    <w:rsid w:val="00C643D6"/>
    <w:rsid w:val="00C83EB4"/>
    <w:rsid w:val="00C86B7F"/>
    <w:rsid w:val="00CB05AA"/>
    <w:rsid w:val="00CC3912"/>
    <w:rsid w:val="00CC5D01"/>
    <w:rsid w:val="00D024B2"/>
    <w:rsid w:val="00D072F7"/>
    <w:rsid w:val="00D630D6"/>
    <w:rsid w:val="00D707C1"/>
    <w:rsid w:val="00D84FBD"/>
    <w:rsid w:val="00DC12DF"/>
    <w:rsid w:val="00DE73DB"/>
    <w:rsid w:val="00E02CE9"/>
    <w:rsid w:val="00E10015"/>
    <w:rsid w:val="00E15CD8"/>
    <w:rsid w:val="00E21595"/>
    <w:rsid w:val="00E27EA2"/>
    <w:rsid w:val="00E32176"/>
    <w:rsid w:val="00E700F0"/>
    <w:rsid w:val="00E72B31"/>
    <w:rsid w:val="00E8287D"/>
    <w:rsid w:val="00E963EE"/>
    <w:rsid w:val="00EA0970"/>
    <w:rsid w:val="00EA50A6"/>
    <w:rsid w:val="00EB3832"/>
    <w:rsid w:val="00EC0FFE"/>
    <w:rsid w:val="00EC241B"/>
    <w:rsid w:val="00ED2158"/>
    <w:rsid w:val="00EF6031"/>
    <w:rsid w:val="00F15DC3"/>
    <w:rsid w:val="00F438E8"/>
    <w:rsid w:val="00F744EA"/>
    <w:rsid w:val="00F92A57"/>
    <w:rsid w:val="00FE6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EB58C"/>
  <w15:chartTrackingRefBased/>
  <w15:docId w15:val="{06C7FC2F-7D25-4FEE-99D7-1B29BA11E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69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69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69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69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69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69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69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69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69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69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9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9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9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9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69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69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69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69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69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69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69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69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69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9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69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69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69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69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69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69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840B20-3D44-44D9-8E01-C2695E5FF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3</TotalTime>
  <Pages>6</Pages>
  <Words>1175</Words>
  <Characters>67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efa Mulu</dc:creator>
  <cp:keywords/>
  <dc:description/>
  <cp:lastModifiedBy>Assefa Mulu</cp:lastModifiedBy>
  <cp:revision>106</cp:revision>
  <dcterms:created xsi:type="dcterms:W3CDTF">2025-01-26T15:02:00Z</dcterms:created>
  <dcterms:modified xsi:type="dcterms:W3CDTF">2025-02-07T00:47:00Z</dcterms:modified>
</cp:coreProperties>
</file>